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17FD" w:rsidRPr="00807650" w:rsidRDefault="002A6DEA" w:rsidP="000417FD">
      <w:pPr>
        <w:tabs>
          <w:tab w:val="left" w:pos="1080"/>
        </w:tabs>
        <w:rPr>
          <w:b/>
          <w:u w:val="single"/>
        </w:rPr>
      </w:pPr>
      <w:r w:rsidRPr="00807650">
        <w:rPr>
          <w:b/>
          <w:u w:val="single"/>
        </w:rPr>
        <w:t xml:space="preserve">PART A: </w:t>
      </w:r>
      <w:r w:rsidR="000417FD" w:rsidRPr="00807650">
        <w:rPr>
          <w:rFonts w:ascii="Times New Roman Bold" w:hAnsi="Times New Roman Bold"/>
          <w:b/>
          <w:caps/>
          <w:u w:val="single"/>
        </w:rPr>
        <w:t>T</w:t>
      </w:r>
      <w:r w:rsidR="00E073E0">
        <w:rPr>
          <w:rFonts w:ascii="Times New Roman Bold" w:hAnsi="Times New Roman Bold"/>
          <w:b/>
          <w:caps/>
          <w:u w:val="single"/>
        </w:rPr>
        <w:t>ASK</w:t>
      </w:r>
      <w:r w:rsidR="00941560">
        <w:rPr>
          <w:rFonts w:ascii="Times New Roman Bold" w:hAnsi="Times New Roman Bold"/>
          <w:b/>
          <w:caps/>
          <w:u w:val="single"/>
        </w:rPr>
        <w:t>WORK</w:t>
      </w:r>
      <w:r w:rsidR="000417FD" w:rsidRPr="00807650">
        <w:rPr>
          <w:b/>
          <w:u w:val="single"/>
        </w:rPr>
        <w:t xml:space="preserve"> (To be administered to both members jointly)</w:t>
      </w:r>
    </w:p>
    <w:p w:rsidR="00801ECB" w:rsidRDefault="00801ECB" w:rsidP="00801ECB">
      <w:pPr>
        <w:autoSpaceDE w:val="0"/>
        <w:autoSpaceDN w:val="0"/>
        <w:adjustRightInd w:val="0"/>
        <w:rPr>
          <w:u w:val="single"/>
        </w:rPr>
      </w:pPr>
    </w:p>
    <w:p w:rsidR="00801ECB" w:rsidRPr="00945EC7" w:rsidRDefault="00801ECB" w:rsidP="00801ECB">
      <w:pPr>
        <w:autoSpaceDE w:val="0"/>
        <w:autoSpaceDN w:val="0"/>
        <w:adjustRightInd w:val="0"/>
        <w:rPr>
          <w:b/>
          <w:u w:val="single"/>
        </w:rPr>
      </w:pPr>
      <w:r w:rsidRPr="00945EC7">
        <w:rPr>
          <w:b/>
          <w:u w:val="single"/>
        </w:rPr>
        <w:t>Introduction</w:t>
      </w:r>
    </w:p>
    <w:p w:rsidR="00801ECB" w:rsidRPr="00AB6B48" w:rsidRDefault="00801ECB" w:rsidP="00801ECB">
      <w:pPr>
        <w:autoSpaceDE w:val="0"/>
        <w:autoSpaceDN w:val="0"/>
        <w:adjustRightInd w:val="0"/>
      </w:pPr>
      <w:r w:rsidRPr="00AB6B48">
        <w:t xml:space="preserve">The following statements describe </w:t>
      </w:r>
      <w:r>
        <w:t>functions and responsibilities you are supposed to perform as a team. P</w:t>
      </w:r>
      <w:r w:rsidRPr="00AB6B48">
        <w:t xml:space="preserve">lease </w:t>
      </w:r>
      <w:r>
        <w:t>answer all questions as openly and honestly as possible.</w:t>
      </w:r>
    </w:p>
    <w:p w:rsidR="000417FD" w:rsidRPr="00FC6B88" w:rsidRDefault="000417FD" w:rsidP="000417FD">
      <w:pPr>
        <w:tabs>
          <w:tab w:val="left" w:pos="1080"/>
        </w:tabs>
      </w:pPr>
    </w:p>
    <w:p w:rsidR="000417FD" w:rsidRPr="00FC6B88" w:rsidRDefault="00801ECB" w:rsidP="000417FD">
      <w:pPr>
        <w:tabs>
          <w:tab w:val="left" w:pos="1080"/>
        </w:tabs>
      </w:pPr>
      <w:r>
        <w:t>A</w:t>
      </w:r>
      <w:r w:rsidR="000417FD">
        <w:t>1</w:t>
      </w:r>
      <w:r>
        <w:t>.</w:t>
      </w:r>
      <w:r w:rsidR="000417FD">
        <w:t xml:space="preserve"> </w:t>
      </w:r>
      <w:r w:rsidR="0070355F">
        <w:t>Has this</w:t>
      </w:r>
      <w:r w:rsidR="000417FD">
        <w:t xml:space="preserve"> </w:t>
      </w:r>
      <w:r w:rsidR="000417FD" w:rsidRPr="00FC6B88">
        <w:t xml:space="preserve">team </w:t>
      </w:r>
      <w:r w:rsidR="0070355F">
        <w:t xml:space="preserve">jointly </w:t>
      </w:r>
      <w:r w:rsidR="000417FD">
        <w:t>attend</w:t>
      </w:r>
      <w:r w:rsidR="0070355F">
        <w:t>ed</w:t>
      </w:r>
      <w:r w:rsidR="000417FD">
        <w:t xml:space="preserve"> an NHC </w:t>
      </w:r>
      <w:r w:rsidR="000417FD" w:rsidRPr="00FC6B88">
        <w:t xml:space="preserve">meeting in the </w:t>
      </w:r>
      <w:r w:rsidR="00657E14">
        <w:t>last 3</w:t>
      </w:r>
      <w:r w:rsidR="000417FD" w:rsidRPr="00FC6B88">
        <w:t xml:space="preserve"> month</w:t>
      </w:r>
      <w:r w:rsidR="00657E14">
        <w:t>s</w:t>
      </w:r>
      <w:r w:rsidR="000417FD" w:rsidRPr="00FC6B88">
        <w:t>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0417FD" w:rsidTr="004B074D">
        <w:tc>
          <w:tcPr>
            <w:tcW w:w="3240" w:type="dxa"/>
          </w:tcPr>
          <w:p w:rsidR="000417FD" w:rsidRDefault="000417FD" w:rsidP="00DA23A5">
            <w:r>
              <w:t>1. No</w:t>
            </w:r>
          </w:p>
        </w:tc>
      </w:tr>
      <w:tr w:rsidR="000417FD" w:rsidTr="004B074D">
        <w:tc>
          <w:tcPr>
            <w:tcW w:w="3240" w:type="dxa"/>
          </w:tcPr>
          <w:p w:rsidR="000417FD" w:rsidRDefault="000417FD" w:rsidP="00DA23A5">
            <w:r>
              <w:t>2. Yes but no documentation</w:t>
            </w:r>
          </w:p>
        </w:tc>
      </w:tr>
      <w:tr w:rsidR="000417FD" w:rsidTr="004B074D">
        <w:tc>
          <w:tcPr>
            <w:tcW w:w="3240" w:type="dxa"/>
          </w:tcPr>
          <w:p w:rsidR="000417FD" w:rsidRDefault="000417FD" w:rsidP="00DA23A5">
            <w:r>
              <w:t xml:space="preserve">3. Yes and documented </w:t>
            </w:r>
          </w:p>
        </w:tc>
      </w:tr>
    </w:tbl>
    <w:p w:rsidR="000417FD" w:rsidRPr="00FC6B88" w:rsidRDefault="000417FD" w:rsidP="000417FD">
      <w:pPr>
        <w:tabs>
          <w:tab w:val="left" w:pos="1080"/>
        </w:tabs>
      </w:pPr>
    </w:p>
    <w:p w:rsidR="000417FD" w:rsidRPr="00FC6B88" w:rsidRDefault="00801ECB" w:rsidP="000417FD">
      <w:r>
        <w:t>A</w:t>
      </w:r>
      <w:r w:rsidR="000417FD">
        <w:t>2</w:t>
      </w:r>
      <w:r>
        <w:t>.</w:t>
      </w:r>
      <w:r w:rsidR="000417FD">
        <w:t xml:space="preserve"> </w:t>
      </w:r>
      <w:r w:rsidR="000417FD" w:rsidRPr="00FC6B88">
        <w:t xml:space="preserve">Has this team </w:t>
      </w:r>
      <w:r w:rsidR="001E6002">
        <w:t>jointly conducted</w:t>
      </w:r>
      <w:r w:rsidR="000417FD" w:rsidRPr="00FC6B88">
        <w:t xml:space="preserve"> BCC</w:t>
      </w:r>
      <w:r w:rsidR="000F03B8">
        <w:t xml:space="preserve"> (health education)</w:t>
      </w:r>
      <w:r w:rsidR="000417FD" w:rsidRPr="00FC6B88">
        <w:t xml:space="preserve"> session on newborn </w:t>
      </w:r>
      <w:r w:rsidR="00B3596C">
        <w:t>or</w:t>
      </w:r>
      <w:r w:rsidR="00B3596C" w:rsidRPr="00FC6B88">
        <w:t xml:space="preserve"> </w:t>
      </w:r>
      <w:r w:rsidR="000417FD" w:rsidRPr="00FC6B88">
        <w:t xml:space="preserve">child care in this community in the last </w:t>
      </w:r>
      <w:r w:rsidR="00657E14">
        <w:t xml:space="preserve">3 </w:t>
      </w:r>
      <w:r w:rsidR="000417FD" w:rsidRPr="00FC6B88">
        <w:t>months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0417FD" w:rsidTr="004B074D">
        <w:tc>
          <w:tcPr>
            <w:tcW w:w="3240" w:type="dxa"/>
          </w:tcPr>
          <w:p w:rsidR="000417FD" w:rsidRDefault="000417FD" w:rsidP="00DA23A5">
            <w:r>
              <w:t>1. No</w:t>
            </w:r>
          </w:p>
        </w:tc>
      </w:tr>
      <w:tr w:rsidR="000417FD" w:rsidTr="004B074D">
        <w:tc>
          <w:tcPr>
            <w:tcW w:w="3240" w:type="dxa"/>
          </w:tcPr>
          <w:p w:rsidR="000417FD" w:rsidRDefault="000417FD" w:rsidP="00DA23A5">
            <w:r>
              <w:t>2. Yes but no documentation</w:t>
            </w:r>
          </w:p>
        </w:tc>
      </w:tr>
      <w:tr w:rsidR="000417FD" w:rsidTr="004B074D">
        <w:tc>
          <w:tcPr>
            <w:tcW w:w="3240" w:type="dxa"/>
          </w:tcPr>
          <w:p w:rsidR="000417FD" w:rsidRDefault="000417FD" w:rsidP="00DA23A5">
            <w:r>
              <w:t xml:space="preserve">3. Yes and documented </w:t>
            </w:r>
          </w:p>
        </w:tc>
      </w:tr>
    </w:tbl>
    <w:p w:rsidR="00801ECB" w:rsidRDefault="00801ECB" w:rsidP="000417FD"/>
    <w:p w:rsidR="000417FD" w:rsidRPr="00FC6B88" w:rsidRDefault="00801ECB" w:rsidP="000417FD">
      <w:r>
        <w:t>A3.</w:t>
      </w:r>
      <w:r w:rsidR="000417FD">
        <w:t xml:space="preserve"> </w:t>
      </w:r>
      <w:r w:rsidR="000417FD" w:rsidRPr="00FC6B88">
        <w:t xml:space="preserve">Has this team jointly worked together to solve any problem related to newborn </w:t>
      </w:r>
      <w:r w:rsidR="001E6002">
        <w:t>or</w:t>
      </w:r>
      <w:r w:rsidR="001E6002" w:rsidRPr="00FC6B88">
        <w:t xml:space="preserve"> </w:t>
      </w:r>
      <w:r w:rsidR="000417FD" w:rsidRPr="00FC6B88">
        <w:t xml:space="preserve">child care </w:t>
      </w:r>
      <w:r w:rsidR="001E6002" w:rsidRPr="00FC6B88">
        <w:t xml:space="preserve">in this community </w:t>
      </w:r>
      <w:r w:rsidR="000417FD" w:rsidRPr="00FC6B88">
        <w:t xml:space="preserve">in the last </w:t>
      </w:r>
      <w:r w:rsidR="00657E14">
        <w:t>3</w:t>
      </w:r>
      <w:r w:rsidR="000417FD" w:rsidRPr="00FC6B88">
        <w:t xml:space="preserve"> months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0417FD" w:rsidTr="004B074D">
        <w:tc>
          <w:tcPr>
            <w:tcW w:w="3240" w:type="dxa"/>
          </w:tcPr>
          <w:p w:rsidR="000417FD" w:rsidRDefault="000417FD" w:rsidP="00DA23A5">
            <w:r>
              <w:t>1. No</w:t>
            </w:r>
          </w:p>
        </w:tc>
      </w:tr>
      <w:tr w:rsidR="000417FD" w:rsidTr="004B074D">
        <w:tc>
          <w:tcPr>
            <w:tcW w:w="3240" w:type="dxa"/>
          </w:tcPr>
          <w:p w:rsidR="000417FD" w:rsidRDefault="000417FD" w:rsidP="00DA23A5">
            <w:r>
              <w:t>2. Yes but no documentation</w:t>
            </w:r>
          </w:p>
        </w:tc>
      </w:tr>
      <w:tr w:rsidR="000417FD" w:rsidTr="004B074D">
        <w:tc>
          <w:tcPr>
            <w:tcW w:w="3240" w:type="dxa"/>
          </w:tcPr>
          <w:p w:rsidR="000417FD" w:rsidRDefault="000417FD" w:rsidP="00DA23A5">
            <w:r>
              <w:t xml:space="preserve">3. Yes and documented </w:t>
            </w:r>
          </w:p>
        </w:tc>
      </w:tr>
    </w:tbl>
    <w:p w:rsidR="00801ECB" w:rsidRDefault="00801ECB" w:rsidP="000417FD"/>
    <w:p w:rsidR="000417FD" w:rsidRPr="00FC6B88" w:rsidRDefault="00801ECB" w:rsidP="000417FD">
      <w:r>
        <w:t>A</w:t>
      </w:r>
      <w:r w:rsidR="000417FD">
        <w:t>4</w:t>
      </w:r>
      <w:r>
        <w:t>.</w:t>
      </w:r>
      <w:r w:rsidR="000417FD">
        <w:t xml:space="preserve"> </w:t>
      </w:r>
      <w:r w:rsidR="000417FD" w:rsidRPr="00FC6B88">
        <w:t xml:space="preserve">Has this team jointly participated in outreach services in this community in the last </w:t>
      </w:r>
      <w:r w:rsidR="00C14B33">
        <w:t>3</w:t>
      </w:r>
      <w:r w:rsidR="000417FD" w:rsidRPr="00FC6B88">
        <w:t xml:space="preserve"> months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0417FD" w:rsidTr="004B074D">
        <w:tc>
          <w:tcPr>
            <w:tcW w:w="3240" w:type="dxa"/>
          </w:tcPr>
          <w:p w:rsidR="000417FD" w:rsidRDefault="000417FD" w:rsidP="00DA23A5">
            <w:r>
              <w:t>1. No</w:t>
            </w:r>
          </w:p>
        </w:tc>
      </w:tr>
      <w:tr w:rsidR="000417FD" w:rsidTr="004B074D">
        <w:tc>
          <w:tcPr>
            <w:tcW w:w="3240" w:type="dxa"/>
          </w:tcPr>
          <w:p w:rsidR="000417FD" w:rsidRDefault="000417FD" w:rsidP="00DA23A5">
            <w:r>
              <w:t>2. Yes but no documentation</w:t>
            </w:r>
          </w:p>
        </w:tc>
      </w:tr>
      <w:tr w:rsidR="000417FD" w:rsidTr="004B074D">
        <w:tc>
          <w:tcPr>
            <w:tcW w:w="3240" w:type="dxa"/>
          </w:tcPr>
          <w:p w:rsidR="000417FD" w:rsidRDefault="000417FD" w:rsidP="00DA23A5">
            <w:r>
              <w:t xml:space="preserve">3. Yes and documented </w:t>
            </w:r>
          </w:p>
        </w:tc>
      </w:tr>
    </w:tbl>
    <w:p w:rsidR="00801ECB" w:rsidRDefault="00801ECB" w:rsidP="000417FD"/>
    <w:p w:rsidR="000417FD" w:rsidRDefault="00801ECB" w:rsidP="000417FD">
      <w:r>
        <w:t>A</w:t>
      </w:r>
      <w:r w:rsidR="000417FD">
        <w:t>5</w:t>
      </w:r>
      <w:r>
        <w:t>.</w:t>
      </w:r>
      <w:r w:rsidR="000417FD">
        <w:t xml:space="preserve"> </w:t>
      </w:r>
      <w:r w:rsidR="000417FD" w:rsidRPr="00FC6B88">
        <w:t>Has this team jointly worked together to refer a pregnant woman or a mother</w:t>
      </w:r>
      <w:r w:rsidR="000417FD">
        <w:t xml:space="preserve"> with a </w:t>
      </w:r>
      <w:r w:rsidR="00C14B33">
        <w:t xml:space="preserve">sick </w:t>
      </w:r>
      <w:r w:rsidR="000417FD">
        <w:t xml:space="preserve">child 0 – 59 months to the health center/post in the last </w:t>
      </w:r>
      <w:r w:rsidR="00C14B33">
        <w:t>3</w:t>
      </w:r>
      <w:r w:rsidR="000417FD">
        <w:t xml:space="preserve"> months</w:t>
      </w:r>
      <w:r w:rsidR="0070355F">
        <w:t>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0417FD" w:rsidTr="004B074D">
        <w:tc>
          <w:tcPr>
            <w:tcW w:w="3240" w:type="dxa"/>
          </w:tcPr>
          <w:p w:rsidR="000417FD" w:rsidRDefault="000417FD" w:rsidP="00DA23A5">
            <w:r>
              <w:t>1. No</w:t>
            </w:r>
          </w:p>
        </w:tc>
      </w:tr>
      <w:tr w:rsidR="000417FD" w:rsidTr="004B074D">
        <w:tc>
          <w:tcPr>
            <w:tcW w:w="3240" w:type="dxa"/>
          </w:tcPr>
          <w:p w:rsidR="000417FD" w:rsidRDefault="000417FD" w:rsidP="00DA23A5">
            <w:r>
              <w:t>2. Yes but no documentation</w:t>
            </w:r>
          </w:p>
        </w:tc>
      </w:tr>
      <w:tr w:rsidR="000417FD" w:rsidTr="004B074D">
        <w:tc>
          <w:tcPr>
            <w:tcW w:w="3240" w:type="dxa"/>
          </w:tcPr>
          <w:p w:rsidR="000417FD" w:rsidRDefault="000417FD" w:rsidP="00DA23A5">
            <w:r>
              <w:t xml:space="preserve">3. Yes and documented </w:t>
            </w:r>
          </w:p>
        </w:tc>
      </w:tr>
    </w:tbl>
    <w:p w:rsidR="00801ECB" w:rsidRDefault="00801ECB" w:rsidP="000417FD"/>
    <w:p w:rsidR="000417FD" w:rsidRDefault="00801ECB" w:rsidP="000417FD">
      <w:r>
        <w:t>A</w:t>
      </w:r>
      <w:r w:rsidR="000417FD">
        <w:t>6</w:t>
      </w:r>
      <w:r>
        <w:t>.</w:t>
      </w:r>
      <w:r w:rsidR="000417FD">
        <w:t xml:space="preserve"> Has there been any referral</w:t>
      </w:r>
      <w:r w:rsidR="00464C94">
        <w:t xml:space="preserve"> between team members</w:t>
      </w:r>
      <w:r w:rsidR="000417FD">
        <w:t xml:space="preserve"> (</w:t>
      </w:r>
      <w:r w:rsidR="00464C94">
        <w:t xml:space="preserve">for example, </w:t>
      </w:r>
      <w:r w:rsidR="000417FD">
        <w:t xml:space="preserve">CHW referring a pregnant woman to the TBA </w:t>
      </w:r>
      <w:r w:rsidR="00464C94">
        <w:t xml:space="preserve">or </w:t>
      </w:r>
      <w:r w:rsidR="000417FD">
        <w:t xml:space="preserve">TBA referring a mother with a child 0-59 months to the CHW) in the last </w:t>
      </w:r>
      <w:r w:rsidR="00526F90">
        <w:t>3</w:t>
      </w:r>
      <w:r w:rsidR="000417FD">
        <w:t xml:space="preserve"> months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0417FD" w:rsidTr="004B074D">
        <w:tc>
          <w:tcPr>
            <w:tcW w:w="3240" w:type="dxa"/>
          </w:tcPr>
          <w:p w:rsidR="000417FD" w:rsidRDefault="000417FD" w:rsidP="00DA23A5">
            <w:r>
              <w:t>1. No</w:t>
            </w:r>
          </w:p>
        </w:tc>
      </w:tr>
      <w:tr w:rsidR="000417FD" w:rsidTr="004B074D">
        <w:tc>
          <w:tcPr>
            <w:tcW w:w="3240" w:type="dxa"/>
          </w:tcPr>
          <w:p w:rsidR="000417FD" w:rsidRDefault="000417FD" w:rsidP="00DA23A5">
            <w:r>
              <w:t>2. Yes but no documentation</w:t>
            </w:r>
          </w:p>
        </w:tc>
      </w:tr>
      <w:tr w:rsidR="000417FD" w:rsidTr="004B074D">
        <w:tc>
          <w:tcPr>
            <w:tcW w:w="3240" w:type="dxa"/>
          </w:tcPr>
          <w:p w:rsidR="000417FD" w:rsidRDefault="000417FD" w:rsidP="00DA23A5">
            <w:r>
              <w:t xml:space="preserve">3. Yes and documented </w:t>
            </w:r>
          </w:p>
        </w:tc>
      </w:tr>
    </w:tbl>
    <w:p w:rsidR="00801ECB" w:rsidRDefault="00801ECB" w:rsidP="000417FD"/>
    <w:p w:rsidR="000417FD" w:rsidRDefault="00801ECB" w:rsidP="000417FD">
      <w:r>
        <w:lastRenderedPageBreak/>
        <w:t>A</w:t>
      </w:r>
      <w:r w:rsidR="000417FD">
        <w:t>7</w:t>
      </w:r>
      <w:r>
        <w:t xml:space="preserve">. </w:t>
      </w:r>
      <w:r w:rsidR="000417FD">
        <w:t xml:space="preserve"> Has </w:t>
      </w:r>
      <w:r w:rsidR="00CE65C0">
        <w:t>the team</w:t>
      </w:r>
      <w:r w:rsidR="000417FD">
        <w:t xml:space="preserve"> joint</w:t>
      </w:r>
      <w:r w:rsidR="00CE65C0">
        <w:t>ly conducted</w:t>
      </w:r>
      <w:r w:rsidR="000417FD">
        <w:t xml:space="preserve"> PNC visit to a mother with a newborn aged about 6-8 weeks where the TBA handed over the newborn to the CHW</w:t>
      </w:r>
      <w:r w:rsidR="00C14B33">
        <w:t xml:space="preserve"> in the last 3 months</w:t>
      </w:r>
      <w:r w:rsidR="000417FD">
        <w:t>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0417FD" w:rsidTr="004B074D">
        <w:tc>
          <w:tcPr>
            <w:tcW w:w="3240" w:type="dxa"/>
          </w:tcPr>
          <w:p w:rsidR="000417FD" w:rsidRDefault="000417FD" w:rsidP="00DA23A5">
            <w:r>
              <w:t>1. No</w:t>
            </w:r>
          </w:p>
        </w:tc>
      </w:tr>
      <w:tr w:rsidR="000417FD" w:rsidTr="004B074D">
        <w:tc>
          <w:tcPr>
            <w:tcW w:w="3240" w:type="dxa"/>
          </w:tcPr>
          <w:p w:rsidR="000417FD" w:rsidRDefault="000417FD" w:rsidP="00DA23A5">
            <w:r>
              <w:t>2. Yes but no documentation</w:t>
            </w:r>
          </w:p>
        </w:tc>
      </w:tr>
      <w:tr w:rsidR="000417FD" w:rsidTr="004B074D">
        <w:tc>
          <w:tcPr>
            <w:tcW w:w="3240" w:type="dxa"/>
          </w:tcPr>
          <w:p w:rsidR="000417FD" w:rsidRDefault="000417FD" w:rsidP="00DA23A5">
            <w:r>
              <w:t xml:space="preserve">3. Yes and documented </w:t>
            </w:r>
          </w:p>
        </w:tc>
      </w:tr>
    </w:tbl>
    <w:p w:rsidR="00AB6B48" w:rsidRDefault="00AB6B48" w:rsidP="00AB6B48">
      <w:pPr>
        <w:autoSpaceDE w:val="0"/>
        <w:autoSpaceDN w:val="0"/>
        <w:adjustRightInd w:val="0"/>
        <w:rPr>
          <w:rFonts w:ascii="Frutiger-Light" w:hAnsi="Frutiger-Light" w:cs="Frutiger-Light"/>
          <w:sz w:val="20"/>
          <w:szCs w:val="20"/>
        </w:rPr>
      </w:pPr>
    </w:p>
    <w:p w:rsidR="00B37EEE" w:rsidRPr="00807650" w:rsidRDefault="00E661E3" w:rsidP="00AB6B48">
      <w:pPr>
        <w:rPr>
          <w:b/>
          <w:u w:val="single"/>
        </w:rPr>
      </w:pPr>
      <w:r>
        <w:rPr>
          <w:u w:val="single"/>
        </w:rPr>
        <w:br w:type="page"/>
      </w:r>
      <w:r w:rsidR="002A6DEA" w:rsidRPr="00807650">
        <w:rPr>
          <w:b/>
          <w:u w:val="single"/>
        </w:rPr>
        <w:lastRenderedPageBreak/>
        <w:t>PART B:</w:t>
      </w:r>
      <w:r w:rsidR="009F57E1" w:rsidRPr="00807650">
        <w:rPr>
          <w:b/>
          <w:u w:val="single"/>
        </w:rPr>
        <w:t xml:space="preserve"> </w:t>
      </w:r>
      <w:r w:rsidR="00AB6B48" w:rsidRPr="00807650">
        <w:rPr>
          <w:b/>
          <w:caps/>
          <w:u w:val="single"/>
        </w:rPr>
        <w:t>Team</w:t>
      </w:r>
      <w:r w:rsidR="00E073E0">
        <w:rPr>
          <w:b/>
          <w:caps/>
          <w:u w:val="single"/>
        </w:rPr>
        <w:t>WORK</w:t>
      </w:r>
      <w:r w:rsidR="003E37FB" w:rsidRPr="00807650">
        <w:rPr>
          <w:b/>
          <w:u w:val="single"/>
        </w:rPr>
        <w:t xml:space="preserve"> (To be </w:t>
      </w:r>
      <w:r w:rsidR="00B06D5A" w:rsidRPr="00807650">
        <w:rPr>
          <w:b/>
          <w:u w:val="single"/>
        </w:rPr>
        <w:t>administered to</w:t>
      </w:r>
      <w:r w:rsidR="00835E13" w:rsidRPr="00807650">
        <w:rPr>
          <w:b/>
          <w:u w:val="single"/>
        </w:rPr>
        <w:t xml:space="preserve"> </w:t>
      </w:r>
      <w:r w:rsidR="00AD4264">
        <w:rPr>
          <w:b/>
          <w:u w:val="single"/>
        </w:rPr>
        <w:t xml:space="preserve">only the </w:t>
      </w:r>
      <w:r w:rsidR="0081250F">
        <w:rPr>
          <w:b/>
          <w:u w:val="single"/>
        </w:rPr>
        <w:t>CHW</w:t>
      </w:r>
      <w:r w:rsidR="003E37FB" w:rsidRPr="00807650">
        <w:rPr>
          <w:b/>
          <w:u w:val="single"/>
        </w:rPr>
        <w:t>)</w:t>
      </w:r>
    </w:p>
    <w:p w:rsidR="00E661E3" w:rsidRDefault="00E661E3" w:rsidP="002A6DEA">
      <w:pPr>
        <w:autoSpaceDE w:val="0"/>
        <w:autoSpaceDN w:val="0"/>
        <w:adjustRightInd w:val="0"/>
        <w:rPr>
          <w:u w:val="single"/>
        </w:rPr>
      </w:pPr>
    </w:p>
    <w:p w:rsidR="002A6DEA" w:rsidRPr="00945EC7" w:rsidRDefault="002A6DEA" w:rsidP="002A6DEA">
      <w:pPr>
        <w:autoSpaceDE w:val="0"/>
        <w:autoSpaceDN w:val="0"/>
        <w:adjustRightInd w:val="0"/>
        <w:rPr>
          <w:b/>
          <w:u w:val="single"/>
        </w:rPr>
      </w:pPr>
      <w:r w:rsidRPr="00945EC7">
        <w:rPr>
          <w:b/>
          <w:u w:val="single"/>
        </w:rPr>
        <w:t>Introduction</w:t>
      </w:r>
    </w:p>
    <w:p w:rsidR="002A6DEA" w:rsidRPr="00AB6B48" w:rsidRDefault="002A6DEA" w:rsidP="002A6DEA">
      <w:pPr>
        <w:autoSpaceDE w:val="0"/>
        <w:autoSpaceDN w:val="0"/>
        <w:adjustRightInd w:val="0"/>
      </w:pPr>
      <w:r w:rsidRPr="00AB6B48">
        <w:t xml:space="preserve">The following statements describe certain features and characteristics that may be present in </w:t>
      </w:r>
      <w:r>
        <w:t>your team</w:t>
      </w:r>
      <w:r w:rsidRPr="00AB6B48">
        <w:t xml:space="preserve">. Please </w:t>
      </w:r>
      <w:r>
        <w:t>indicate what</w:t>
      </w:r>
      <w:r w:rsidRPr="00AB6B48">
        <w:t xml:space="preserve"> most represents the </w:t>
      </w:r>
      <w:r w:rsidRPr="003E37FB">
        <w:rPr>
          <w:bCs/>
        </w:rPr>
        <w:t>current situation</w:t>
      </w:r>
      <w:r w:rsidRPr="00AB6B48">
        <w:rPr>
          <w:b/>
          <w:bCs/>
        </w:rPr>
        <w:t xml:space="preserve"> </w:t>
      </w:r>
      <w:r>
        <w:t>for</w:t>
      </w:r>
      <w:r w:rsidRPr="00AB6B48">
        <w:t xml:space="preserve"> </w:t>
      </w:r>
      <w:r>
        <w:t xml:space="preserve">your </w:t>
      </w:r>
      <w:r w:rsidRPr="00AB6B48">
        <w:t>team</w:t>
      </w:r>
      <w:r>
        <w:t>.</w:t>
      </w:r>
      <w:r w:rsidRPr="00AB6B48">
        <w:t xml:space="preserve"> </w:t>
      </w:r>
    </w:p>
    <w:p w:rsidR="002A6DEA" w:rsidRPr="00AB6B48" w:rsidRDefault="002A6DEA" w:rsidP="002A6DEA">
      <w:pPr>
        <w:autoSpaceDE w:val="0"/>
        <w:autoSpaceDN w:val="0"/>
        <w:adjustRightInd w:val="0"/>
      </w:pPr>
      <w:r>
        <w:t>P</w:t>
      </w:r>
      <w:r w:rsidRPr="00AB6B48">
        <w:t xml:space="preserve">lease </w:t>
      </w:r>
      <w:r>
        <w:t>answer all questions as openly and honestly as possible.</w:t>
      </w:r>
    </w:p>
    <w:p w:rsidR="00B37EEE" w:rsidRDefault="00B37EEE" w:rsidP="00E66015"/>
    <w:p w:rsidR="00C14B33" w:rsidRDefault="0081250F" w:rsidP="00C14B33">
      <w:r>
        <w:t>C</w:t>
      </w:r>
      <w:r w:rsidR="00C14B33">
        <w:t>B</w:t>
      </w:r>
      <w:r w:rsidR="00ED1945">
        <w:t>1</w:t>
      </w:r>
      <w:r w:rsidR="00C14B33">
        <w:t>. Do you make plan</w:t>
      </w:r>
      <w:r w:rsidR="00ED1945">
        <w:t>s</w:t>
      </w:r>
      <w:r w:rsidR="00C14B33">
        <w:t xml:space="preserve"> together towards achieving the goal of </w:t>
      </w:r>
      <w:r w:rsidR="00ED1945">
        <w:t xml:space="preserve">this team which is </w:t>
      </w:r>
      <w:r w:rsidR="00C14B33">
        <w:t>improving the health of children?</w:t>
      </w:r>
    </w:p>
    <w:p w:rsidR="00C14B33" w:rsidRDefault="00C14B33" w:rsidP="00C14B33">
      <w:pPr>
        <w:tabs>
          <w:tab w:val="left" w:pos="1080"/>
        </w:tabs>
        <w:rPr>
          <w:u w:val="single"/>
        </w:rPr>
      </w:pP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C14B33" w:rsidTr="004B074D">
        <w:tc>
          <w:tcPr>
            <w:tcW w:w="3240" w:type="dxa"/>
          </w:tcPr>
          <w:p w:rsidR="00C14B33" w:rsidRDefault="00C14B33" w:rsidP="008B600B">
            <w:r>
              <w:t xml:space="preserve">1. No </w:t>
            </w:r>
          </w:p>
        </w:tc>
      </w:tr>
      <w:tr w:rsidR="00C14B33" w:rsidTr="004B074D">
        <w:tc>
          <w:tcPr>
            <w:tcW w:w="3240" w:type="dxa"/>
          </w:tcPr>
          <w:p w:rsidR="00C14B33" w:rsidRDefault="00C14B33" w:rsidP="008B600B">
            <w:r>
              <w:t>2. Sometimes</w:t>
            </w:r>
          </w:p>
        </w:tc>
      </w:tr>
      <w:tr w:rsidR="00C14B33" w:rsidTr="004B074D">
        <w:tc>
          <w:tcPr>
            <w:tcW w:w="3240" w:type="dxa"/>
          </w:tcPr>
          <w:p w:rsidR="00C14B33" w:rsidRDefault="00C14B33" w:rsidP="008B600B">
            <w:r>
              <w:t>3. All the time</w:t>
            </w:r>
          </w:p>
        </w:tc>
      </w:tr>
    </w:tbl>
    <w:p w:rsidR="006F1C38" w:rsidRDefault="006F1C38" w:rsidP="00B319C1"/>
    <w:p w:rsidR="00B319C1" w:rsidRDefault="0081250F" w:rsidP="00B319C1">
      <w:r>
        <w:t>C</w:t>
      </w:r>
      <w:r w:rsidR="00B319C1">
        <w:t>B</w:t>
      </w:r>
      <w:r w:rsidR="00ED1945">
        <w:t>2</w:t>
      </w:r>
      <w:r w:rsidR="00B319C1">
        <w:t>. Do you and your team member</w:t>
      </w:r>
      <w:r w:rsidR="000F03B8">
        <w:t xml:space="preserve"> (TBA)</w:t>
      </w:r>
      <w:r w:rsidR="00B319C1">
        <w:t xml:space="preserve"> clearly understand your common goal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B319C1" w:rsidTr="004B074D">
        <w:tc>
          <w:tcPr>
            <w:tcW w:w="3240" w:type="dxa"/>
          </w:tcPr>
          <w:p w:rsidR="00B319C1" w:rsidRDefault="00B319C1" w:rsidP="00DA54C7">
            <w:r>
              <w:t xml:space="preserve">1. No </w:t>
            </w:r>
          </w:p>
        </w:tc>
      </w:tr>
      <w:tr w:rsidR="00B319C1" w:rsidTr="004B074D">
        <w:tc>
          <w:tcPr>
            <w:tcW w:w="3240" w:type="dxa"/>
          </w:tcPr>
          <w:p w:rsidR="00B319C1" w:rsidRDefault="00B319C1" w:rsidP="00DA54C7">
            <w:r>
              <w:t>2. Not sure</w:t>
            </w:r>
          </w:p>
        </w:tc>
      </w:tr>
      <w:tr w:rsidR="00B319C1" w:rsidTr="004B074D">
        <w:tc>
          <w:tcPr>
            <w:tcW w:w="3240" w:type="dxa"/>
          </w:tcPr>
          <w:p w:rsidR="00B319C1" w:rsidRDefault="00B319C1" w:rsidP="00DA54C7">
            <w:r>
              <w:t>3. Yes</w:t>
            </w:r>
          </w:p>
        </w:tc>
      </w:tr>
    </w:tbl>
    <w:p w:rsidR="00B319C1" w:rsidRDefault="00B319C1" w:rsidP="00B319C1"/>
    <w:p w:rsidR="0020047A" w:rsidRPr="006710AB" w:rsidRDefault="0081250F" w:rsidP="0020047A">
      <w:pPr>
        <w:pStyle w:val="Defaul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="0020047A">
        <w:rPr>
          <w:rFonts w:ascii="Times New Roman" w:hAnsi="Times New Roman" w:cs="Times New Roman"/>
        </w:rPr>
        <w:t>B</w:t>
      </w:r>
      <w:r w:rsidR="006F1C38">
        <w:rPr>
          <w:rFonts w:ascii="Times New Roman" w:hAnsi="Times New Roman" w:cs="Times New Roman"/>
        </w:rPr>
        <w:t>3</w:t>
      </w:r>
      <w:r w:rsidR="0020047A">
        <w:rPr>
          <w:rFonts w:ascii="Times New Roman" w:hAnsi="Times New Roman" w:cs="Times New Roman"/>
        </w:rPr>
        <w:t xml:space="preserve">. </w:t>
      </w:r>
      <w:r w:rsidR="0020047A" w:rsidRPr="006710AB">
        <w:rPr>
          <w:rFonts w:ascii="Times New Roman" w:hAnsi="Times New Roman" w:cs="Times New Roman"/>
        </w:rPr>
        <w:t>Do you and your team member</w:t>
      </w:r>
      <w:r w:rsidR="000F03B8">
        <w:rPr>
          <w:rFonts w:ascii="Times New Roman" w:hAnsi="Times New Roman" w:cs="Times New Roman"/>
        </w:rPr>
        <w:t xml:space="preserve"> (TBA)</w:t>
      </w:r>
      <w:r w:rsidR="0020047A" w:rsidRPr="006710AB">
        <w:rPr>
          <w:rFonts w:ascii="Times New Roman" w:hAnsi="Times New Roman" w:cs="Times New Roman"/>
        </w:rPr>
        <w:t xml:space="preserve"> clearly understand your roles and responsibilities in this team work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20047A" w:rsidTr="004B074D">
        <w:tc>
          <w:tcPr>
            <w:tcW w:w="3240" w:type="dxa"/>
          </w:tcPr>
          <w:p w:rsidR="0020047A" w:rsidRDefault="0020047A" w:rsidP="00DA54C7">
            <w:r>
              <w:t>1. No</w:t>
            </w:r>
          </w:p>
        </w:tc>
      </w:tr>
      <w:tr w:rsidR="0020047A" w:rsidTr="004B074D">
        <w:tc>
          <w:tcPr>
            <w:tcW w:w="3240" w:type="dxa"/>
          </w:tcPr>
          <w:p w:rsidR="0020047A" w:rsidRDefault="0020047A" w:rsidP="00DA54C7">
            <w:r>
              <w:t>2. Not sure</w:t>
            </w:r>
          </w:p>
        </w:tc>
      </w:tr>
      <w:tr w:rsidR="0020047A" w:rsidTr="004B074D">
        <w:tc>
          <w:tcPr>
            <w:tcW w:w="3240" w:type="dxa"/>
          </w:tcPr>
          <w:p w:rsidR="0020047A" w:rsidRDefault="0020047A" w:rsidP="00DA54C7">
            <w:r>
              <w:t>3. Yes</w:t>
            </w:r>
          </w:p>
        </w:tc>
      </w:tr>
    </w:tbl>
    <w:p w:rsidR="00B319C1" w:rsidRDefault="00B319C1" w:rsidP="00E66015"/>
    <w:p w:rsidR="0020047A" w:rsidRPr="009404D5" w:rsidRDefault="0081250F" w:rsidP="0020047A">
      <w:pPr>
        <w:pStyle w:val="Defaul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="0020047A">
        <w:rPr>
          <w:rFonts w:ascii="Times New Roman" w:hAnsi="Times New Roman" w:cs="Times New Roman"/>
        </w:rPr>
        <w:t xml:space="preserve">B4. Do you </w:t>
      </w:r>
      <w:r w:rsidR="0020047A" w:rsidRPr="009404D5">
        <w:rPr>
          <w:rFonts w:ascii="Times New Roman" w:hAnsi="Times New Roman" w:cs="Times New Roman"/>
        </w:rPr>
        <w:t xml:space="preserve">make decisions together about the work of your team? 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20047A" w:rsidTr="004B074D">
        <w:tc>
          <w:tcPr>
            <w:tcW w:w="3240" w:type="dxa"/>
          </w:tcPr>
          <w:p w:rsidR="0020047A" w:rsidRDefault="0020047A" w:rsidP="00DA54C7">
            <w:r>
              <w:t xml:space="preserve">1. No </w:t>
            </w:r>
          </w:p>
        </w:tc>
      </w:tr>
      <w:tr w:rsidR="0020047A" w:rsidTr="004B074D">
        <w:tc>
          <w:tcPr>
            <w:tcW w:w="3240" w:type="dxa"/>
          </w:tcPr>
          <w:p w:rsidR="0020047A" w:rsidRDefault="0020047A" w:rsidP="00DA54C7">
            <w:r>
              <w:t>2. Sometimes</w:t>
            </w:r>
          </w:p>
        </w:tc>
      </w:tr>
      <w:tr w:rsidR="0020047A" w:rsidTr="004B074D">
        <w:tc>
          <w:tcPr>
            <w:tcW w:w="3240" w:type="dxa"/>
          </w:tcPr>
          <w:p w:rsidR="0020047A" w:rsidRDefault="0020047A" w:rsidP="00DA54C7">
            <w:r>
              <w:t>3. All the time</w:t>
            </w:r>
          </w:p>
        </w:tc>
      </w:tr>
    </w:tbl>
    <w:p w:rsidR="0020047A" w:rsidRDefault="0020047A" w:rsidP="00E66015"/>
    <w:p w:rsidR="0020047A" w:rsidRPr="006710AB" w:rsidRDefault="0081250F" w:rsidP="0020047A">
      <w:pPr>
        <w:tabs>
          <w:tab w:val="left" w:pos="1080"/>
        </w:tabs>
      </w:pPr>
      <w:r>
        <w:t>C</w:t>
      </w:r>
      <w:r w:rsidR="0020047A">
        <w:t xml:space="preserve">B5. </w:t>
      </w:r>
      <w:r w:rsidR="0020047A" w:rsidRPr="006710AB">
        <w:t>Do you divide your tasks so as not to duplicate efforts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20047A" w:rsidTr="004B074D">
        <w:tc>
          <w:tcPr>
            <w:tcW w:w="3240" w:type="dxa"/>
          </w:tcPr>
          <w:p w:rsidR="0020047A" w:rsidRDefault="0020047A" w:rsidP="00DA54C7">
            <w:r>
              <w:t xml:space="preserve">1. No </w:t>
            </w:r>
          </w:p>
        </w:tc>
      </w:tr>
      <w:tr w:rsidR="0020047A" w:rsidTr="004B074D">
        <w:tc>
          <w:tcPr>
            <w:tcW w:w="3240" w:type="dxa"/>
          </w:tcPr>
          <w:p w:rsidR="0020047A" w:rsidRDefault="0020047A" w:rsidP="00DA54C7">
            <w:r>
              <w:t>2. Sometimes</w:t>
            </w:r>
          </w:p>
        </w:tc>
      </w:tr>
      <w:tr w:rsidR="0020047A" w:rsidTr="004B074D">
        <w:tc>
          <w:tcPr>
            <w:tcW w:w="3240" w:type="dxa"/>
          </w:tcPr>
          <w:p w:rsidR="0020047A" w:rsidRDefault="0020047A" w:rsidP="00DA54C7">
            <w:r>
              <w:t>3. All the time</w:t>
            </w:r>
          </w:p>
        </w:tc>
      </w:tr>
    </w:tbl>
    <w:p w:rsidR="0020047A" w:rsidRDefault="0020047A" w:rsidP="00E66015"/>
    <w:p w:rsidR="0020047A" w:rsidRDefault="0081250F" w:rsidP="0020047A">
      <w:pPr>
        <w:tabs>
          <w:tab w:val="left" w:pos="1080"/>
        </w:tabs>
      </w:pPr>
      <w:r>
        <w:t>C</w:t>
      </w:r>
      <w:r w:rsidR="0020047A">
        <w:t>B6. Do you check each other</w:t>
      </w:r>
      <w:r w:rsidR="0080553B">
        <w:t>’</w:t>
      </w:r>
      <w:r w:rsidR="0020047A">
        <w:t>s work to ensure that you are each doing what you are expected to achieve your goals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20047A" w:rsidTr="004B074D">
        <w:tc>
          <w:tcPr>
            <w:tcW w:w="3240" w:type="dxa"/>
          </w:tcPr>
          <w:p w:rsidR="0020047A" w:rsidRDefault="0020047A" w:rsidP="00DA54C7">
            <w:r>
              <w:t xml:space="preserve">1. No </w:t>
            </w:r>
          </w:p>
        </w:tc>
      </w:tr>
      <w:tr w:rsidR="0020047A" w:rsidTr="004B074D">
        <w:tc>
          <w:tcPr>
            <w:tcW w:w="3240" w:type="dxa"/>
          </w:tcPr>
          <w:p w:rsidR="0020047A" w:rsidRDefault="0020047A" w:rsidP="00DA54C7">
            <w:r>
              <w:t>2. Sometimes</w:t>
            </w:r>
          </w:p>
        </w:tc>
      </w:tr>
      <w:tr w:rsidR="0020047A" w:rsidTr="004B074D">
        <w:tc>
          <w:tcPr>
            <w:tcW w:w="3240" w:type="dxa"/>
          </w:tcPr>
          <w:p w:rsidR="0020047A" w:rsidRDefault="0020047A" w:rsidP="00DA54C7">
            <w:r>
              <w:t>3. All the time</w:t>
            </w:r>
          </w:p>
        </w:tc>
      </w:tr>
    </w:tbl>
    <w:p w:rsidR="006F1C38" w:rsidRDefault="006F1C38" w:rsidP="0020047A"/>
    <w:p w:rsidR="0020047A" w:rsidRDefault="0081250F" w:rsidP="0020047A">
      <w:r>
        <w:t>C</w:t>
      </w:r>
      <w:r w:rsidR="0020047A">
        <w:t xml:space="preserve">B7. </w:t>
      </w:r>
      <w:r w:rsidR="0080553B">
        <w:t>Are</w:t>
      </w:r>
      <w:r w:rsidR="0020047A">
        <w:t xml:space="preserve"> you and your team member</w:t>
      </w:r>
      <w:r w:rsidR="000F03B8">
        <w:t xml:space="preserve"> (TBA)</w:t>
      </w:r>
      <w:r w:rsidR="0020047A">
        <w:t xml:space="preserve"> working together </w:t>
      </w:r>
      <w:r w:rsidR="0080553B">
        <w:t xml:space="preserve">to </w:t>
      </w:r>
      <w:r w:rsidR="0020047A">
        <w:t>achiev</w:t>
      </w:r>
      <w:r w:rsidR="0080553B">
        <w:t>e</w:t>
      </w:r>
      <w:r w:rsidR="0020047A">
        <w:t xml:space="preserve"> the goal of improving the health of children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20047A" w:rsidTr="004B074D">
        <w:tc>
          <w:tcPr>
            <w:tcW w:w="3240" w:type="dxa"/>
          </w:tcPr>
          <w:p w:rsidR="0020047A" w:rsidRDefault="0020047A" w:rsidP="00DA54C7">
            <w:r>
              <w:lastRenderedPageBreak/>
              <w:t xml:space="preserve">1. No </w:t>
            </w:r>
          </w:p>
        </w:tc>
      </w:tr>
      <w:tr w:rsidR="0020047A" w:rsidTr="004B074D">
        <w:tc>
          <w:tcPr>
            <w:tcW w:w="3240" w:type="dxa"/>
          </w:tcPr>
          <w:p w:rsidR="0020047A" w:rsidRDefault="0020047A" w:rsidP="00DA54C7">
            <w:r>
              <w:t>2. Not sure</w:t>
            </w:r>
          </w:p>
        </w:tc>
      </w:tr>
      <w:tr w:rsidR="0020047A" w:rsidTr="004B074D">
        <w:tc>
          <w:tcPr>
            <w:tcW w:w="3240" w:type="dxa"/>
          </w:tcPr>
          <w:p w:rsidR="0020047A" w:rsidRDefault="0020047A" w:rsidP="00DA54C7">
            <w:r>
              <w:t>3. Yes</w:t>
            </w:r>
          </w:p>
        </w:tc>
      </w:tr>
    </w:tbl>
    <w:p w:rsidR="0020047A" w:rsidRDefault="0020047A" w:rsidP="00E66015"/>
    <w:p w:rsidR="00B51B71" w:rsidRDefault="0081250F" w:rsidP="00B51B71">
      <w:r>
        <w:t>C</w:t>
      </w:r>
      <w:r w:rsidR="00B51B71">
        <w:t>B8. Do you think there is mutual respect between you and your team member</w:t>
      </w:r>
      <w:r w:rsidR="000F03B8">
        <w:t xml:space="preserve"> (TBA)</w:t>
      </w:r>
      <w:r w:rsidR="00B51B71">
        <w:t>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B51B71" w:rsidTr="004B074D">
        <w:tc>
          <w:tcPr>
            <w:tcW w:w="3240" w:type="dxa"/>
          </w:tcPr>
          <w:p w:rsidR="00B51B71" w:rsidRDefault="00B51B71" w:rsidP="008B600B">
            <w:r>
              <w:t xml:space="preserve">1. No </w:t>
            </w:r>
          </w:p>
        </w:tc>
      </w:tr>
      <w:tr w:rsidR="00B51B71" w:rsidTr="004B074D">
        <w:tc>
          <w:tcPr>
            <w:tcW w:w="3240" w:type="dxa"/>
          </w:tcPr>
          <w:p w:rsidR="00B51B71" w:rsidRDefault="00B51B71" w:rsidP="008B600B">
            <w:r>
              <w:t>2. Not sure</w:t>
            </w:r>
          </w:p>
        </w:tc>
      </w:tr>
      <w:tr w:rsidR="00B51B71" w:rsidTr="004B074D">
        <w:tc>
          <w:tcPr>
            <w:tcW w:w="3240" w:type="dxa"/>
          </w:tcPr>
          <w:p w:rsidR="00B51B71" w:rsidRDefault="00B51B71" w:rsidP="008B600B">
            <w:r>
              <w:t>3. Yes</w:t>
            </w:r>
          </w:p>
        </w:tc>
      </w:tr>
    </w:tbl>
    <w:p w:rsidR="00B51B71" w:rsidRDefault="00B51B71" w:rsidP="00B51B71"/>
    <w:p w:rsidR="00B51B71" w:rsidRDefault="0081250F" w:rsidP="00B51B71">
      <w:pPr>
        <w:tabs>
          <w:tab w:val="left" w:pos="1080"/>
        </w:tabs>
      </w:pPr>
      <w:r>
        <w:t>C</w:t>
      </w:r>
      <w:r w:rsidR="00B51B71">
        <w:t xml:space="preserve">B9. Do you feel there is </w:t>
      </w:r>
      <w:r w:rsidR="00B51B71" w:rsidRPr="006D606D">
        <w:t>mutual trust</w:t>
      </w:r>
      <w:r w:rsidR="00B51B71">
        <w:t xml:space="preserve"> </w:t>
      </w:r>
      <w:r w:rsidR="00B51B71" w:rsidRPr="006D606D">
        <w:t>rather than suspicion</w:t>
      </w:r>
      <w:r w:rsidR="00B51B71">
        <w:t xml:space="preserve"> or</w:t>
      </w:r>
      <w:r w:rsidR="00B51B71" w:rsidRPr="006D606D">
        <w:t xml:space="preserve"> anxiety</w:t>
      </w:r>
      <w:r w:rsidR="00B51B71">
        <w:t xml:space="preserve"> in your team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B51B71" w:rsidTr="004B074D">
        <w:tc>
          <w:tcPr>
            <w:tcW w:w="3240" w:type="dxa"/>
          </w:tcPr>
          <w:p w:rsidR="00B51B71" w:rsidRDefault="00B51B71" w:rsidP="008B600B">
            <w:r>
              <w:t xml:space="preserve">1. No </w:t>
            </w:r>
          </w:p>
        </w:tc>
      </w:tr>
      <w:tr w:rsidR="00B51B71" w:rsidTr="004B074D">
        <w:tc>
          <w:tcPr>
            <w:tcW w:w="3240" w:type="dxa"/>
          </w:tcPr>
          <w:p w:rsidR="00B51B71" w:rsidRDefault="00B51B71" w:rsidP="008B600B">
            <w:r>
              <w:t>2. Not sure</w:t>
            </w:r>
          </w:p>
        </w:tc>
      </w:tr>
      <w:tr w:rsidR="00B51B71" w:rsidTr="004B074D">
        <w:tc>
          <w:tcPr>
            <w:tcW w:w="3240" w:type="dxa"/>
          </w:tcPr>
          <w:p w:rsidR="00B51B71" w:rsidRDefault="00B51B71" w:rsidP="008B600B">
            <w:r>
              <w:t>3. All the time</w:t>
            </w:r>
          </w:p>
        </w:tc>
      </w:tr>
    </w:tbl>
    <w:p w:rsidR="00B51B71" w:rsidRDefault="00B51B71" w:rsidP="00B51B71">
      <w:pPr>
        <w:tabs>
          <w:tab w:val="left" w:pos="1080"/>
        </w:tabs>
        <w:rPr>
          <w:u w:val="single"/>
        </w:rPr>
      </w:pPr>
    </w:p>
    <w:p w:rsidR="00B51B71" w:rsidRDefault="0081250F" w:rsidP="00B51B71">
      <w:r>
        <w:t>C</w:t>
      </w:r>
      <w:r w:rsidR="00B51B71">
        <w:t>B10. Do you feel that issues you deal with as a team are strictly confidential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B51B71" w:rsidTr="004B074D">
        <w:tc>
          <w:tcPr>
            <w:tcW w:w="3240" w:type="dxa"/>
          </w:tcPr>
          <w:p w:rsidR="00B51B71" w:rsidRDefault="00B51B71" w:rsidP="008B600B">
            <w:r>
              <w:t xml:space="preserve">1. No </w:t>
            </w:r>
          </w:p>
        </w:tc>
      </w:tr>
      <w:tr w:rsidR="00B51B71" w:rsidTr="004B074D">
        <w:tc>
          <w:tcPr>
            <w:tcW w:w="3240" w:type="dxa"/>
          </w:tcPr>
          <w:p w:rsidR="00B51B71" w:rsidRDefault="00B51B71" w:rsidP="008B600B">
            <w:r>
              <w:t>2. Not sure</w:t>
            </w:r>
          </w:p>
        </w:tc>
      </w:tr>
      <w:tr w:rsidR="00B51B71" w:rsidTr="004B074D">
        <w:tc>
          <w:tcPr>
            <w:tcW w:w="3240" w:type="dxa"/>
          </w:tcPr>
          <w:p w:rsidR="00B51B71" w:rsidRDefault="00B51B71" w:rsidP="008B600B">
            <w:r>
              <w:t>3. Yes</w:t>
            </w:r>
          </w:p>
        </w:tc>
      </w:tr>
    </w:tbl>
    <w:p w:rsidR="00B51B71" w:rsidRDefault="00B51B71" w:rsidP="00B51B71"/>
    <w:p w:rsidR="00B51B71" w:rsidRPr="00B4493F" w:rsidRDefault="0081250F" w:rsidP="00B51B71">
      <w:r>
        <w:t>C</w:t>
      </w:r>
      <w:r w:rsidR="00B51B71">
        <w:t>B11. Do you work through disagreements or conflicts with your team member</w:t>
      </w:r>
      <w:r w:rsidR="000F03B8">
        <w:t xml:space="preserve"> (TBA)</w:t>
      </w:r>
      <w:r w:rsidR="00B51B71">
        <w:t xml:space="preserve"> to manage them when they arise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B51B71" w:rsidTr="004B074D">
        <w:tc>
          <w:tcPr>
            <w:tcW w:w="3240" w:type="dxa"/>
          </w:tcPr>
          <w:p w:rsidR="00B51B71" w:rsidRDefault="00B51B71" w:rsidP="008B600B">
            <w:r>
              <w:t xml:space="preserve">1. No </w:t>
            </w:r>
          </w:p>
        </w:tc>
      </w:tr>
      <w:tr w:rsidR="00B51B71" w:rsidTr="004B074D">
        <w:tc>
          <w:tcPr>
            <w:tcW w:w="3240" w:type="dxa"/>
          </w:tcPr>
          <w:p w:rsidR="00B51B71" w:rsidRDefault="00B51B71" w:rsidP="008B600B">
            <w:r>
              <w:t>2. Sometimes</w:t>
            </w:r>
          </w:p>
        </w:tc>
      </w:tr>
      <w:tr w:rsidR="00B51B71" w:rsidTr="004B074D">
        <w:tc>
          <w:tcPr>
            <w:tcW w:w="3240" w:type="dxa"/>
          </w:tcPr>
          <w:p w:rsidR="00B51B71" w:rsidRDefault="00B51B71" w:rsidP="008B600B">
            <w:r>
              <w:t>3. All the time</w:t>
            </w:r>
          </w:p>
        </w:tc>
      </w:tr>
      <w:tr w:rsidR="003018E6" w:rsidTr="004B074D">
        <w:tc>
          <w:tcPr>
            <w:tcW w:w="3240" w:type="dxa"/>
          </w:tcPr>
          <w:p w:rsidR="003018E6" w:rsidRDefault="003018E6" w:rsidP="008B600B">
            <w:r>
              <w:t>4. No disagreement/conflict</w:t>
            </w:r>
          </w:p>
        </w:tc>
      </w:tr>
    </w:tbl>
    <w:p w:rsidR="00B51B71" w:rsidRDefault="00B51B71" w:rsidP="00B51B71">
      <w:pPr>
        <w:tabs>
          <w:tab w:val="left" w:pos="1080"/>
        </w:tabs>
        <w:rPr>
          <w:u w:val="single"/>
        </w:rPr>
      </w:pPr>
    </w:p>
    <w:p w:rsidR="00B51B71" w:rsidRDefault="0081250F" w:rsidP="00B51B71">
      <w:r>
        <w:t>C</w:t>
      </w:r>
      <w:r w:rsidR="00B51B71">
        <w:t>B</w:t>
      </w:r>
      <w:r w:rsidR="003018E6">
        <w:t>1</w:t>
      </w:r>
      <w:r w:rsidR="00B51B71">
        <w:t xml:space="preserve">2. </w:t>
      </w:r>
      <w:r w:rsidR="00B51B71" w:rsidRPr="00FC6B88">
        <w:t>Do you enjoy working together with your team member</w:t>
      </w:r>
      <w:r w:rsidR="000F03B8">
        <w:t xml:space="preserve"> (TBA)</w:t>
      </w:r>
      <w:r w:rsidR="00B51B71" w:rsidRPr="00FC6B88">
        <w:t xml:space="preserve">? 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B51B71" w:rsidTr="004B074D">
        <w:tc>
          <w:tcPr>
            <w:tcW w:w="3240" w:type="dxa"/>
          </w:tcPr>
          <w:p w:rsidR="00B51B71" w:rsidRDefault="00B51B71" w:rsidP="008B600B">
            <w:r>
              <w:t xml:space="preserve">1. No </w:t>
            </w:r>
          </w:p>
        </w:tc>
      </w:tr>
      <w:tr w:rsidR="00B51B71" w:rsidTr="004B074D">
        <w:tc>
          <w:tcPr>
            <w:tcW w:w="3240" w:type="dxa"/>
          </w:tcPr>
          <w:p w:rsidR="00B51B71" w:rsidRDefault="00B51B71" w:rsidP="008B600B">
            <w:r>
              <w:t>2. Sometimes</w:t>
            </w:r>
          </w:p>
        </w:tc>
      </w:tr>
      <w:tr w:rsidR="00B51B71" w:rsidTr="004B074D">
        <w:tc>
          <w:tcPr>
            <w:tcW w:w="3240" w:type="dxa"/>
          </w:tcPr>
          <w:p w:rsidR="00B51B71" w:rsidRDefault="00B51B71" w:rsidP="008B600B">
            <w:r>
              <w:t>3. Yes</w:t>
            </w:r>
          </w:p>
        </w:tc>
      </w:tr>
    </w:tbl>
    <w:p w:rsidR="00B51B71" w:rsidRDefault="00B51B71" w:rsidP="00F07193"/>
    <w:p w:rsidR="00F07193" w:rsidRDefault="0081250F" w:rsidP="00F07193">
      <w:r>
        <w:t>C</w:t>
      </w:r>
      <w:r w:rsidR="00F07193">
        <w:t>B</w:t>
      </w:r>
      <w:r w:rsidR="003018E6">
        <w:t>13</w:t>
      </w:r>
      <w:r w:rsidR="00F07193">
        <w:t>. How committed are you to the success of this team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F07193" w:rsidTr="004B074D">
        <w:tc>
          <w:tcPr>
            <w:tcW w:w="3240" w:type="dxa"/>
          </w:tcPr>
          <w:p w:rsidR="00F07193" w:rsidRDefault="00F07193" w:rsidP="00DA54C7">
            <w:r>
              <w:t xml:space="preserve">1. No commitment </w:t>
            </w:r>
          </w:p>
        </w:tc>
      </w:tr>
      <w:tr w:rsidR="00F07193" w:rsidTr="004B074D">
        <w:tc>
          <w:tcPr>
            <w:tcW w:w="3240" w:type="dxa"/>
          </w:tcPr>
          <w:p w:rsidR="00F07193" w:rsidRDefault="00F07193" w:rsidP="00DA54C7">
            <w:r>
              <w:t>2. Some commitment</w:t>
            </w:r>
          </w:p>
        </w:tc>
      </w:tr>
      <w:tr w:rsidR="00F07193" w:rsidTr="004B074D">
        <w:tc>
          <w:tcPr>
            <w:tcW w:w="3240" w:type="dxa"/>
          </w:tcPr>
          <w:p w:rsidR="00F07193" w:rsidRDefault="00F07193" w:rsidP="00DA54C7">
            <w:r>
              <w:t>3. Very committed</w:t>
            </w:r>
          </w:p>
        </w:tc>
      </w:tr>
    </w:tbl>
    <w:p w:rsidR="00F07193" w:rsidRDefault="00F07193" w:rsidP="00E66015"/>
    <w:p w:rsidR="00F07193" w:rsidRDefault="0081250F" w:rsidP="00F07193">
      <w:r>
        <w:t>C</w:t>
      </w:r>
      <w:r w:rsidR="00F07193">
        <w:t>B</w:t>
      </w:r>
      <w:r w:rsidR="003018E6">
        <w:t>14</w:t>
      </w:r>
      <w:r w:rsidR="00F07193">
        <w:t>. How often do you communicate with your team member</w:t>
      </w:r>
      <w:r w:rsidR="00473311">
        <w:t xml:space="preserve"> (TBA)</w:t>
      </w:r>
      <w:r w:rsidR="00F07193">
        <w:t>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F07193" w:rsidTr="004B074D">
        <w:tc>
          <w:tcPr>
            <w:tcW w:w="3240" w:type="dxa"/>
          </w:tcPr>
          <w:p w:rsidR="00F07193" w:rsidRDefault="00F07193" w:rsidP="00DA54C7">
            <w:r>
              <w:t xml:space="preserve">1. Never </w:t>
            </w:r>
          </w:p>
        </w:tc>
      </w:tr>
      <w:tr w:rsidR="00F07193" w:rsidTr="004B074D">
        <w:tc>
          <w:tcPr>
            <w:tcW w:w="3240" w:type="dxa"/>
          </w:tcPr>
          <w:p w:rsidR="00F07193" w:rsidRDefault="00F07193" w:rsidP="00DA54C7">
            <w:r>
              <w:t>2. Sometimes</w:t>
            </w:r>
          </w:p>
        </w:tc>
      </w:tr>
      <w:tr w:rsidR="00F07193" w:rsidTr="004B074D">
        <w:tc>
          <w:tcPr>
            <w:tcW w:w="3240" w:type="dxa"/>
          </w:tcPr>
          <w:p w:rsidR="00F07193" w:rsidRDefault="00F07193" w:rsidP="00DA54C7">
            <w:r>
              <w:t xml:space="preserve">3. </w:t>
            </w:r>
            <w:r w:rsidR="003018E6">
              <w:t>Very often</w:t>
            </w:r>
          </w:p>
        </w:tc>
      </w:tr>
    </w:tbl>
    <w:p w:rsidR="00F07193" w:rsidRDefault="00F07193" w:rsidP="00F07193"/>
    <w:p w:rsidR="00F07193" w:rsidRDefault="0081250F" w:rsidP="00F07193">
      <w:r>
        <w:lastRenderedPageBreak/>
        <w:t>C</w:t>
      </w:r>
      <w:r w:rsidR="00F07193">
        <w:t>B1</w:t>
      </w:r>
      <w:r w:rsidR="003018E6">
        <w:t>5</w:t>
      </w:r>
      <w:r w:rsidR="00F07193">
        <w:t xml:space="preserve">. How available and accessible are you to </w:t>
      </w:r>
      <w:r w:rsidR="003671DC">
        <w:t>support your team member</w:t>
      </w:r>
      <w:r w:rsidR="00473311">
        <w:t xml:space="preserve"> (TBA)</w:t>
      </w:r>
      <w:r w:rsidR="00F07193">
        <w:t xml:space="preserve"> when there is the need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F07193" w:rsidTr="004B074D">
        <w:tc>
          <w:tcPr>
            <w:tcW w:w="3240" w:type="dxa"/>
          </w:tcPr>
          <w:p w:rsidR="00F07193" w:rsidRDefault="00F07193" w:rsidP="00DA54C7">
            <w:r>
              <w:t xml:space="preserve">1. Never </w:t>
            </w:r>
          </w:p>
        </w:tc>
      </w:tr>
      <w:tr w:rsidR="00F07193" w:rsidTr="004B074D">
        <w:tc>
          <w:tcPr>
            <w:tcW w:w="3240" w:type="dxa"/>
          </w:tcPr>
          <w:p w:rsidR="00F07193" w:rsidRDefault="00F07193" w:rsidP="00DA54C7">
            <w:r>
              <w:t>2. Sometimes</w:t>
            </w:r>
          </w:p>
        </w:tc>
      </w:tr>
      <w:tr w:rsidR="00F07193" w:rsidTr="004B074D">
        <w:tc>
          <w:tcPr>
            <w:tcW w:w="3240" w:type="dxa"/>
          </w:tcPr>
          <w:p w:rsidR="00F07193" w:rsidRDefault="00F07193" w:rsidP="00DA54C7">
            <w:r>
              <w:t>3. All the time</w:t>
            </w:r>
          </w:p>
        </w:tc>
      </w:tr>
    </w:tbl>
    <w:p w:rsidR="00F07193" w:rsidRDefault="00F07193" w:rsidP="00E66015"/>
    <w:p w:rsidR="00E66015" w:rsidRDefault="0081250F" w:rsidP="00E66015">
      <w:r>
        <w:t>C</w:t>
      </w:r>
      <w:r w:rsidR="00F07193">
        <w:t>B1</w:t>
      </w:r>
      <w:r w:rsidR="00A739EB">
        <w:t>6</w:t>
      </w:r>
      <w:r w:rsidR="00F07193">
        <w:t>.</w:t>
      </w:r>
      <w:r w:rsidR="009F57E1">
        <w:t xml:space="preserve"> </w:t>
      </w:r>
      <w:r w:rsidR="00B4493F">
        <w:t xml:space="preserve">How often do you consult </w:t>
      </w:r>
      <w:r w:rsidR="00AF5471">
        <w:t>your team member</w:t>
      </w:r>
      <w:r w:rsidR="00473311">
        <w:t xml:space="preserve"> (TBA)</w:t>
      </w:r>
      <w:r w:rsidR="003018E6">
        <w:t xml:space="preserve"> when there is the need</w:t>
      </w:r>
      <w:r w:rsidR="00B4493F">
        <w:t>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265B6D" w:rsidTr="004B074D">
        <w:tc>
          <w:tcPr>
            <w:tcW w:w="3240" w:type="dxa"/>
          </w:tcPr>
          <w:p w:rsidR="00265B6D" w:rsidRDefault="00265B6D" w:rsidP="00131514">
            <w:r>
              <w:t xml:space="preserve">1. Never </w:t>
            </w:r>
          </w:p>
        </w:tc>
      </w:tr>
      <w:tr w:rsidR="00265B6D" w:rsidTr="004B074D">
        <w:tc>
          <w:tcPr>
            <w:tcW w:w="3240" w:type="dxa"/>
          </w:tcPr>
          <w:p w:rsidR="00265B6D" w:rsidRDefault="00265B6D" w:rsidP="00131514">
            <w:r>
              <w:t>2. Sometimes</w:t>
            </w:r>
          </w:p>
        </w:tc>
      </w:tr>
      <w:tr w:rsidR="00265B6D" w:rsidTr="004B074D">
        <w:tc>
          <w:tcPr>
            <w:tcW w:w="3240" w:type="dxa"/>
          </w:tcPr>
          <w:p w:rsidR="00F07193" w:rsidRDefault="00E22E11" w:rsidP="00131514">
            <w:r>
              <w:t>3. All the time</w:t>
            </w:r>
          </w:p>
        </w:tc>
      </w:tr>
    </w:tbl>
    <w:p w:rsidR="003A0437" w:rsidRDefault="003A0437" w:rsidP="00F07193"/>
    <w:p w:rsidR="00F07193" w:rsidRDefault="0081250F" w:rsidP="00F07193">
      <w:r>
        <w:t>C</w:t>
      </w:r>
      <w:r w:rsidR="00F07193">
        <w:t>B1</w:t>
      </w:r>
      <w:r w:rsidR="00A739EB">
        <w:t>7</w:t>
      </w:r>
      <w:r w:rsidR="00F07193">
        <w:t xml:space="preserve">. Do you seek help </w:t>
      </w:r>
      <w:r w:rsidR="003018E6">
        <w:t xml:space="preserve">from </w:t>
      </w:r>
      <w:r w:rsidR="009D5928">
        <w:t>your team member</w:t>
      </w:r>
      <w:r w:rsidR="00473311">
        <w:t xml:space="preserve"> (TBA)</w:t>
      </w:r>
      <w:r w:rsidR="00F07193">
        <w:t xml:space="preserve"> if there is the need? 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F07193" w:rsidTr="004B074D">
        <w:tc>
          <w:tcPr>
            <w:tcW w:w="3240" w:type="dxa"/>
          </w:tcPr>
          <w:p w:rsidR="00F07193" w:rsidRDefault="00F07193" w:rsidP="00DA54C7">
            <w:r>
              <w:t xml:space="preserve">1. No </w:t>
            </w:r>
          </w:p>
        </w:tc>
      </w:tr>
      <w:tr w:rsidR="00F07193" w:rsidTr="004B074D">
        <w:tc>
          <w:tcPr>
            <w:tcW w:w="3240" w:type="dxa"/>
          </w:tcPr>
          <w:p w:rsidR="00F07193" w:rsidRDefault="00F07193" w:rsidP="00DA54C7">
            <w:r>
              <w:t>2. Sometimes</w:t>
            </w:r>
          </w:p>
        </w:tc>
      </w:tr>
      <w:tr w:rsidR="00F07193" w:rsidTr="004B074D">
        <w:tc>
          <w:tcPr>
            <w:tcW w:w="3240" w:type="dxa"/>
          </w:tcPr>
          <w:p w:rsidR="00F07193" w:rsidRDefault="00F07193" w:rsidP="00DA54C7">
            <w:r>
              <w:t>3. All the time</w:t>
            </w:r>
          </w:p>
        </w:tc>
      </w:tr>
    </w:tbl>
    <w:p w:rsidR="00265B6D" w:rsidRDefault="00265B6D" w:rsidP="00E66015"/>
    <w:p w:rsidR="00B4493F" w:rsidRPr="00B4493F" w:rsidRDefault="0081250F" w:rsidP="00E66015">
      <w:r>
        <w:t>C</w:t>
      </w:r>
      <w:r w:rsidR="00F07193">
        <w:t>B1</w:t>
      </w:r>
      <w:r w:rsidR="00A739EB">
        <w:t>8</w:t>
      </w:r>
      <w:r w:rsidR="00F07193">
        <w:t>.</w:t>
      </w:r>
      <w:r w:rsidR="00965FC2">
        <w:t xml:space="preserve"> </w:t>
      </w:r>
      <w:r w:rsidR="00B4493F" w:rsidRPr="00B4493F">
        <w:t xml:space="preserve">Do you openly share </w:t>
      </w:r>
      <w:r w:rsidR="009D5928">
        <w:t>with your team member</w:t>
      </w:r>
      <w:r w:rsidR="00473311">
        <w:t xml:space="preserve"> (TBA)</w:t>
      </w:r>
      <w:r w:rsidR="009D5928" w:rsidRPr="00B4493F">
        <w:t xml:space="preserve"> </w:t>
      </w:r>
      <w:r w:rsidR="00B4493F" w:rsidRPr="00B4493F">
        <w:t>information</w:t>
      </w:r>
      <w:r w:rsidR="009D5928">
        <w:t xml:space="preserve"> </w:t>
      </w:r>
      <w:r w:rsidR="00B4493F" w:rsidRPr="00B4493F">
        <w:t>important for the success of the team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265B6D" w:rsidTr="004B074D">
        <w:tc>
          <w:tcPr>
            <w:tcW w:w="3240" w:type="dxa"/>
          </w:tcPr>
          <w:p w:rsidR="00265B6D" w:rsidRDefault="00265B6D" w:rsidP="00131514">
            <w:r>
              <w:t xml:space="preserve">1. No </w:t>
            </w:r>
          </w:p>
        </w:tc>
      </w:tr>
      <w:tr w:rsidR="00265B6D" w:rsidTr="004B074D">
        <w:tc>
          <w:tcPr>
            <w:tcW w:w="3240" w:type="dxa"/>
          </w:tcPr>
          <w:p w:rsidR="00265B6D" w:rsidRDefault="00265B6D" w:rsidP="00131514">
            <w:r>
              <w:t>2. Sometimes</w:t>
            </w:r>
          </w:p>
        </w:tc>
      </w:tr>
      <w:tr w:rsidR="00265B6D" w:rsidTr="004B074D">
        <w:tc>
          <w:tcPr>
            <w:tcW w:w="3240" w:type="dxa"/>
          </w:tcPr>
          <w:p w:rsidR="00265B6D" w:rsidRDefault="00265B6D" w:rsidP="00131514">
            <w:r>
              <w:t>3. All the time</w:t>
            </w:r>
          </w:p>
        </w:tc>
      </w:tr>
    </w:tbl>
    <w:p w:rsidR="00265B6D" w:rsidRDefault="00265B6D" w:rsidP="00E66015"/>
    <w:p w:rsidR="00B4493F" w:rsidRDefault="0081250F" w:rsidP="00B4493F">
      <w:r>
        <w:t>C</w:t>
      </w:r>
      <w:r w:rsidR="00776B99">
        <w:t>B1</w:t>
      </w:r>
      <w:r w:rsidR="00A739EB">
        <w:t>9</w:t>
      </w:r>
      <w:r w:rsidR="00776B99">
        <w:t>.</w:t>
      </w:r>
      <w:r w:rsidR="00965FC2">
        <w:t xml:space="preserve"> </w:t>
      </w:r>
      <w:r w:rsidR="00B4493F">
        <w:t xml:space="preserve">Do you </w:t>
      </w:r>
      <w:r w:rsidR="00B4493F" w:rsidRPr="006D606D">
        <w:t xml:space="preserve">feel that </w:t>
      </w:r>
      <w:r w:rsidR="00B4493F">
        <w:t xml:space="preserve">the </w:t>
      </w:r>
      <w:r w:rsidR="00B4493F" w:rsidRPr="006D606D">
        <w:t>teamwork is worthwhile</w:t>
      </w:r>
      <w:r w:rsidR="00B4493F">
        <w:t>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00353A" w:rsidTr="004B074D">
        <w:tc>
          <w:tcPr>
            <w:tcW w:w="3240" w:type="dxa"/>
          </w:tcPr>
          <w:p w:rsidR="0000353A" w:rsidRDefault="0000353A" w:rsidP="00131514">
            <w:r>
              <w:t xml:space="preserve">1. No </w:t>
            </w:r>
          </w:p>
        </w:tc>
      </w:tr>
      <w:tr w:rsidR="0000353A" w:rsidTr="004B074D">
        <w:tc>
          <w:tcPr>
            <w:tcW w:w="3240" w:type="dxa"/>
          </w:tcPr>
          <w:p w:rsidR="0000353A" w:rsidRDefault="0000353A" w:rsidP="00131514">
            <w:r>
              <w:t>2. Not sure</w:t>
            </w:r>
          </w:p>
        </w:tc>
      </w:tr>
      <w:tr w:rsidR="0000353A" w:rsidTr="004B074D">
        <w:tc>
          <w:tcPr>
            <w:tcW w:w="3240" w:type="dxa"/>
          </w:tcPr>
          <w:p w:rsidR="0000353A" w:rsidRDefault="0000353A" w:rsidP="00131514">
            <w:r>
              <w:t>3. Yes</w:t>
            </w:r>
          </w:p>
        </w:tc>
      </w:tr>
    </w:tbl>
    <w:p w:rsidR="00A739EB" w:rsidRDefault="00A739EB" w:rsidP="00B4493F"/>
    <w:p w:rsidR="00B4493F" w:rsidRDefault="0081250F" w:rsidP="00B4493F">
      <w:r>
        <w:t>C</w:t>
      </w:r>
      <w:r w:rsidR="00776B99">
        <w:t>B</w:t>
      </w:r>
      <w:r w:rsidR="00A739EB">
        <w:t>20</w:t>
      </w:r>
      <w:r w:rsidR="00776B99">
        <w:t>.</w:t>
      </w:r>
      <w:r w:rsidR="00E8166F">
        <w:t xml:space="preserve"> </w:t>
      </w:r>
      <w:r w:rsidR="00B4493F">
        <w:t>Do you have</w:t>
      </w:r>
      <w:r w:rsidR="00B4493F" w:rsidRPr="006D606D">
        <w:t xml:space="preserve"> a strong sense of </w:t>
      </w:r>
      <w:r w:rsidR="00F45FBB">
        <w:t xml:space="preserve">being a member of </w:t>
      </w:r>
      <w:r w:rsidR="00A739EB">
        <w:t>this</w:t>
      </w:r>
      <w:r w:rsidR="00F45FBB">
        <w:t xml:space="preserve"> team</w:t>
      </w:r>
      <w:r w:rsidR="00B4493F">
        <w:t xml:space="preserve">? 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00353A" w:rsidTr="004B074D">
        <w:tc>
          <w:tcPr>
            <w:tcW w:w="3240" w:type="dxa"/>
          </w:tcPr>
          <w:p w:rsidR="0000353A" w:rsidRDefault="0000353A" w:rsidP="00131514">
            <w:r>
              <w:t xml:space="preserve">1. No </w:t>
            </w:r>
          </w:p>
        </w:tc>
      </w:tr>
      <w:tr w:rsidR="0000353A" w:rsidTr="004B074D">
        <w:tc>
          <w:tcPr>
            <w:tcW w:w="3240" w:type="dxa"/>
          </w:tcPr>
          <w:p w:rsidR="0000353A" w:rsidRDefault="0000353A" w:rsidP="00131514">
            <w:r>
              <w:t>2. Not sure</w:t>
            </w:r>
          </w:p>
        </w:tc>
      </w:tr>
      <w:tr w:rsidR="0000353A" w:rsidTr="004B074D">
        <w:tc>
          <w:tcPr>
            <w:tcW w:w="3240" w:type="dxa"/>
          </w:tcPr>
          <w:p w:rsidR="0000353A" w:rsidRDefault="0000353A" w:rsidP="00131514">
            <w:r>
              <w:t>3. Yes</w:t>
            </w:r>
          </w:p>
        </w:tc>
      </w:tr>
    </w:tbl>
    <w:p w:rsidR="0000353A" w:rsidRDefault="0000353A" w:rsidP="00B4493F"/>
    <w:p w:rsidR="00776B99" w:rsidRDefault="0081250F" w:rsidP="00776B99">
      <w:pPr>
        <w:tabs>
          <w:tab w:val="left" w:pos="1080"/>
        </w:tabs>
      </w:pPr>
      <w:r>
        <w:t>C</w:t>
      </w:r>
      <w:r w:rsidR="00776B99">
        <w:t>B</w:t>
      </w:r>
      <w:r w:rsidR="00A739EB">
        <w:t>21</w:t>
      </w:r>
      <w:r w:rsidR="00776B99">
        <w:t xml:space="preserve">. Do you motivate </w:t>
      </w:r>
      <w:r w:rsidR="00D43AFF">
        <w:t>your team member</w:t>
      </w:r>
      <w:r w:rsidR="00473311">
        <w:t xml:space="preserve"> (TBA)</w:t>
      </w:r>
      <w:r w:rsidR="00776B99">
        <w:t xml:space="preserve"> </w:t>
      </w:r>
      <w:r w:rsidR="00D43AFF">
        <w:t>to</w:t>
      </w:r>
      <w:r w:rsidR="00776B99">
        <w:t xml:space="preserve"> work as a team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776B99" w:rsidTr="004B074D">
        <w:tc>
          <w:tcPr>
            <w:tcW w:w="3240" w:type="dxa"/>
          </w:tcPr>
          <w:p w:rsidR="00776B99" w:rsidRDefault="00776B99" w:rsidP="00DA54C7">
            <w:r>
              <w:t xml:space="preserve">1. No </w:t>
            </w:r>
          </w:p>
        </w:tc>
      </w:tr>
      <w:tr w:rsidR="00776B99" w:rsidTr="004B074D">
        <w:tc>
          <w:tcPr>
            <w:tcW w:w="3240" w:type="dxa"/>
          </w:tcPr>
          <w:p w:rsidR="00776B99" w:rsidRDefault="00776B99" w:rsidP="00DA54C7">
            <w:r>
              <w:t>2. Sometimes</w:t>
            </w:r>
          </w:p>
        </w:tc>
      </w:tr>
      <w:tr w:rsidR="00776B99" w:rsidTr="004B074D">
        <w:tc>
          <w:tcPr>
            <w:tcW w:w="3240" w:type="dxa"/>
          </w:tcPr>
          <w:p w:rsidR="00776B99" w:rsidRDefault="00776B99" w:rsidP="00DA54C7">
            <w:r>
              <w:t>3. All the time</w:t>
            </w:r>
          </w:p>
        </w:tc>
      </w:tr>
    </w:tbl>
    <w:p w:rsidR="003A0437" w:rsidRDefault="003A0437" w:rsidP="00776B99">
      <w:pPr>
        <w:tabs>
          <w:tab w:val="left" w:pos="1080"/>
        </w:tabs>
      </w:pPr>
    </w:p>
    <w:p w:rsidR="00776B99" w:rsidRDefault="0081250F" w:rsidP="00776B99">
      <w:pPr>
        <w:tabs>
          <w:tab w:val="left" w:pos="1080"/>
        </w:tabs>
      </w:pPr>
      <w:r>
        <w:t>C</w:t>
      </w:r>
      <w:r w:rsidR="00776B99">
        <w:t>B</w:t>
      </w:r>
      <w:r w:rsidR="00A739EB">
        <w:t>22</w:t>
      </w:r>
      <w:r w:rsidR="00776B99">
        <w:t xml:space="preserve">. Do you encourage </w:t>
      </w:r>
      <w:r w:rsidR="00D43AFF">
        <w:t>your team member</w:t>
      </w:r>
      <w:r w:rsidR="00473311">
        <w:t xml:space="preserve"> (TBA)</w:t>
      </w:r>
      <w:r w:rsidR="00D43AFF">
        <w:t xml:space="preserve"> to</w:t>
      </w:r>
      <w:r w:rsidR="00776B99">
        <w:t xml:space="preserve"> perform </w:t>
      </w:r>
      <w:r w:rsidR="00D43AFF">
        <w:t xml:space="preserve">agreed upon </w:t>
      </w:r>
      <w:r w:rsidR="00776B99">
        <w:t xml:space="preserve">roles and responsibilities in </w:t>
      </w:r>
      <w:r w:rsidR="00D43AFF">
        <w:t xml:space="preserve">the </w:t>
      </w:r>
      <w:r w:rsidR="00776B99">
        <w:t>team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776B99" w:rsidTr="004B074D">
        <w:tc>
          <w:tcPr>
            <w:tcW w:w="3240" w:type="dxa"/>
          </w:tcPr>
          <w:p w:rsidR="00776B99" w:rsidRDefault="00776B99" w:rsidP="00DA54C7">
            <w:r>
              <w:t>1. No</w:t>
            </w:r>
          </w:p>
        </w:tc>
      </w:tr>
      <w:tr w:rsidR="00776B99" w:rsidTr="004B074D">
        <w:tc>
          <w:tcPr>
            <w:tcW w:w="3240" w:type="dxa"/>
          </w:tcPr>
          <w:p w:rsidR="00776B99" w:rsidRDefault="00776B99" w:rsidP="00DA54C7">
            <w:r>
              <w:t>2. Sometimes</w:t>
            </w:r>
          </w:p>
        </w:tc>
      </w:tr>
      <w:tr w:rsidR="00776B99" w:rsidTr="004B074D">
        <w:tc>
          <w:tcPr>
            <w:tcW w:w="3240" w:type="dxa"/>
          </w:tcPr>
          <w:p w:rsidR="00776B99" w:rsidRDefault="00776B99" w:rsidP="00DA54C7">
            <w:r>
              <w:t>3. All the time</w:t>
            </w:r>
          </w:p>
        </w:tc>
      </w:tr>
    </w:tbl>
    <w:p w:rsidR="00E749BA" w:rsidRDefault="00E749BA" w:rsidP="00B4493F"/>
    <w:p w:rsidR="00A739EB" w:rsidRDefault="0081250F" w:rsidP="00A739EB">
      <w:pPr>
        <w:pStyle w:val="Defaul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="00A739EB">
        <w:rPr>
          <w:rFonts w:ascii="Times New Roman" w:hAnsi="Times New Roman" w:cs="Times New Roman"/>
        </w:rPr>
        <w:t xml:space="preserve">B23. </w:t>
      </w:r>
      <w:r w:rsidR="00A739EB" w:rsidRPr="00FC6B88">
        <w:rPr>
          <w:rFonts w:ascii="Times New Roman" w:hAnsi="Times New Roman" w:cs="Times New Roman"/>
        </w:rPr>
        <w:t xml:space="preserve">Do you feel free to share your ideas </w:t>
      </w:r>
      <w:r w:rsidR="00A739EB">
        <w:rPr>
          <w:rFonts w:ascii="Times New Roman" w:hAnsi="Times New Roman" w:cs="Times New Roman"/>
        </w:rPr>
        <w:t>with your team member</w:t>
      </w:r>
      <w:r w:rsidR="00473311">
        <w:rPr>
          <w:rFonts w:ascii="Times New Roman" w:hAnsi="Times New Roman" w:cs="Times New Roman"/>
        </w:rPr>
        <w:t xml:space="preserve"> (TBA)</w:t>
      </w:r>
      <w:r w:rsidR="00A739EB">
        <w:rPr>
          <w:rFonts w:ascii="Times New Roman" w:hAnsi="Times New Roman" w:cs="Times New Roman"/>
        </w:rPr>
        <w:t xml:space="preserve"> </w:t>
      </w:r>
      <w:r w:rsidR="00A739EB" w:rsidRPr="00FC6B88">
        <w:rPr>
          <w:rFonts w:ascii="Times New Roman" w:hAnsi="Times New Roman" w:cs="Times New Roman"/>
        </w:rPr>
        <w:t xml:space="preserve">about how the work is going and how to improve upon it? 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A739EB" w:rsidTr="004B074D">
        <w:tc>
          <w:tcPr>
            <w:tcW w:w="3240" w:type="dxa"/>
          </w:tcPr>
          <w:p w:rsidR="00A739EB" w:rsidRDefault="00A739EB" w:rsidP="008B600B">
            <w:r>
              <w:t>1. No</w:t>
            </w:r>
          </w:p>
        </w:tc>
      </w:tr>
      <w:tr w:rsidR="00A739EB" w:rsidTr="004B074D">
        <w:tc>
          <w:tcPr>
            <w:tcW w:w="3240" w:type="dxa"/>
          </w:tcPr>
          <w:p w:rsidR="00A739EB" w:rsidRDefault="00A739EB" w:rsidP="008B600B">
            <w:r>
              <w:t>2. Sometimes</w:t>
            </w:r>
          </w:p>
        </w:tc>
      </w:tr>
      <w:tr w:rsidR="00A739EB" w:rsidTr="004B074D">
        <w:tc>
          <w:tcPr>
            <w:tcW w:w="3240" w:type="dxa"/>
          </w:tcPr>
          <w:p w:rsidR="00A739EB" w:rsidRDefault="00A739EB" w:rsidP="008B600B">
            <w:r>
              <w:t>3. Yes</w:t>
            </w:r>
          </w:p>
        </w:tc>
      </w:tr>
    </w:tbl>
    <w:p w:rsidR="00A739EB" w:rsidRDefault="00A739EB" w:rsidP="00A739EB">
      <w:pPr>
        <w:pStyle w:val="Default"/>
        <w:rPr>
          <w:rFonts w:ascii="Times New Roman" w:hAnsi="Times New Roman" w:cs="Times New Roman"/>
        </w:rPr>
      </w:pPr>
    </w:p>
    <w:p w:rsidR="00A739EB" w:rsidRDefault="0081250F" w:rsidP="00A739EB">
      <w:pPr>
        <w:pStyle w:val="Defaul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="00A739EB">
        <w:rPr>
          <w:rFonts w:ascii="Times New Roman" w:hAnsi="Times New Roman" w:cs="Times New Roman"/>
        </w:rPr>
        <w:t xml:space="preserve">B24. </w:t>
      </w:r>
      <w:r w:rsidR="00A739EB" w:rsidRPr="00FC6B88">
        <w:rPr>
          <w:rFonts w:ascii="Times New Roman" w:hAnsi="Times New Roman" w:cs="Times New Roman"/>
        </w:rPr>
        <w:t xml:space="preserve">Do you feel free to express your feelings </w:t>
      </w:r>
      <w:r w:rsidR="00A739EB">
        <w:rPr>
          <w:rFonts w:ascii="Times New Roman" w:hAnsi="Times New Roman" w:cs="Times New Roman"/>
        </w:rPr>
        <w:t>with your team member</w:t>
      </w:r>
      <w:r w:rsidR="00473311">
        <w:rPr>
          <w:rFonts w:ascii="Times New Roman" w:hAnsi="Times New Roman" w:cs="Times New Roman"/>
        </w:rPr>
        <w:t xml:space="preserve"> (TBA)</w:t>
      </w:r>
      <w:r w:rsidR="00A739EB">
        <w:rPr>
          <w:rFonts w:ascii="Times New Roman" w:hAnsi="Times New Roman" w:cs="Times New Roman"/>
        </w:rPr>
        <w:t xml:space="preserve"> </w:t>
      </w:r>
      <w:r w:rsidR="00A739EB" w:rsidRPr="00FC6B88">
        <w:rPr>
          <w:rFonts w:ascii="Times New Roman" w:hAnsi="Times New Roman" w:cs="Times New Roman"/>
        </w:rPr>
        <w:t xml:space="preserve">about how the work is going and how to improve upon it? 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A739EB" w:rsidTr="004B074D">
        <w:tc>
          <w:tcPr>
            <w:tcW w:w="3240" w:type="dxa"/>
          </w:tcPr>
          <w:p w:rsidR="00A739EB" w:rsidRDefault="00A739EB" w:rsidP="008B600B">
            <w:r>
              <w:t>1. No</w:t>
            </w:r>
          </w:p>
        </w:tc>
      </w:tr>
      <w:tr w:rsidR="00A739EB" w:rsidTr="004B074D">
        <w:tc>
          <w:tcPr>
            <w:tcW w:w="3240" w:type="dxa"/>
          </w:tcPr>
          <w:p w:rsidR="00A739EB" w:rsidRDefault="00A739EB" w:rsidP="008B600B">
            <w:r>
              <w:t>2. Sometimes</w:t>
            </w:r>
          </w:p>
        </w:tc>
      </w:tr>
      <w:tr w:rsidR="00A739EB" w:rsidTr="004B074D">
        <w:tc>
          <w:tcPr>
            <w:tcW w:w="3240" w:type="dxa"/>
          </w:tcPr>
          <w:p w:rsidR="00A739EB" w:rsidRDefault="00A739EB" w:rsidP="008B600B">
            <w:r>
              <w:t>3. Yes</w:t>
            </w:r>
          </w:p>
        </w:tc>
      </w:tr>
    </w:tbl>
    <w:p w:rsidR="00A739EB" w:rsidRDefault="00A739EB" w:rsidP="00B4493F"/>
    <w:p w:rsidR="00FC6B88" w:rsidRDefault="0081250F" w:rsidP="00FC6B88">
      <w:pPr>
        <w:pStyle w:val="Defaul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="00052E59">
        <w:rPr>
          <w:rFonts w:ascii="Times New Roman" w:hAnsi="Times New Roman" w:cs="Times New Roman"/>
        </w:rPr>
        <w:t>B2</w:t>
      </w:r>
      <w:r w:rsidR="00A739EB">
        <w:rPr>
          <w:rFonts w:ascii="Times New Roman" w:hAnsi="Times New Roman" w:cs="Times New Roman"/>
        </w:rPr>
        <w:t>5</w:t>
      </w:r>
      <w:r w:rsidR="00052E59">
        <w:rPr>
          <w:rFonts w:ascii="Times New Roman" w:hAnsi="Times New Roman" w:cs="Times New Roman"/>
        </w:rPr>
        <w:t>.</w:t>
      </w:r>
      <w:r w:rsidR="00792FE2">
        <w:rPr>
          <w:rFonts w:ascii="Times New Roman" w:hAnsi="Times New Roman" w:cs="Times New Roman"/>
        </w:rPr>
        <w:t xml:space="preserve"> </w:t>
      </w:r>
      <w:r w:rsidR="00FC6B88" w:rsidRPr="00FC6B88">
        <w:rPr>
          <w:rFonts w:ascii="Times New Roman" w:hAnsi="Times New Roman" w:cs="Times New Roman"/>
        </w:rPr>
        <w:t xml:space="preserve">Do you feel that your team member </w:t>
      </w:r>
      <w:r w:rsidR="00982429">
        <w:rPr>
          <w:rFonts w:ascii="Times New Roman" w:hAnsi="Times New Roman" w:cs="Times New Roman"/>
        </w:rPr>
        <w:t xml:space="preserve">(TBA) </w:t>
      </w:r>
      <w:r w:rsidR="00FC6B88" w:rsidRPr="00FC6B88">
        <w:rPr>
          <w:rFonts w:ascii="Times New Roman" w:hAnsi="Times New Roman" w:cs="Times New Roman"/>
        </w:rPr>
        <w:t xml:space="preserve">takes over what you consider </w:t>
      </w:r>
      <w:r w:rsidR="004A16B5">
        <w:rPr>
          <w:rFonts w:ascii="Times New Roman" w:hAnsi="Times New Roman" w:cs="Times New Roman"/>
        </w:rPr>
        <w:t>to be</w:t>
      </w:r>
      <w:r w:rsidR="004A16B5" w:rsidRPr="00FC6B88">
        <w:rPr>
          <w:rFonts w:ascii="Times New Roman" w:hAnsi="Times New Roman" w:cs="Times New Roman"/>
        </w:rPr>
        <w:t xml:space="preserve"> </w:t>
      </w:r>
      <w:r w:rsidR="00FC6B88" w:rsidRPr="00FC6B88">
        <w:rPr>
          <w:rFonts w:ascii="Times New Roman" w:hAnsi="Times New Roman" w:cs="Times New Roman"/>
        </w:rPr>
        <w:t>your role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6F6B5F" w:rsidTr="004B074D">
        <w:tc>
          <w:tcPr>
            <w:tcW w:w="3240" w:type="dxa"/>
          </w:tcPr>
          <w:p w:rsidR="006F6B5F" w:rsidRDefault="006F6B5F" w:rsidP="00131514">
            <w:r>
              <w:t xml:space="preserve">1. Yes </w:t>
            </w:r>
          </w:p>
        </w:tc>
      </w:tr>
      <w:tr w:rsidR="006F6B5F" w:rsidTr="004B074D">
        <w:tc>
          <w:tcPr>
            <w:tcW w:w="3240" w:type="dxa"/>
          </w:tcPr>
          <w:p w:rsidR="006F6B5F" w:rsidRDefault="006F6B5F" w:rsidP="00131514">
            <w:r>
              <w:t>2. Sometimes</w:t>
            </w:r>
          </w:p>
        </w:tc>
      </w:tr>
      <w:tr w:rsidR="006F6B5F" w:rsidTr="004B074D">
        <w:tc>
          <w:tcPr>
            <w:tcW w:w="3240" w:type="dxa"/>
          </w:tcPr>
          <w:p w:rsidR="006F6B5F" w:rsidRDefault="006F6B5F" w:rsidP="00131514">
            <w:r>
              <w:t>3. No</w:t>
            </w:r>
          </w:p>
        </w:tc>
      </w:tr>
    </w:tbl>
    <w:p w:rsidR="006F6B5F" w:rsidRDefault="006F6B5F" w:rsidP="00FC6B88">
      <w:pPr>
        <w:tabs>
          <w:tab w:val="left" w:pos="1080"/>
        </w:tabs>
      </w:pPr>
    </w:p>
    <w:p w:rsidR="00FC6B88" w:rsidRDefault="0081250F" w:rsidP="00FC6B88">
      <w:pPr>
        <w:tabs>
          <w:tab w:val="left" w:pos="1080"/>
        </w:tabs>
      </w:pPr>
      <w:r>
        <w:t>C</w:t>
      </w:r>
      <w:r w:rsidR="00052E59">
        <w:t>B2</w:t>
      </w:r>
      <w:r w:rsidR="00A739EB">
        <w:t>6</w:t>
      </w:r>
      <w:r w:rsidR="00052E59">
        <w:t>.</w:t>
      </w:r>
      <w:r w:rsidR="00792FE2">
        <w:t xml:space="preserve"> </w:t>
      </w:r>
      <w:r w:rsidR="00FC6B88" w:rsidRPr="00FC6B88">
        <w:t xml:space="preserve">Do you feel that your team member </w:t>
      </w:r>
      <w:r w:rsidR="00982429" w:rsidRPr="00982429">
        <w:t>(TBA)</w:t>
      </w:r>
      <w:r w:rsidR="00982429">
        <w:t xml:space="preserve"> </w:t>
      </w:r>
      <w:r w:rsidR="00FC6B88" w:rsidRPr="00FC6B88">
        <w:t>interfere</w:t>
      </w:r>
      <w:r w:rsidR="00D62853">
        <w:t>s</w:t>
      </w:r>
      <w:r w:rsidR="00FC6B88" w:rsidRPr="00FC6B88">
        <w:t xml:space="preserve"> with your work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6F6B5F" w:rsidTr="004B074D">
        <w:tc>
          <w:tcPr>
            <w:tcW w:w="3240" w:type="dxa"/>
          </w:tcPr>
          <w:p w:rsidR="006F6B5F" w:rsidRDefault="006F6B5F" w:rsidP="00131514">
            <w:r>
              <w:t>1. Yes</w:t>
            </w:r>
          </w:p>
        </w:tc>
      </w:tr>
      <w:tr w:rsidR="006F6B5F" w:rsidTr="004B074D">
        <w:tc>
          <w:tcPr>
            <w:tcW w:w="3240" w:type="dxa"/>
          </w:tcPr>
          <w:p w:rsidR="006F6B5F" w:rsidRDefault="006F6B5F" w:rsidP="00131514">
            <w:r>
              <w:t>2. Sometimes</w:t>
            </w:r>
          </w:p>
        </w:tc>
      </w:tr>
      <w:tr w:rsidR="006F6B5F" w:rsidTr="004B074D">
        <w:tc>
          <w:tcPr>
            <w:tcW w:w="3240" w:type="dxa"/>
          </w:tcPr>
          <w:p w:rsidR="006F6B5F" w:rsidRDefault="006F6B5F" w:rsidP="00131514">
            <w:r>
              <w:t>3. No</w:t>
            </w:r>
          </w:p>
        </w:tc>
      </w:tr>
    </w:tbl>
    <w:p w:rsidR="006F6B5F" w:rsidRPr="00FC6B88" w:rsidRDefault="006F6B5F" w:rsidP="00FC6B88">
      <w:pPr>
        <w:tabs>
          <w:tab w:val="left" w:pos="1080"/>
        </w:tabs>
        <w:rPr>
          <w:u w:val="single"/>
        </w:rPr>
      </w:pPr>
    </w:p>
    <w:p w:rsidR="00052E59" w:rsidRPr="00FC6B88" w:rsidRDefault="0081250F" w:rsidP="00052E59">
      <w:pPr>
        <w:tabs>
          <w:tab w:val="left" w:pos="1080"/>
        </w:tabs>
      </w:pPr>
      <w:r>
        <w:t>C</w:t>
      </w:r>
      <w:r w:rsidR="00052E59">
        <w:t>B2</w:t>
      </w:r>
      <w:r w:rsidR="00A739EB">
        <w:t>7</w:t>
      </w:r>
      <w:r w:rsidR="00052E59">
        <w:t xml:space="preserve">. </w:t>
      </w:r>
      <w:r w:rsidR="00052E59" w:rsidRPr="00FC6B88">
        <w:t>Do you feel that your team member</w:t>
      </w:r>
      <w:r w:rsidR="00982429" w:rsidRPr="00982429">
        <w:t xml:space="preserve"> (TBA)</w:t>
      </w:r>
      <w:r w:rsidR="00052E59" w:rsidRPr="00FC6B88">
        <w:t xml:space="preserve"> is trying to control the team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052E59" w:rsidTr="004B074D">
        <w:tc>
          <w:tcPr>
            <w:tcW w:w="3240" w:type="dxa"/>
          </w:tcPr>
          <w:p w:rsidR="00052E59" w:rsidRDefault="00052E59" w:rsidP="00DA54C7">
            <w:r>
              <w:t xml:space="preserve">1. Yes </w:t>
            </w:r>
          </w:p>
        </w:tc>
      </w:tr>
      <w:tr w:rsidR="00052E59" w:rsidTr="004B074D">
        <w:tc>
          <w:tcPr>
            <w:tcW w:w="3240" w:type="dxa"/>
          </w:tcPr>
          <w:p w:rsidR="00052E59" w:rsidRDefault="00052E59" w:rsidP="00DA54C7">
            <w:r>
              <w:t>2. Sometimes</w:t>
            </w:r>
          </w:p>
        </w:tc>
      </w:tr>
      <w:tr w:rsidR="00052E59" w:rsidTr="004B074D">
        <w:tc>
          <w:tcPr>
            <w:tcW w:w="3240" w:type="dxa"/>
          </w:tcPr>
          <w:p w:rsidR="00052E59" w:rsidRDefault="00052E59" w:rsidP="00DA54C7">
            <w:r>
              <w:t>3. No</w:t>
            </w:r>
          </w:p>
        </w:tc>
      </w:tr>
    </w:tbl>
    <w:p w:rsidR="0081250F" w:rsidRDefault="0081250F"/>
    <w:p w:rsidR="0081250F" w:rsidRDefault="0081250F"/>
    <w:p w:rsidR="0081250F" w:rsidRDefault="0081250F"/>
    <w:p w:rsidR="0081250F" w:rsidRPr="00807650" w:rsidRDefault="0081250F" w:rsidP="0081250F">
      <w:pPr>
        <w:rPr>
          <w:b/>
          <w:u w:val="single"/>
        </w:rPr>
      </w:pPr>
      <w:r>
        <w:rPr>
          <w:b/>
          <w:u w:val="single"/>
        </w:rPr>
        <w:br w:type="page"/>
      </w:r>
      <w:r w:rsidRPr="00807650">
        <w:rPr>
          <w:b/>
          <w:u w:val="single"/>
        </w:rPr>
        <w:lastRenderedPageBreak/>
        <w:t xml:space="preserve">PART B: </w:t>
      </w:r>
      <w:r w:rsidRPr="00807650">
        <w:rPr>
          <w:b/>
          <w:caps/>
          <w:u w:val="single"/>
        </w:rPr>
        <w:t>Team</w:t>
      </w:r>
      <w:r w:rsidR="00E073E0">
        <w:rPr>
          <w:b/>
          <w:caps/>
          <w:u w:val="single"/>
        </w:rPr>
        <w:t>WORK</w:t>
      </w:r>
      <w:r w:rsidRPr="00807650">
        <w:rPr>
          <w:b/>
          <w:u w:val="single"/>
        </w:rPr>
        <w:t xml:space="preserve"> (To be administered </w:t>
      </w:r>
      <w:r>
        <w:rPr>
          <w:b/>
          <w:u w:val="single"/>
        </w:rPr>
        <w:t xml:space="preserve">to </w:t>
      </w:r>
      <w:r w:rsidR="00AD4264">
        <w:rPr>
          <w:b/>
          <w:u w:val="single"/>
        </w:rPr>
        <w:t xml:space="preserve">only the </w:t>
      </w:r>
      <w:r>
        <w:rPr>
          <w:b/>
          <w:u w:val="single"/>
        </w:rPr>
        <w:t>TBA</w:t>
      </w:r>
      <w:r w:rsidRPr="00807650">
        <w:rPr>
          <w:b/>
          <w:u w:val="single"/>
        </w:rPr>
        <w:t>)</w:t>
      </w:r>
    </w:p>
    <w:p w:rsidR="0081250F" w:rsidRDefault="0081250F" w:rsidP="0081250F">
      <w:pPr>
        <w:autoSpaceDE w:val="0"/>
        <w:autoSpaceDN w:val="0"/>
        <w:adjustRightInd w:val="0"/>
        <w:rPr>
          <w:u w:val="single"/>
        </w:rPr>
      </w:pPr>
    </w:p>
    <w:p w:rsidR="0081250F" w:rsidRPr="00945EC7" w:rsidRDefault="0081250F" w:rsidP="0081250F">
      <w:pPr>
        <w:autoSpaceDE w:val="0"/>
        <w:autoSpaceDN w:val="0"/>
        <w:adjustRightInd w:val="0"/>
        <w:rPr>
          <w:b/>
          <w:u w:val="single"/>
        </w:rPr>
      </w:pPr>
      <w:r w:rsidRPr="00945EC7">
        <w:rPr>
          <w:b/>
          <w:u w:val="single"/>
        </w:rPr>
        <w:t>Introduction</w:t>
      </w:r>
    </w:p>
    <w:p w:rsidR="0081250F" w:rsidRPr="00AB6B48" w:rsidRDefault="0081250F" w:rsidP="0081250F">
      <w:pPr>
        <w:autoSpaceDE w:val="0"/>
        <w:autoSpaceDN w:val="0"/>
        <w:adjustRightInd w:val="0"/>
      </w:pPr>
      <w:r w:rsidRPr="00AB6B48">
        <w:t xml:space="preserve">The following statements describe certain features and characteristics that may be present in </w:t>
      </w:r>
      <w:r>
        <w:t>your team</w:t>
      </w:r>
      <w:r w:rsidRPr="00AB6B48">
        <w:t xml:space="preserve">. Please </w:t>
      </w:r>
      <w:r>
        <w:t>indicate what</w:t>
      </w:r>
      <w:r w:rsidRPr="00AB6B48">
        <w:t xml:space="preserve"> most represents the </w:t>
      </w:r>
      <w:r w:rsidRPr="003E37FB">
        <w:rPr>
          <w:bCs/>
        </w:rPr>
        <w:t>current situation</w:t>
      </w:r>
      <w:r w:rsidRPr="00AB6B48">
        <w:rPr>
          <w:b/>
          <w:bCs/>
        </w:rPr>
        <w:t xml:space="preserve"> </w:t>
      </w:r>
      <w:r>
        <w:t>for</w:t>
      </w:r>
      <w:r w:rsidRPr="00AB6B48">
        <w:t xml:space="preserve"> </w:t>
      </w:r>
      <w:r>
        <w:t xml:space="preserve">your </w:t>
      </w:r>
      <w:r w:rsidRPr="00AB6B48">
        <w:t>team</w:t>
      </w:r>
      <w:r>
        <w:t>.</w:t>
      </w:r>
      <w:r w:rsidRPr="00AB6B48">
        <w:t xml:space="preserve"> </w:t>
      </w:r>
    </w:p>
    <w:p w:rsidR="0081250F" w:rsidRPr="00AB6B48" w:rsidRDefault="0081250F" w:rsidP="0081250F">
      <w:pPr>
        <w:autoSpaceDE w:val="0"/>
        <w:autoSpaceDN w:val="0"/>
        <w:adjustRightInd w:val="0"/>
      </w:pPr>
      <w:r>
        <w:t>P</w:t>
      </w:r>
      <w:r w:rsidRPr="00AB6B48">
        <w:t xml:space="preserve">lease </w:t>
      </w:r>
      <w:r>
        <w:t>answer all questions as openly and honestly as possible.</w:t>
      </w:r>
    </w:p>
    <w:p w:rsidR="0081250F" w:rsidRDefault="0081250F" w:rsidP="0081250F"/>
    <w:p w:rsidR="0081250F" w:rsidRDefault="00AD4264" w:rsidP="0081250F">
      <w:r>
        <w:t>T</w:t>
      </w:r>
      <w:r w:rsidR="0081250F">
        <w:t>B1. Do you make plans together towards achieving the goal of this team which is improving the health of children?</w:t>
      </w:r>
    </w:p>
    <w:p w:rsidR="0081250F" w:rsidRDefault="0081250F" w:rsidP="0081250F">
      <w:pPr>
        <w:tabs>
          <w:tab w:val="left" w:pos="1080"/>
        </w:tabs>
        <w:rPr>
          <w:u w:val="single"/>
        </w:rPr>
      </w:pP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81250F" w:rsidTr="00384D49">
        <w:tc>
          <w:tcPr>
            <w:tcW w:w="3240" w:type="dxa"/>
          </w:tcPr>
          <w:p w:rsidR="0081250F" w:rsidRDefault="0081250F" w:rsidP="00384D49">
            <w:r>
              <w:t xml:space="preserve">1. No 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2. Sometimes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3. All the time</w:t>
            </w:r>
          </w:p>
        </w:tc>
      </w:tr>
    </w:tbl>
    <w:p w:rsidR="0081250F" w:rsidRDefault="0081250F" w:rsidP="0081250F"/>
    <w:p w:rsidR="0081250F" w:rsidRDefault="00AD4264" w:rsidP="0081250F">
      <w:r>
        <w:t>T</w:t>
      </w:r>
      <w:r w:rsidR="0081250F">
        <w:t>B2. Do you and your team member</w:t>
      </w:r>
      <w:r w:rsidR="00473311">
        <w:t xml:space="preserve"> (CHW)</w:t>
      </w:r>
      <w:r w:rsidR="0081250F">
        <w:t xml:space="preserve"> clearly understand your common goal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81250F" w:rsidTr="00384D49">
        <w:tc>
          <w:tcPr>
            <w:tcW w:w="3240" w:type="dxa"/>
          </w:tcPr>
          <w:p w:rsidR="0081250F" w:rsidRDefault="0081250F" w:rsidP="00384D49">
            <w:r>
              <w:t xml:space="preserve">1. No 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2. Not sure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3. Yes</w:t>
            </w:r>
          </w:p>
        </w:tc>
      </w:tr>
    </w:tbl>
    <w:p w:rsidR="0081250F" w:rsidRDefault="0081250F" w:rsidP="0081250F"/>
    <w:p w:rsidR="0081250F" w:rsidRPr="006710AB" w:rsidRDefault="00AD4264" w:rsidP="0081250F">
      <w:pPr>
        <w:pStyle w:val="Defaul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81250F">
        <w:rPr>
          <w:rFonts w:ascii="Times New Roman" w:hAnsi="Times New Roman" w:cs="Times New Roman"/>
        </w:rPr>
        <w:t xml:space="preserve">B3. </w:t>
      </w:r>
      <w:r w:rsidR="0081250F" w:rsidRPr="006710AB">
        <w:rPr>
          <w:rFonts w:ascii="Times New Roman" w:hAnsi="Times New Roman" w:cs="Times New Roman"/>
        </w:rPr>
        <w:t xml:space="preserve">Do you and your team member </w:t>
      </w:r>
      <w:r w:rsidR="00473311">
        <w:rPr>
          <w:rFonts w:ascii="Times New Roman" w:hAnsi="Times New Roman" w:cs="Times New Roman"/>
        </w:rPr>
        <w:t xml:space="preserve">(CHW) </w:t>
      </w:r>
      <w:r w:rsidR="0081250F" w:rsidRPr="006710AB">
        <w:rPr>
          <w:rFonts w:ascii="Times New Roman" w:hAnsi="Times New Roman" w:cs="Times New Roman"/>
        </w:rPr>
        <w:t>clearly understand your roles and responsibilities in this team work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81250F" w:rsidTr="00384D49">
        <w:tc>
          <w:tcPr>
            <w:tcW w:w="3240" w:type="dxa"/>
          </w:tcPr>
          <w:p w:rsidR="0081250F" w:rsidRDefault="0081250F" w:rsidP="00384D49">
            <w:r>
              <w:t>1. No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2. Not sure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3. Yes</w:t>
            </w:r>
          </w:p>
        </w:tc>
      </w:tr>
    </w:tbl>
    <w:p w:rsidR="0081250F" w:rsidRDefault="0081250F" w:rsidP="0081250F"/>
    <w:p w:rsidR="0081250F" w:rsidRPr="009404D5" w:rsidRDefault="00AD4264" w:rsidP="0081250F">
      <w:pPr>
        <w:pStyle w:val="Defaul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81250F">
        <w:rPr>
          <w:rFonts w:ascii="Times New Roman" w:hAnsi="Times New Roman" w:cs="Times New Roman"/>
        </w:rPr>
        <w:t xml:space="preserve">B4. Do you </w:t>
      </w:r>
      <w:r w:rsidR="0081250F" w:rsidRPr="009404D5">
        <w:rPr>
          <w:rFonts w:ascii="Times New Roman" w:hAnsi="Times New Roman" w:cs="Times New Roman"/>
        </w:rPr>
        <w:t>make decisions together about the work of your team</w:t>
      </w:r>
      <w:r w:rsidR="00473311">
        <w:rPr>
          <w:rFonts w:ascii="Times New Roman" w:hAnsi="Times New Roman" w:cs="Times New Roman"/>
        </w:rPr>
        <w:t xml:space="preserve"> (CHW)</w:t>
      </w:r>
      <w:r w:rsidR="0081250F" w:rsidRPr="009404D5">
        <w:rPr>
          <w:rFonts w:ascii="Times New Roman" w:hAnsi="Times New Roman" w:cs="Times New Roman"/>
        </w:rPr>
        <w:t xml:space="preserve">? 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81250F" w:rsidTr="00384D49">
        <w:tc>
          <w:tcPr>
            <w:tcW w:w="3240" w:type="dxa"/>
          </w:tcPr>
          <w:p w:rsidR="0081250F" w:rsidRDefault="0081250F" w:rsidP="00384D49">
            <w:r>
              <w:t xml:space="preserve">1. No 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2. Sometimes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3. All the time</w:t>
            </w:r>
          </w:p>
        </w:tc>
      </w:tr>
    </w:tbl>
    <w:p w:rsidR="0081250F" w:rsidRDefault="0081250F" w:rsidP="0081250F"/>
    <w:p w:rsidR="0081250F" w:rsidRPr="006710AB" w:rsidRDefault="00AD4264" w:rsidP="0081250F">
      <w:pPr>
        <w:tabs>
          <w:tab w:val="left" w:pos="1080"/>
        </w:tabs>
      </w:pPr>
      <w:r>
        <w:t>T</w:t>
      </w:r>
      <w:r w:rsidR="0081250F">
        <w:t xml:space="preserve">B5. </w:t>
      </w:r>
      <w:r w:rsidR="0081250F" w:rsidRPr="006710AB">
        <w:t>Do you divide your tasks so as not to duplicate efforts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81250F" w:rsidTr="00384D49">
        <w:tc>
          <w:tcPr>
            <w:tcW w:w="3240" w:type="dxa"/>
          </w:tcPr>
          <w:p w:rsidR="0081250F" w:rsidRDefault="0081250F" w:rsidP="00384D49">
            <w:r>
              <w:t xml:space="preserve">1. No 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2. Sometimes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3. All the time</w:t>
            </w:r>
          </w:p>
        </w:tc>
      </w:tr>
    </w:tbl>
    <w:p w:rsidR="0081250F" w:rsidRDefault="0081250F" w:rsidP="0081250F"/>
    <w:p w:rsidR="0081250F" w:rsidRDefault="00AD4264" w:rsidP="0081250F">
      <w:pPr>
        <w:tabs>
          <w:tab w:val="left" w:pos="1080"/>
        </w:tabs>
      </w:pPr>
      <w:r>
        <w:t>T</w:t>
      </w:r>
      <w:r w:rsidR="0081250F">
        <w:t>B6. Do you check each other’s work to ensure that you are each doing what you are expected to achieve your goals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81250F" w:rsidTr="00384D49">
        <w:tc>
          <w:tcPr>
            <w:tcW w:w="3240" w:type="dxa"/>
          </w:tcPr>
          <w:p w:rsidR="0081250F" w:rsidRDefault="0081250F" w:rsidP="00384D49">
            <w:r>
              <w:t xml:space="preserve">1. No 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2. Sometimes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3. All the time</w:t>
            </w:r>
          </w:p>
        </w:tc>
      </w:tr>
    </w:tbl>
    <w:p w:rsidR="0081250F" w:rsidRDefault="0081250F" w:rsidP="0081250F"/>
    <w:p w:rsidR="0081250F" w:rsidRDefault="00AD4264" w:rsidP="0081250F">
      <w:r>
        <w:t>T</w:t>
      </w:r>
      <w:r w:rsidR="0081250F">
        <w:t>B7. Are you and your team member</w:t>
      </w:r>
      <w:r w:rsidR="00473311">
        <w:t xml:space="preserve"> (CHW)</w:t>
      </w:r>
      <w:r w:rsidR="0081250F">
        <w:t xml:space="preserve"> working together to achieve the goal of improving the health of children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81250F" w:rsidTr="00384D49">
        <w:tc>
          <w:tcPr>
            <w:tcW w:w="3240" w:type="dxa"/>
          </w:tcPr>
          <w:p w:rsidR="0081250F" w:rsidRDefault="0081250F" w:rsidP="00384D49">
            <w:r>
              <w:lastRenderedPageBreak/>
              <w:t xml:space="preserve">1. No 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2. Not sure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3. Yes</w:t>
            </w:r>
          </w:p>
        </w:tc>
      </w:tr>
    </w:tbl>
    <w:p w:rsidR="0081250F" w:rsidRDefault="0081250F" w:rsidP="0081250F"/>
    <w:p w:rsidR="0081250F" w:rsidRDefault="00AD4264" w:rsidP="0081250F">
      <w:r>
        <w:t>T</w:t>
      </w:r>
      <w:r w:rsidR="0081250F">
        <w:t>B8. Do you think there is mutual respect between you and your team member</w:t>
      </w:r>
      <w:r w:rsidR="00473311">
        <w:t xml:space="preserve"> (CHW)</w:t>
      </w:r>
      <w:r w:rsidR="0081250F">
        <w:t>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81250F" w:rsidTr="00384D49">
        <w:tc>
          <w:tcPr>
            <w:tcW w:w="3240" w:type="dxa"/>
          </w:tcPr>
          <w:p w:rsidR="0081250F" w:rsidRDefault="0081250F" w:rsidP="00384D49">
            <w:r>
              <w:t xml:space="preserve">1. No 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2. Not sure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3. Yes</w:t>
            </w:r>
          </w:p>
        </w:tc>
      </w:tr>
    </w:tbl>
    <w:p w:rsidR="0081250F" w:rsidRDefault="0081250F" w:rsidP="0081250F"/>
    <w:p w:rsidR="0081250F" w:rsidRDefault="00AD4264" w:rsidP="0081250F">
      <w:pPr>
        <w:tabs>
          <w:tab w:val="left" w:pos="1080"/>
        </w:tabs>
      </w:pPr>
      <w:r>
        <w:t>T</w:t>
      </w:r>
      <w:r w:rsidR="0081250F">
        <w:t xml:space="preserve">B9. Do you feel there is </w:t>
      </w:r>
      <w:r w:rsidR="0081250F" w:rsidRPr="006D606D">
        <w:t>mutual trust</w:t>
      </w:r>
      <w:r w:rsidR="0081250F">
        <w:t xml:space="preserve"> </w:t>
      </w:r>
      <w:r w:rsidR="0081250F" w:rsidRPr="006D606D">
        <w:t>rather than suspicion</w:t>
      </w:r>
      <w:r w:rsidR="0081250F">
        <w:t xml:space="preserve"> or</w:t>
      </w:r>
      <w:r w:rsidR="0081250F" w:rsidRPr="006D606D">
        <w:t xml:space="preserve"> anxiety</w:t>
      </w:r>
      <w:r w:rsidR="0081250F">
        <w:t xml:space="preserve"> in your team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81250F" w:rsidTr="00384D49">
        <w:tc>
          <w:tcPr>
            <w:tcW w:w="3240" w:type="dxa"/>
          </w:tcPr>
          <w:p w:rsidR="0081250F" w:rsidRDefault="0081250F" w:rsidP="00384D49">
            <w:r>
              <w:t xml:space="preserve">1. No 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2. Not sure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3. All the time</w:t>
            </w:r>
          </w:p>
        </w:tc>
      </w:tr>
    </w:tbl>
    <w:p w:rsidR="0081250F" w:rsidRDefault="0081250F" w:rsidP="0081250F">
      <w:pPr>
        <w:tabs>
          <w:tab w:val="left" w:pos="1080"/>
        </w:tabs>
        <w:rPr>
          <w:u w:val="single"/>
        </w:rPr>
      </w:pPr>
    </w:p>
    <w:p w:rsidR="0081250F" w:rsidRDefault="00AD4264" w:rsidP="0081250F">
      <w:r>
        <w:t>T</w:t>
      </w:r>
      <w:r w:rsidR="0081250F">
        <w:t>B10. Do you feel that issues you deal with as a team are strictly confidential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81250F" w:rsidTr="00384D49">
        <w:tc>
          <w:tcPr>
            <w:tcW w:w="3240" w:type="dxa"/>
          </w:tcPr>
          <w:p w:rsidR="0081250F" w:rsidRDefault="0081250F" w:rsidP="00384D49">
            <w:r>
              <w:t xml:space="preserve">1. No 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2. Not sure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3. Yes</w:t>
            </w:r>
          </w:p>
        </w:tc>
      </w:tr>
    </w:tbl>
    <w:p w:rsidR="0081250F" w:rsidRDefault="0081250F" w:rsidP="0081250F"/>
    <w:p w:rsidR="0081250F" w:rsidRPr="00B4493F" w:rsidRDefault="00AD4264" w:rsidP="0081250F">
      <w:r>
        <w:t>T</w:t>
      </w:r>
      <w:r w:rsidR="0081250F">
        <w:t>B11. Do you work through disagreements or conflicts with your team member</w:t>
      </w:r>
      <w:r w:rsidR="00473311">
        <w:t xml:space="preserve"> (CHW)</w:t>
      </w:r>
      <w:r w:rsidR="0081250F">
        <w:t xml:space="preserve"> to manage them when they arise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81250F" w:rsidTr="00384D49">
        <w:tc>
          <w:tcPr>
            <w:tcW w:w="3240" w:type="dxa"/>
          </w:tcPr>
          <w:p w:rsidR="0081250F" w:rsidRDefault="0081250F" w:rsidP="00384D49">
            <w:r>
              <w:t xml:space="preserve">1. No 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2. Sometimes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3. All the time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4. No disagreement/conflict</w:t>
            </w:r>
          </w:p>
        </w:tc>
      </w:tr>
    </w:tbl>
    <w:p w:rsidR="0081250F" w:rsidRDefault="0081250F" w:rsidP="0081250F">
      <w:pPr>
        <w:tabs>
          <w:tab w:val="left" w:pos="1080"/>
        </w:tabs>
        <w:rPr>
          <w:u w:val="single"/>
        </w:rPr>
      </w:pPr>
    </w:p>
    <w:p w:rsidR="0081250F" w:rsidRDefault="00AD4264" w:rsidP="0081250F">
      <w:r>
        <w:t>T</w:t>
      </w:r>
      <w:r w:rsidR="0081250F">
        <w:t xml:space="preserve">B12. </w:t>
      </w:r>
      <w:r w:rsidR="0081250F" w:rsidRPr="00FC6B88">
        <w:t>Do you enjoy working together with your team member</w:t>
      </w:r>
      <w:r w:rsidR="00473311">
        <w:t xml:space="preserve"> (CHW)</w:t>
      </w:r>
      <w:r w:rsidR="0081250F" w:rsidRPr="00FC6B88">
        <w:t xml:space="preserve">? 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81250F" w:rsidTr="00384D49">
        <w:tc>
          <w:tcPr>
            <w:tcW w:w="3240" w:type="dxa"/>
          </w:tcPr>
          <w:p w:rsidR="0081250F" w:rsidRDefault="0081250F" w:rsidP="00384D49">
            <w:r>
              <w:t xml:space="preserve">1. No 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2. Sometimes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3. Yes</w:t>
            </w:r>
          </w:p>
        </w:tc>
      </w:tr>
    </w:tbl>
    <w:p w:rsidR="0081250F" w:rsidRDefault="0081250F" w:rsidP="0081250F"/>
    <w:p w:rsidR="0081250F" w:rsidRDefault="00AD4264" w:rsidP="0081250F">
      <w:r>
        <w:t>T</w:t>
      </w:r>
      <w:r w:rsidR="0081250F">
        <w:t>B13. How committed are you to the success of this team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81250F" w:rsidTr="00384D49">
        <w:tc>
          <w:tcPr>
            <w:tcW w:w="3240" w:type="dxa"/>
          </w:tcPr>
          <w:p w:rsidR="0081250F" w:rsidRDefault="0081250F" w:rsidP="00384D49">
            <w:r>
              <w:t xml:space="preserve">1. No commitment 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2. Some commitment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3. Very committed</w:t>
            </w:r>
          </w:p>
        </w:tc>
      </w:tr>
    </w:tbl>
    <w:p w:rsidR="0081250F" w:rsidRDefault="0081250F" w:rsidP="0081250F"/>
    <w:p w:rsidR="0081250F" w:rsidRDefault="00AD4264" w:rsidP="0081250F">
      <w:r>
        <w:t>T</w:t>
      </w:r>
      <w:r w:rsidR="0081250F">
        <w:t>B14. How often do you communicate with your team member</w:t>
      </w:r>
      <w:r w:rsidR="00473311">
        <w:t xml:space="preserve"> (CHW)</w:t>
      </w:r>
      <w:r w:rsidR="0081250F">
        <w:t>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81250F" w:rsidTr="00384D49">
        <w:tc>
          <w:tcPr>
            <w:tcW w:w="3240" w:type="dxa"/>
          </w:tcPr>
          <w:p w:rsidR="0081250F" w:rsidRDefault="0081250F" w:rsidP="00384D49">
            <w:r>
              <w:t xml:space="preserve">1. Never 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2. Sometimes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3. Very often</w:t>
            </w:r>
          </w:p>
        </w:tc>
      </w:tr>
    </w:tbl>
    <w:p w:rsidR="0081250F" w:rsidRDefault="0081250F" w:rsidP="0081250F"/>
    <w:p w:rsidR="0081250F" w:rsidRDefault="00AD4264" w:rsidP="0081250F">
      <w:r>
        <w:lastRenderedPageBreak/>
        <w:t>T</w:t>
      </w:r>
      <w:r w:rsidR="0081250F">
        <w:t xml:space="preserve">B15. How available and accessible are you to support your team member </w:t>
      </w:r>
      <w:r w:rsidR="00473311">
        <w:t xml:space="preserve">(CHW) </w:t>
      </w:r>
      <w:r w:rsidR="0081250F">
        <w:t>when there is the need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81250F" w:rsidTr="00384D49">
        <w:tc>
          <w:tcPr>
            <w:tcW w:w="3240" w:type="dxa"/>
          </w:tcPr>
          <w:p w:rsidR="0081250F" w:rsidRDefault="0081250F" w:rsidP="00384D49">
            <w:r>
              <w:t xml:space="preserve">1. Never 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2. Sometimes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3. All the time</w:t>
            </w:r>
          </w:p>
        </w:tc>
      </w:tr>
    </w:tbl>
    <w:p w:rsidR="0081250F" w:rsidRDefault="0081250F" w:rsidP="0081250F"/>
    <w:p w:rsidR="0081250F" w:rsidRDefault="00AD4264" w:rsidP="0081250F">
      <w:r>
        <w:t>T</w:t>
      </w:r>
      <w:r w:rsidR="0081250F">
        <w:t>B16. How often do you consult your team member</w:t>
      </w:r>
      <w:r w:rsidR="00473311">
        <w:t xml:space="preserve"> (CHW)</w:t>
      </w:r>
      <w:r w:rsidR="0081250F">
        <w:t xml:space="preserve"> when there is the need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81250F" w:rsidTr="00384D49">
        <w:tc>
          <w:tcPr>
            <w:tcW w:w="3240" w:type="dxa"/>
          </w:tcPr>
          <w:p w:rsidR="0081250F" w:rsidRDefault="0081250F" w:rsidP="00384D49">
            <w:r>
              <w:t xml:space="preserve">1. Never 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2. Sometimes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3. All the time</w:t>
            </w:r>
          </w:p>
        </w:tc>
      </w:tr>
    </w:tbl>
    <w:p w:rsidR="0081250F" w:rsidRDefault="0081250F" w:rsidP="0081250F"/>
    <w:p w:rsidR="0081250F" w:rsidRDefault="00AD4264" w:rsidP="0081250F">
      <w:r>
        <w:t>T</w:t>
      </w:r>
      <w:r w:rsidR="0081250F">
        <w:t xml:space="preserve">B17. Do you seek help from your team member </w:t>
      </w:r>
      <w:r w:rsidR="00473311">
        <w:t xml:space="preserve">(CHW) </w:t>
      </w:r>
      <w:r w:rsidR="0081250F">
        <w:t xml:space="preserve">if there is the need? 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81250F" w:rsidTr="00384D49">
        <w:tc>
          <w:tcPr>
            <w:tcW w:w="3240" w:type="dxa"/>
          </w:tcPr>
          <w:p w:rsidR="0081250F" w:rsidRDefault="0081250F" w:rsidP="00384D49">
            <w:r>
              <w:t xml:space="preserve">1. No 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2. Sometimes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3. All the time</w:t>
            </w:r>
          </w:p>
        </w:tc>
      </w:tr>
    </w:tbl>
    <w:p w:rsidR="0081250F" w:rsidRDefault="0081250F" w:rsidP="0081250F"/>
    <w:p w:rsidR="0081250F" w:rsidRPr="00B4493F" w:rsidRDefault="00AD4264" w:rsidP="0081250F">
      <w:r>
        <w:t>T</w:t>
      </w:r>
      <w:r w:rsidR="0081250F">
        <w:t xml:space="preserve">B18. </w:t>
      </w:r>
      <w:r w:rsidR="0081250F" w:rsidRPr="00B4493F">
        <w:t xml:space="preserve">Do you openly share </w:t>
      </w:r>
      <w:r w:rsidR="0081250F">
        <w:t>with your team member</w:t>
      </w:r>
      <w:r w:rsidR="00532B00">
        <w:t xml:space="preserve"> (CHW)</w:t>
      </w:r>
      <w:r w:rsidR="0081250F" w:rsidRPr="00B4493F">
        <w:t xml:space="preserve"> information</w:t>
      </w:r>
      <w:r w:rsidR="0081250F">
        <w:t xml:space="preserve"> </w:t>
      </w:r>
      <w:r w:rsidR="0081250F" w:rsidRPr="00B4493F">
        <w:t>important for the success of the team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81250F" w:rsidTr="00384D49">
        <w:tc>
          <w:tcPr>
            <w:tcW w:w="3240" w:type="dxa"/>
          </w:tcPr>
          <w:p w:rsidR="0081250F" w:rsidRDefault="0081250F" w:rsidP="00384D49">
            <w:r>
              <w:t xml:space="preserve">1. No 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2. Sometimes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3. All the time</w:t>
            </w:r>
          </w:p>
        </w:tc>
      </w:tr>
    </w:tbl>
    <w:p w:rsidR="0081250F" w:rsidRDefault="0081250F" w:rsidP="0081250F"/>
    <w:p w:rsidR="0081250F" w:rsidRDefault="00AD4264" w:rsidP="0081250F">
      <w:r>
        <w:t>T</w:t>
      </w:r>
      <w:r w:rsidR="0081250F">
        <w:t xml:space="preserve">B19. Do you </w:t>
      </w:r>
      <w:r w:rsidR="0081250F" w:rsidRPr="006D606D">
        <w:t xml:space="preserve">feel that </w:t>
      </w:r>
      <w:r w:rsidR="0081250F">
        <w:t xml:space="preserve">the </w:t>
      </w:r>
      <w:r w:rsidR="0081250F" w:rsidRPr="006D606D">
        <w:t>teamwork is worthwhile</w:t>
      </w:r>
      <w:r w:rsidR="0081250F">
        <w:t>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81250F" w:rsidTr="00384D49">
        <w:tc>
          <w:tcPr>
            <w:tcW w:w="3240" w:type="dxa"/>
          </w:tcPr>
          <w:p w:rsidR="0081250F" w:rsidRDefault="0081250F" w:rsidP="00384D49">
            <w:r>
              <w:t xml:space="preserve">1. No 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2. Not sure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3. Yes</w:t>
            </w:r>
          </w:p>
        </w:tc>
      </w:tr>
    </w:tbl>
    <w:p w:rsidR="0081250F" w:rsidRDefault="0081250F" w:rsidP="0081250F"/>
    <w:p w:rsidR="0081250F" w:rsidRDefault="00AD4264" w:rsidP="0081250F">
      <w:r>
        <w:t>T</w:t>
      </w:r>
      <w:r w:rsidR="0081250F">
        <w:t>B20. Do you have</w:t>
      </w:r>
      <w:r w:rsidR="0081250F" w:rsidRPr="006D606D">
        <w:t xml:space="preserve"> a strong sense of </w:t>
      </w:r>
      <w:r w:rsidR="0081250F">
        <w:t xml:space="preserve">being a member of this team? 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81250F" w:rsidTr="00384D49">
        <w:tc>
          <w:tcPr>
            <w:tcW w:w="3240" w:type="dxa"/>
          </w:tcPr>
          <w:p w:rsidR="0081250F" w:rsidRDefault="0081250F" w:rsidP="00384D49">
            <w:r>
              <w:t xml:space="preserve">1. No 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2. Not sure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3. Yes</w:t>
            </w:r>
          </w:p>
        </w:tc>
      </w:tr>
    </w:tbl>
    <w:p w:rsidR="0081250F" w:rsidRDefault="0081250F" w:rsidP="0081250F"/>
    <w:p w:rsidR="0081250F" w:rsidRDefault="00AD4264" w:rsidP="0081250F">
      <w:pPr>
        <w:tabs>
          <w:tab w:val="left" w:pos="1080"/>
        </w:tabs>
      </w:pPr>
      <w:r>
        <w:t>T</w:t>
      </w:r>
      <w:r w:rsidR="0081250F">
        <w:t>B21. Do you motivate your team member</w:t>
      </w:r>
      <w:r w:rsidR="00532B00">
        <w:t xml:space="preserve"> (CHW)</w:t>
      </w:r>
      <w:r w:rsidR="0081250F">
        <w:t xml:space="preserve"> to work as a team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81250F" w:rsidTr="00384D49">
        <w:tc>
          <w:tcPr>
            <w:tcW w:w="3240" w:type="dxa"/>
          </w:tcPr>
          <w:p w:rsidR="0081250F" w:rsidRDefault="0081250F" w:rsidP="00384D49">
            <w:r>
              <w:t xml:space="preserve">1. No 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2. Sometimes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3. All the time</w:t>
            </w:r>
          </w:p>
        </w:tc>
      </w:tr>
    </w:tbl>
    <w:p w:rsidR="0081250F" w:rsidRDefault="0081250F" w:rsidP="0081250F">
      <w:pPr>
        <w:tabs>
          <w:tab w:val="left" w:pos="1080"/>
        </w:tabs>
      </w:pPr>
    </w:p>
    <w:p w:rsidR="0081250F" w:rsidRDefault="00AD4264" w:rsidP="0081250F">
      <w:pPr>
        <w:tabs>
          <w:tab w:val="left" w:pos="1080"/>
        </w:tabs>
      </w:pPr>
      <w:r>
        <w:t>T</w:t>
      </w:r>
      <w:r w:rsidR="0081250F">
        <w:t>B22. Do you encourage your team member</w:t>
      </w:r>
      <w:r w:rsidR="00532B00">
        <w:t xml:space="preserve"> (CHW)</w:t>
      </w:r>
      <w:r w:rsidR="0081250F">
        <w:t xml:space="preserve"> to perform agreed upon roles and responsibilities in the team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81250F" w:rsidTr="00384D49">
        <w:tc>
          <w:tcPr>
            <w:tcW w:w="3240" w:type="dxa"/>
          </w:tcPr>
          <w:p w:rsidR="0081250F" w:rsidRDefault="0081250F" w:rsidP="00384D49">
            <w:r>
              <w:t>1. No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2. Sometimes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3. All the time</w:t>
            </w:r>
          </w:p>
        </w:tc>
      </w:tr>
    </w:tbl>
    <w:p w:rsidR="0081250F" w:rsidRDefault="0081250F" w:rsidP="0081250F"/>
    <w:p w:rsidR="0081250F" w:rsidRDefault="00AD4264" w:rsidP="0081250F">
      <w:pPr>
        <w:pStyle w:val="Defaul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81250F">
        <w:rPr>
          <w:rFonts w:ascii="Times New Roman" w:hAnsi="Times New Roman" w:cs="Times New Roman"/>
        </w:rPr>
        <w:t xml:space="preserve">B23. </w:t>
      </w:r>
      <w:r w:rsidR="0081250F" w:rsidRPr="00FC6B88">
        <w:rPr>
          <w:rFonts w:ascii="Times New Roman" w:hAnsi="Times New Roman" w:cs="Times New Roman"/>
        </w:rPr>
        <w:t xml:space="preserve">Do you feel free to share your ideas </w:t>
      </w:r>
      <w:r w:rsidR="0081250F">
        <w:rPr>
          <w:rFonts w:ascii="Times New Roman" w:hAnsi="Times New Roman" w:cs="Times New Roman"/>
        </w:rPr>
        <w:t xml:space="preserve">with your team member </w:t>
      </w:r>
      <w:r w:rsidR="00532B00">
        <w:rPr>
          <w:rFonts w:ascii="Times New Roman" w:hAnsi="Times New Roman" w:cs="Times New Roman"/>
        </w:rPr>
        <w:t xml:space="preserve">(CHW) </w:t>
      </w:r>
      <w:r w:rsidR="0081250F" w:rsidRPr="00FC6B88">
        <w:rPr>
          <w:rFonts w:ascii="Times New Roman" w:hAnsi="Times New Roman" w:cs="Times New Roman"/>
        </w:rPr>
        <w:t xml:space="preserve">about how the work is going and how to improve upon it? 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81250F" w:rsidTr="00384D49">
        <w:tc>
          <w:tcPr>
            <w:tcW w:w="3240" w:type="dxa"/>
          </w:tcPr>
          <w:p w:rsidR="0081250F" w:rsidRDefault="0081250F" w:rsidP="00384D49">
            <w:r>
              <w:t>1. No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2. Sometimes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3. Yes</w:t>
            </w:r>
          </w:p>
        </w:tc>
      </w:tr>
    </w:tbl>
    <w:p w:rsidR="0081250F" w:rsidRDefault="0081250F" w:rsidP="0081250F">
      <w:pPr>
        <w:pStyle w:val="Default"/>
        <w:rPr>
          <w:rFonts w:ascii="Times New Roman" w:hAnsi="Times New Roman" w:cs="Times New Roman"/>
        </w:rPr>
      </w:pPr>
    </w:p>
    <w:p w:rsidR="0081250F" w:rsidRDefault="00AD4264" w:rsidP="0081250F">
      <w:pPr>
        <w:pStyle w:val="Defaul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81250F">
        <w:rPr>
          <w:rFonts w:ascii="Times New Roman" w:hAnsi="Times New Roman" w:cs="Times New Roman"/>
        </w:rPr>
        <w:t xml:space="preserve">B24. </w:t>
      </w:r>
      <w:r w:rsidR="0081250F" w:rsidRPr="00FC6B88">
        <w:rPr>
          <w:rFonts w:ascii="Times New Roman" w:hAnsi="Times New Roman" w:cs="Times New Roman"/>
        </w:rPr>
        <w:t xml:space="preserve">Do you feel free to express your feelings </w:t>
      </w:r>
      <w:r w:rsidR="0081250F">
        <w:rPr>
          <w:rFonts w:ascii="Times New Roman" w:hAnsi="Times New Roman" w:cs="Times New Roman"/>
        </w:rPr>
        <w:t xml:space="preserve">with your team member </w:t>
      </w:r>
      <w:r w:rsidR="00532B00">
        <w:rPr>
          <w:rFonts w:ascii="Times New Roman" w:hAnsi="Times New Roman" w:cs="Times New Roman"/>
        </w:rPr>
        <w:t xml:space="preserve">(CHW) </w:t>
      </w:r>
      <w:r w:rsidR="0081250F" w:rsidRPr="00FC6B88">
        <w:rPr>
          <w:rFonts w:ascii="Times New Roman" w:hAnsi="Times New Roman" w:cs="Times New Roman"/>
        </w:rPr>
        <w:t xml:space="preserve">about how the work is going and how to improve upon it? 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81250F" w:rsidTr="00384D49">
        <w:tc>
          <w:tcPr>
            <w:tcW w:w="3240" w:type="dxa"/>
          </w:tcPr>
          <w:p w:rsidR="0081250F" w:rsidRDefault="0081250F" w:rsidP="00384D49">
            <w:r>
              <w:t>1. No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2. Sometimes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3. Yes</w:t>
            </w:r>
          </w:p>
        </w:tc>
      </w:tr>
    </w:tbl>
    <w:p w:rsidR="0081250F" w:rsidRDefault="0081250F" w:rsidP="0081250F"/>
    <w:p w:rsidR="0081250F" w:rsidRDefault="00AD4264" w:rsidP="0081250F">
      <w:pPr>
        <w:pStyle w:val="Defaul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81250F">
        <w:rPr>
          <w:rFonts w:ascii="Times New Roman" w:hAnsi="Times New Roman" w:cs="Times New Roman"/>
        </w:rPr>
        <w:t xml:space="preserve">B25. </w:t>
      </w:r>
      <w:r w:rsidR="0081250F" w:rsidRPr="00FC6B88">
        <w:rPr>
          <w:rFonts w:ascii="Times New Roman" w:hAnsi="Times New Roman" w:cs="Times New Roman"/>
        </w:rPr>
        <w:t xml:space="preserve">Do you feel that your team member </w:t>
      </w:r>
      <w:r w:rsidR="00982429">
        <w:rPr>
          <w:rFonts w:ascii="Times New Roman" w:hAnsi="Times New Roman" w:cs="Times New Roman"/>
        </w:rPr>
        <w:t xml:space="preserve">(CHW) </w:t>
      </w:r>
      <w:r w:rsidR="0081250F" w:rsidRPr="00FC6B88">
        <w:rPr>
          <w:rFonts w:ascii="Times New Roman" w:hAnsi="Times New Roman" w:cs="Times New Roman"/>
        </w:rPr>
        <w:t xml:space="preserve">takes over what you consider </w:t>
      </w:r>
      <w:r w:rsidR="0081250F">
        <w:rPr>
          <w:rFonts w:ascii="Times New Roman" w:hAnsi="Times New Roman" w:cs="Times New Roman"/>
        </w:rPr>
        <w:t>to be</w:t>
      </w:r>
      <w:r w:rsidR="0081250F" w:rsidRPr="00FC6B88">
        <w:rPr>
          <w:rFonts w:ascii="Times New Roman" w:hAnsi="Times New Roman" w:cs="Times New Roman"/>
        </w:rPr>
        <w:t xml:space="preserve"> your role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81250F" w:rsidTr="00384D49">
        <w:tc>
          <w:tcPr>
            <w:tcW w:w="3240" w:type="dxa"/>
          </w:tcPr>
          <w:p w:rsidR="0081250F" w:rsidRDefault="0081250F" w:rsidP="00384D49">
            <w:r>
              <w:t xml:space="preserve">1. Yes 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2. Sometimes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3. No</w:t>
            </w:r>
          </w:p>
        </w:tc>
      </w:tr>
    </w:tbl>
    <w:p w:rsidR="0081250F" w:rsidRDefault="0081250F" w:rsidP="0081250F">
      <w:pPr>
        <w:tabs>
          <w:tab w:val="left" w:pos="1080"/>
        </w:tabs>
      </w:pPr>
    </w:p>
    <w:p w:rsidR="0081250F" w:rsidRDefault="00AD4264" w:rsidP="0081250F">
      <w:pPr>
        <w:tabs>
          <w:tab w:val="left" w:pos="1080"/>
        </w:tabs>
      </w:pPr>
      <w:r>
        <w:t>T</w:t>
      </w:r>
      <w:r w:rsidR="0081250F">
        <w:t xml:space="preserve">B26. </w:t>
      </w:r>
      <w:r w:rsidR="0081250F" w:rsidRPr="00FC6B88">
        <w:t>Do you feel that your team member</w:t>
      </w:r>
      <w:r w:rsidR="001E0F36">
        <w:t xml:space="preserve"> (CHW)</w:t>
      </w:r>
      <w:r w:rsidR="0081250F" w:rsidRPr="00FC6B88">
        <w:t xml:space="preserve"> interfere</w:t>
      </w:r>
      <w:r w:rsidR="0081250F">
        <w:t>s</w:t>
      </w:r>
      <w:r w:rsidR="0081250F" w:rsidRPr="00FC6B88">
        <w:t xml:space="preserve"> with your work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81250F" w:rsidTr="00384D49">
        <w:tc>
          <w:tcPr>
            <w:tcW w:w="3240" w:type="dxa"/>
          </w:tcPr>
          <w:p w:rsidR="0081250F" w:rsidRDefault="0081250F" w:rsidP="00384D49">
            <w:r>
              <w:t>1. Yes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2. Sometimes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3. No</w:t>
            </w:r>
          </w:p>
        </w:tc>
      </w:tr>
    </w:tbl>
    <w:p w:rsidR="0081250F" w:rsidRPr="00FC6B88" w:rsidRDefault="0081250F" w:rsidP="0081250F">
      <w:pPr>
        <w:tabs>
          <w:tab w:val="left" w:pos="1080"/>
        </w:tabs>
        <w:rPr>
          <w:u w:val="single"/>
        </w:rPr>
      </w:pPr>
    </w:p>
    <w:p w:rsidR="0081250F" w:rsidRPr="00FC6B88" w:rsidRDefault="00AD4264" w:rsidP="0081250F">
      <w:pPr>
        <w:tabs>
          <w:tab w:val="left" w:pos="1080"/>
        </w:tabs>
      </w:pPr>
      <w:r>
        <w:t>T</w:t>
      </w:r>
      <w:r w:rsidR="0081250F">
        <w:t xml:space="preserve">B27. </w:t>
      </w:r>
      <w:r w:rsidR="0081250F" w:rsidRPr="00FC6B88">
        <w:t xml:space="preserve">Do you feel that your team </w:t>
      </w:r>
      <w:r w:rsidR="00E8026E" w:rsidRPr="00FC6B88">
        <w:t>member</w:t>
      </w:r>
      <w:r w:rsidR="00E8026E">
        <w:t xml:space="preserve"> (</w:t>
      </w:r>
      <w:r w:rsidR="001E0F36">
        <w:t>CHW)</w:t>
      </w:r>
      <w:r w:rsidR="0081250F" w:rsidRPr="00FC6B88">
        <w:t xml:space="preserve"> is trying to control the team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</w:tblGrid>
      <w:tr w:rsidR="0081250F" w:rsidTr="00384D49">
        <w:tc>
          <w:tcPr>
            <w:tcW w:w="3240" w:type="dxa"/>
          </w:tcPr>
          <w:p w:rsidR="0081250F" w:rsidRDefault="0081250F" w:rsidP="00384D49">
            <w:r>
              <w:t xml:space="preserve">1. Yes 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2. Sometimes</w:t>
            </w:r>
          </w:p>
        </w:tc>
      </w:tr>
      <w:tr w:rsidR="0081250F" w:rsidTr="00384D49">
        <w:tc>
          <w:tcPr>
            <w:tcW w:w="3240" w:type="dxa"/>
          </w:tcPr>
          <w:p w:rsidR="0081250F" w:rsidRDefault="0081250F" w:rsidP="00384D49">
            <w:r>
              <w:t>3. No</w:t>
            </w:r>
          </w:p>
        </w:tc>
      </w:tr>
    </w:tbl>
    <w:p w:rsidR="00DD41E5" w:rsidRPr="00945EC7" w:rsidRDefault="001157C8">
      <w:pPr>
        <w:rPr>
          <w:b/>
          <w:u w:val="single"/>
        </w:rPr>
      </w:pPr>
      <w:r>
        <w:br w:type="page"/>
      </w:r>
      <w:r w:rsidR="00351410" w:rsidRPr="00945EC7">
        <w:rPr>
          <w:b/>
          <w:caps/>
          <w:u w:val="single"/>
        </w:rPr>
        <w:lastRenderedPageBreak/>
        <w:t>PART C:</w:t>
      </w:r>
      <w:r w:rsidR="00F069FF">
        <w:rPr>
          <w:b/>
          <w:caps/>
          <w:u w:val="single"/>
        </w:rPr>
        <w:t xml:space="preserve"> </w:t>
      </w:r>
      <w:r w:rsidR="00DD41E5" w:rsidRPr="00945EC7">
        <w:rPr>
          <w:b/>
          <w:caps/>
          <w:u w:val="single"/>
        </w:rPr>
        <w:t>determinant</w:t>
      </w:r>
      <w:r w:rsidR="00B75B42" w:rsidRPr="00945EC7">
        <w:rPr>
          <w:b/>
          <w:caps/>
          <w:u w:val="single"/>
        </w:rPr>
        <w:t>s</w:t>
      </w:r>
      <w:r w:rsidR="00F069FF">
        <w:rPr>
          <w:b/>
          <w:caps/>
          <w:u w:val="single"/>
        </w:rPr>
        <w:t xml:space="preserve"> OF TEAMWORK</w:t>
      </w:r>
      <w:r w:rsidR="003E37FB" w:rsidRPr="00945EC7">
        <w:rPr>
          <w:b/>
          <w:u w:val="single"/>
        </w:rPr>
        <w:t xml:space="preserve"> (To be administered to </w:t>
      </w:r>
      <w:r w:rsidR="00351410" w:rsidRPr="00945EC7">
        <w:rPr>
          <w:b/>
          <w:u w:val="single"/>
        </w:rPr>
        <w:t>only the CHW</w:t>
      </w:r>
      <w:r w:rsidR="003E37FB" w:rsidRPr="00945EC7">
        <w:rPr>
          <w:b/>
          <w:u w:val="single"/>
        </w:rPr>
        <w:t>)</w:t>
      </w:r>
    </w:p>
    <w:p w:rsidR="00B75B42" w:rsidRDefault="00B75B42"/>
    <w:p w:rsidR="0075123C" w:rsidRDefault="00351410" w:rsidP="00601368">
      <w:r>
        <w:t>C</w:t>
      </w:r>
      <w:r w:rsidR="00D43452">
        <w:t>H</w:t>
      </w:r>
      <w:r w:rsidR="00DD0048">
        <w:t>1a</w:t>
      </w:r>
      <w:r w:rsidR="00EE627E">
        <w:t>.</w:t>
      </w:r>
      <w:r w:rsidR="00DD0048">
        <w:t xml:space="preserve"> </w:t>
      </w:r>
      <w:r w:rsidR="0075123C">
        <w:t>Have you received any supervision in your work</w:t>
      </w:r>
      <w:r w:rsidR="00AB0488">
        <w:t xml:space="preserve"> from the rural health center/DHMT in the last </w:t>
      </w:r>
      <w:r w:rsidR="00121FC4">
        <w:t xml:space="preserve">3 </w:t>
      </w:r>
      <w:r w:rsidR="00AB0488">
        <w:t>months</w:t>
      </w:r>
      <w:r w:rsidR="0075123C">
        <w:t>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620"/>
        <w:gridCol w:w="1620"/>
      </w:tblGrid>
      <w:tr w:rsidR="00EE627E" w:rsidTr="004B074D">
        <w:tc>
          <w:tcPr>
            <w:tcW w:w="1620" w:type="dxa"/>
          </w:tcPr>
          <w:p w:rsidR="00EE627E" w:rsidRDefault="00EE627E" w:rsidP="00054B3B">
            <w:r>
              <w:t>1. No</w:t>
            </w:r>
          </w:p>
        </w:tc>
        <w:tc>
          <w:tcPr>
            <w:tcW w:w="1620" w:type="dxa"/>
          </w:tcPr>
          <w:p w:rsidR="00EE627E" w:rsidRDefault="00EE627E" w:rsidP="00054B3B">
            <w:r>
              <w:t>2. Yes</w:t>
            </w:r>
          </w:p>
        </w:tc>
      </w:tr>
    </w:tbl>
    <w:p w:rsidR="0075123C" w:rsidRDefault="0075123C" w:rsidP="0075123C">
      <w:pPr>
        <w:ind w:left="-360"/>
      </w:pPr>
    </w:p>
    <w:p w:rsidR="0075123C" w:rsidRPr="003A0437" w:rsidRDefault="00351410" w:rsidP="00601368">
      <w:r w:rsidRPr="003A0437">
        <w:t>C</w:t>
      </w:r>
      <w:r w:rsidR="00D43452" w:rsidRPr="003A0437">
        <w:t>H</w:t>
      </w:r>
      <w:r w:rsidR="00DD0048" w:rsidRPr="003A0437">
        <w:t>1b</w:t>
      </w:r>
      <w:r w:rsidR="00EE627E" w:rsidRPr="003A0437">
        <w:t>.</w:t>
      </w:r>
      <w:r w:rsidR="0075123C" w:rsidRPr="003A0437">
        <w:t xml:space="preserve"> Where did it take place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680"/>
        <w:tblGridChange w:id="0">
          <w:tblGrid>
            <w:gridCol w:w="4680"/>
          </w:tblGrid>
        </w:tblGridChange>
      </w:tblGrid>
      <w:tr w:rsidR="00215DFA" w:rsidRPr="003A0437" w:rsidTr="004B074D">
        <w:tc>
          <w:tcPr>
            <w:tcW w:w="4680" w:type="dxa"/>
          </w:tcPr>
          <w:p w:rsidR="00215DFA" w:rsidRPr="003A0437" w:rsidRDefault="00215DFA" w:rsidP="00054B3B">
            <w:r w:rsidRPr="003A0437">
              <w:t>1. At the community health post</w:t>
            </w:r>
          </w:p>
        </w:tc>
      </w:tr>
      <w:tr w:rsidR="00215DFA" w:rsidRPr="003A0437" w:rsidTr="004B074D">
        <w:tc>
          <w:tcPr>
            <w:tcW w:w="4680" w:type="dxa"/>
          </w:tcPr>
          <w:p w:rsidR="00215DFA" w:rsidRPr="003A0437" w:rsidRDefault="00215DFA" w:rsidP="00054B3B">
            <w:r w:rsidRPr="003A0437">
              <w:t>2. At the health facility</w:t>
            </w:r>
          </w:p>
        </w:tc>
      </w:tr>
      <w:tr w:rsidR="00215DFA" w:rsidRPr="003A0437" w:rsidTr="004B074D">
        <w:tc>
          <w:tcPr>
            <w:tcW w:w="4680" w:type="dxa"/>
          </w:tcPr>
          <w:p w:rsidR="00215DFA" w:rsidRPr="003A0437" w:rsidRDefault="00215DFA" w:rsidP="00054B3B">
            <w:r w:rsidRPr="003A0437">
              <w:t xml:space="preserve">3. At your home </w:t>
            </w:r>
          </w:p>
        </w:tc>
      </w:tr>
      <w:tr w:rsidR="00215DFA" w:rsidRPr="003A0437" w:rsidTr="004B074D">
        <w:tc>
          <w:tcPr>
            <w:tcW w:w="4680" w:type="dxa"/>
          </w:tcPr>
          <w:p w:rsidR="00215DFA" w:rsidRPr="003A0437" w:rsidRDefault="00215DFA" w:rsidP="00054B3B">
            <w:r w:rsidRPr="003A0437">
              <w:t>4. Other______________________________</w:t>
            </w:r>
          </w:p>
        </w:tc>
      </w:tr>
      <w:tr w:rsidR="00215DFA" w:rsidRPr="003A0437" w:rsidTr="004B074D">
        <w:tc>
          <w:tcPr>
            <w:tcW w:w="4680" w:type="dxa"/>
          </w:tcPr>
          <w:p w:rsidR="00215DFA" w:rsidRPr="003A0437" w:rsidRDefault="00215DFA" w:rsidP="00054B3B">
            <w:r w:rsidRPr="003A0437">
              <w:t>8. NA</w:t>
            </w:r>
          </w:p>
        </w:tc>
      </w:tr>
    </w:tbl>
    <w:p w:rsidR="00215DFA" w:rsidRPr="003A0437" w:rsidRDefault="00215DFA" w:rsidP="00601368"/>
    <w:p w:rsidR="00D958BF" w:rsidRDefault="00D958BF" w:rsidP="00601368">
      <w:pPr>
        <w:tabs>
          <w:tab w:val="left" w:pos="0"/>
        </w:tabs>
      </w:pPr>
      <w:r>
        <w:t xml:space="preserve">CH1c. </w:t>
      </w:r>
      <w:proofErr w:type="gramStart"/>
      <w:r>
        <w:t>Was</w:t>
      </w:r>
      <w:proofErr w:type="gramEnd"/>
      <w:r>
        <w:t xml:space="preserve"> the supervision for both you and your team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620"/>
        <w:gridCol w:w="1620"/>
        <w:gridCol w:w="1620"/>
      </w:tblGrid>
      <w:tr w:rsidR="001552EB" w:rsidTr="004B074D">
        <w:tc>
          <w:tcPr>
            <w:tcW w:w="1620" w:type="dxa"/>
          </w:tcPr>
          <w:p w:rsidR="001552EB" w:rsidRDefault="001552EB" w:rsidP="008B600B">
            <w:r>
              <w:t>1. No</w:t>
            </w:r>
          </w:p>
        </w:tc>
        <w:tc>
          <w:tcPr>
            <w:tcW w:w="1620" w:type="dxa"/>
          </w:tcPr>
          <w:p w:rsidR="001552EB" w:rsidRDefault="001552EB" w:rsidP="008B600B">
            <w:r>
              <w:t>2. Yes</w:t>
            </w:r>
          </w:p>
        </w:tc>
        <w:tc>
          <w:tcPr>
            <w:tcW w:w="1620" w:type="dxa"/>
          </w:tcPr>
          <w:p w:rsidR="001552EB" w:rsidRDefault="001552EB" w:rsidP="008B600B">
            <w:r>
              <w:t>8. NA</w:t>
            </w:r>
          </w:p>
        </w:tc>
      </w:tr>
    </w:tbl>
    <w:p w:rsidR="00497581" w:rsidRDefault="00497581" w:rsidP="00601368">
      <w:pPr>
        <w:tabs>
          <w:tab w:val="left" w:pos="0"/>
        </w:tabs>
      </w:pPr>
    </w:p>
    <w:p w:rsidR="00497581" w:rsidRDefault="00497581" w:rsidP="00601368">
      <w:pPr>
        <w:tabs>
          <w:tab w:val="left" w:pos="0"/>
        </w:tabs>
      </w:pPr>
      <w:r>
        <w:t>CH1d. Were you supervised as a team together at the same time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620"/>
        <w:gridCol w:w="1620"/>
        <w:gridCol w:w="1620"/>
      </w:tblGrid>
      <w:tr w:rsidR="001552EB" w:rsidTr="004B074D">
        <w:tc>
          <w:tcPr>
            <w:tcW w:w="1620" w:type="dxa"/>
          </w:tcPr>
          <w:p w:rsidR="001552EB" w:rsidRDefault="001552EB" w:rsidP="008B600B">
            <w:r>
              <w:t>1. No</w:t>
            </w:r>
          </w:p>
        </w:tc>
        <w:tc>
          <w:tcPr>
            <w:tcW w:w="1620" w:type="dxa"/>
          </w:tcPr>
          <w:p w:rsidR="001552EB" w:rsidRDefault="001552EB" w:rsidP="008B600B">
            <w:r>
              <w:t>2. Yes</w:t>
            </w:r>
          </w:p>
        </w:tc>
        <w:tc>
          <w:tcPr>
            <w:tcW w:w="1620" w:type="dxa"/>
          </w:tcPr>
          <w:p w:rsidR="001552EB" w:rsidRDefault="001552EB" w:rsidP="008B600B">
            <w:r>
              <w:t>8. NA</w:t>
            </w:r>
          </w:p>
        </w:tc>
      </w:tr>
    </w:tbl>
    <w:p w:rsidR="00D958BF" w:rsidRDefault="00D958BF" w:rsidP="00601368">
      <w:pPr>
        <w:tabs>
          <w:tab w:val="left" w:pos="0"/>
        </w:tabs>
      </w:pPr>
    </w:p>
    <w:p w:rsidR="0075123C" w:rsidRPr="003A0437" w:rsidRDefault="00351410" w:rsidP="00601368">
      <w:pPr>
        <w:tabs>
          <w:tab w:val="left" w:pos="0"/>
        </w:tabs>
      </w:pPr>
      <w:r w:rsidRPr="003A0437">
        <w:t>C</w:t>
      </w:r>
      <w:r w:rsidR="00D43452" w:rsidRPr="003A0437">
        <w:t>H</w:t>
      </w:r>
      <w:r w:rsidR="00DD0048" w:rsidRPr="003A0437">
        <w:t>2</w:t>
      </w:r>
      <w:r w:rsidR="00EE627E" w:rsidRPr="003A0437">
        <w:t>.</w:t>
      </w:r>
      <w:r w:rsidR="0075123C" w:rsidRPr="003A0437">
        <w:t xml:space="preserve"> The last time you were personally supervised</w:t>
      </w:r>
      <w:smartTag w:uri="urn:schemas-microsoft-com:office:smarttags" w:element="PersonName">
        <w:r w:rsidR="0075123C" w:rsidRPr="003A0437">
          <w:t>,</w:t>
        </w:r>
      </w:smartTag>
      <w:r w:rsidR="0075123C" w:rsidRPr="003A0437">
        <w:t xml:space="preserve"> did your supervisor do any of the following?</w:t>
      </w:r>
    </w:p>
    <w:p w:rsidR="0075123C" w:rsidRPr="003A0437" w:rsidRDefault="0075123C" w:rsidP="0075123C">
      <w:pPr>
        <w:ind w:left="-360"/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80"/>
        <w:gridCol w:w="4363"/>
        <w:gridCol w:w="900"/>
        <w:gridCol w:w="900"/>
        <w:gridCol w:w="900"/>
      </w:tblGrid>
      <w:tr w:rsidR="0075123C" w:rsidRPr="003A0437" w:rsidTr="00D67C6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23C" w:rsidRPr="003A0437" w:rsidRDefault="00351410" w:rsidP="00D67C6C">
            <w:pPr>
              <w:rPr>
                <w:bCs/>
              </w:rPr>
            </w:pPr>
            <w:r w:rsidRPr="003A0437">
              <w:t>C</w:t>
            </w:r>
            <w:r w:rsidR="00D43452" w:rsidRPr="003A0437">
              <w:t>H</w:t>
            </w:r>
            <w:r w:rsidR="00DD0048" w:rsidRPr="003A0437">
              <w:t>2.1</w:t>
            </w:r>
            <w:r w:rsidR="0075123C" w:rsidRPr="003A0437">
              <w:t xml:space="preserve">            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123C" w:rsidRPr="003A0437" w:rsidRDefault="0075123C" w:rsidP="00D67C6C">
            <w:pPr>
              <w:rPr>
                <w:bCs/>
              </w:rPr>
            </w:pPr>
            <w:r w:rsidRPr="003A0437">
              <w:rPr>
                <w:bCs/>
              </w:rPr>
              <w:t>Deliver supplies</w:t>
            </w:r>
          </w:p>
        </w:tc>
        <w:tc>
          <w:tcPr>
            <w:tcW w:w="900" w:type="dxa"/>
          </w:tcPr>
          <w:p w:rsidR="0075123C" w:rsidRPr="003A0437" w:rsidRDefault="0075123C" w:rsidP="00D67C6C">
            <w:pPr>
              <w:rPr>
                <w:bCs/>
              </w:rPr>
            </w:pPr>
            <w:r w:rsidRPr="003A0437">
              <w:rPr>
                <w:bCs/>
              </w:rPr>
              <w:t>1.  Yes</w:t>
            </w:r>
          </w:p>
        </w:tc>
        <w:tc>
          <w:tcPr>
            <w:tcW w:w="900" w:type="dxa"/>
          </w:tcPr>
          <w:p w:rsidR="0075123C" w:rsidRPr="003A0437" w:rsidRDefault="0075123C" w:rsidP="00D67C6C">
            <w:pPr>
              <w:rPr>
                <w:bCs/>
              </w:rPr>
            </w:pPr>
            <w:r w:rsidRPr="003A0437">
              <w:rPr>
                <w:bCs/>
              </w:rPr>
              <w:t>2.  No</w:t>
            </w:r>
          </w:p>
        </w:tc>
        <w:tc>
          <w:tcPr>
            <w:tcW w:w="900" w:type="dxa"/>
          </w:tcPr>
          <w:p w:rsidR="0075123C" w:rsidRPr="003A0437" w:rsidRDefault="0075123C" w:rsidP="00D67C6C">
            <w:pPr>
              <w:rPr>
                <w:bCs/>
              </w:rPr>
            </w:pPr>
            <w:r w:rsidRPr="003A0437">
              <w:rPr>
                <w:bCs/>
              </w:rPr>
              <w:t>8. NA</w:t>
            </w:r>
          </w:p>
        </w:tc>
      </w:tr>
      <w:tr w:rsidR="0075123C" w:rsidRPr="003A0437" w:rsidTr="00D67C6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23C" w:rsidRPr="003A0437" w:rsidRDefault="00351410" w:rsidP="00D67C6C">
            <w:pPr>
              <w:rPr>
                <w:bCs/>
              </w:rPr>
            </w:pPr>
            <w:r w:rsidRPr="003A0437">
              <w:t>C</w:t>
            </w:r>
            <w:r w:rsidR="00D43452" w:rsidRPr="003A0437">
              <w:t>H</w:t>
            </w:r>
            <w:r w:rsidR="00DD0048" w:rsidRPr="003A0437">
              <w:t>2</w:t>
            </w:r>
            <w:r w:rsidR="0075123C" w:rsidRPr="003A0437">
              <w:t>.2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123C" w:rsidRPr="003A0437" w:rsidRDefault="0075123C" w:rsidP="00D67C6C">
            <w:pPr>
              <w:rPr>
                <w:bCs/>
              </w:rPr>
            </w:pPr>
            <w:r w:rsidRPr="003A0437">
              <w:rPr>
                <w:bCs/>
              </w:rPr>
              <w:t>Check</w:t>
            </w:r>
            <w:r w:rsidR="00AE555B">
              <w:rPr>
                <w:bCs/>
              </w:rPr>
              <w:t>/review</w:t>
            </w:r>
            <w:r w:rsidRPr="003A0437">
              <w:rPr>
                <w:bCs/>
              </w:rPr>
              <w:t xml:space="preserve"> your records</w:t>
            </w:r>
            <w:r w:rsidR="00AE555B">
              <w:rPr>
                <w:bCs/>
              </w:rPr>
              <w:t>/registers</w:t>
            </w:r>
          </w:p>
        </w:tc>
        <w:tc>
          <w:tcPr>
            <w:tcW w:w="900" w:type="dxa"/>
          </w:tcPr>
          <w:p w:rsidR="0075123C" w:rsidRPr="003A0437" w:rsidRDefault="0075123C" w:rsidP="00D67C6C">
            <w:pPr>
              <w:rPr>
                <w:bCs/>
              </w:rPr>
            </w:pPr>
            <w:r w:rsidRPr="003A0437">
              <w:rPr>
                <w:bCs/>
              </w:rPr>
              <w:t>1.  Yes</w:t>
            </w:r>
          </w:p>
        </w:tc>
        <w:tc>
          <w:tcPr>
            <w:tcW w:w="900" w:type="dxa"/>
          </w:tcPr>
          <w:p w:rsidR="0075123C" w:rsidRPr="003A0437" w:rsidRDefault="0075123C" w:rsidP="00D67C6C">
            <w:pPr>
              <w:rPr>
                <w:bCs/>
              </w:rPr>
            </w:pPr>
            <w:r w:rsidRPr="003A0437">
              <w:rPr>
                <w:bCs/>
              </w:rPr>
              <w:t>2.  No</w:t>
            </w:r>
          </w:p>
        </w:tc>
        <w:tc>
          <w:tcPr>
            <w:tcW w:w="900" w:type="dxa"/>
          </w:tcPr>
          <w:p w:rsidR="0075123C" w:rsidRPr="003A0437" w:rsidRDefault="0075123C" w:rsidP="00D67C6C">
            <w:pPr>
              <w:rPr>
                <w:bCs/>
              </w:rPr>
            </w:pPr>
            <w:r w:rsidRPr="003A0437">
              <w:rPr>
                <w:bCs/>
              </w:rPr>
              <w:t>8. NA</w:t>
            </w:r>
          </w:p>
        </w:tc>
      </w:tr>
      <w:tr w:rsidR="0075123C" w:rsidRPr="003A0437" w:rsidTr="00D67C6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23C" w:rsidRPr="003A0437" w:rsidRDefault="00351410" w:rsidP="00D67C6C">
            <w:pPr>
              <w:rPr>
                <w:bCs/>
              </w:rPr>
            </w:pPr>
            <w:r w:rsidRPr="003A0437">
              <w:t>C</w:t>
            </w:r>
            <w:r w:rsidR="00D43452" w:rsidRPr="003A0437">
              <w:t>H</w:t>
            </w:r>
            <w:r w:rsidR="00DD0048" w:rsidRPr="003A0437">
              <w:t>2</w:t>
            </w:r>
            <w:r w:rsidR="0075123C" w:rsidRPr="003A0437">
              <w:t>.3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123C" w:rsidRPr="003A0437" w:rsidRDefault="0075123C" w:rsidP="00D67C6C">
            <w:pPr>
              <w:rPr>
                <w:bCs/>
              </w:rPr>
            </w:pPr>
            <w:r w:rsidRPr="003A0437">
              <w:rPr>
                <w:bCs/>
              </w:rPr>
              <w:t>Observe you working</w:t>
            </w:r>
          </w:p>
        </w:tc>
        <w:tc>
          <w:tcPr>
            <w:tcW w:w="900" w:type="dxa"/>
          </w:tcPr>
          <w:p w:rsidR="0075123C" w:rsidRPr="003A0437" w:rsidRDefault="0075123C" w:rsidP="00D67C6C">
            <w:pPr>
              <w:rPr>
                <w:bCs/>
              </w:rPr>
            </w:pPr>
            <w:r w:rsidRPr="003A0437">
              <w:rPr>
                <w:bCs/>
              </w:rPr>
              <w:t>1.  Yes</w:t>
            </w:r>
          </w:p>
        </w:tc>
        <w:tc>
          <w:tcPr>
            <w:tcW w:w="900" w:type="dxa"/>
          </w:tcPr>
          <w:p w:rsidR="0075123C" w:rsidRPr="003A0437" w:rsidRDefault="0075123C" w:rsidP="00D67C6C">
            <w:pPr>
              <w:rPr>
                <w:bCs/>
              </w:rPr>
            </w:pPr>
            <w:r w:rsidRPr="003A0437">
              <w:rPr>
                <w:bCs/>
              </w:rPr>
              <w:t>2.  No</w:t>
            </w:r>
          </w:p>
        </w:tc>
        <w:tc>
          <w:tcPr>
            <w:tcW w:w="900" w:type="dxa"/>
          </w:tcPr>
          <w:p w:rsidR="0075123C" w:rsidRPr="003A0437" w:rsidRDefault="0075123C" w:rsidP="00D67C6C">
            <w:pPr>
              <w:rPr>
                <w:bCs/>
              </w:rPr>
            </w:pPr>
            <w:r w:rsidRPr="003A0437">
              <w:rPr>
                <w:bCs/>
              </w:rPr>
              <w:t>8. NA</w:t>
            </w:r>
          </w:p>
        </w:tc>
      </w:tr>
      <w:tr w:rsidR="0075123C" w:rsidRPr="003A0437" w:rsidTr="00D67C6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23C" w:rsidRPr="003A0437" w:rsidRDefault="00351410" w:rsidP="00D67C6C">
            <w:pPr>
              <w:rPr>
                <w:bCs/>
              </w:rPr>
            </w:pPr>
            <w:r w:rsidRPr="003A0437">
              <w:t>C</w:t>
            </w:r>
            <w:r w:rsidR="00D43452" w:rsidRPr="003A0437">
              <w:t>H</w:t>
            </w:r>
            <w:r w:rsidR="00DD0048" w:rsidRPr="003A0437">
              <w:t>2</w:t>
            </w:r>
            <w:r w:rsidR="0075123C" w:rsidRPr="003A0437">
              <w:t>.4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123C" w:rsidRPr="003A0437" w:rsidRDefault="0075123C" w:rsidP="00D67C6C">
            <w:pPr>
              <w:rPr>
                <w:bCs/>
              </w:rPr>
            </w:pPr>
            <w:r w:rsidRPr="003A0437">
              <w:rPr>
                <w:bCs/>
              </w:rPr>
              <w:t>Provide any feedback</w:t>
            </w:r>
            <w:r w:rsidR="00215DFA" w:rsidRPr="003A0437">
              <w:rPr>
                <w:bCs/>
              </w:rPr>
              <w:t xml:space="preserve">/comments that you are doing your </w:t>
            </w:r>
            <w:r w:rsidR="000E1B1A">
              <w:rPr>
                <w:bCs/>
              </w:rPr>
              <w:t xml:space="preserve">work </w:t>
            </w:r>
            <w:r w:rsidR="00215DFA" w:rsidRPr="003A0437">
              <w:rPr>
                <w:bCs/>
              </w:rPr>
              <w:t>well</w:t>
            </w:r>
          </w:p>
        </w:tc>
        <w:tc>
          <w:tcPr>
            <w:tcW w:w="900" w:type="dxa"/>
          </w:tcPr>
          <w:p w:rsidR="0075123C" w:rsidRPr="003A0437" w:rsidRDefault="0075123C" w:rsidP="00D67C6C">
            <w:pPr>
              <w:rPr>
                <w:bCs/>
              </w:rPr>
            </w:pPr>
            <w:r w:rsidRPr="003A0437">
              <w:rPr>
                <w:bCs/>
              </w:rPr>
              <w:t>1.  Yes</w:t>
            </w:r>
          </w:p>
        </w:tc>
        <w:tc>
          <w:tcPr>
            <w:tcW w:w="900" w:type="dxa"/>
          </w:tcPr>
          <w:p w:rsidR="0075123C" w:rsidRPr="003A0437" w:rsidRDefault="0075123C" w:rsidP="00D67C6C">
            <w:pPr>
              <w:rPr>
                <w:bCs/>
              </w:rPr>
            </w:pPr>
            <w:r w:rsidRPr="003A0437">
              <w:rPr>
                <w:bCs/>
              </w:rPr>
              <w:t>2.  No</w:t>
            </w:r>
          </w:p>
        </w:tc>
        <w:tc>
          <w:tcPr>
            <w:tcW w:w="900" w:type="dxa"/>
          </w:tcPr>
          <w:p w:rsidR="0075123C" w:rsidRPr="003A0437" w:rsidRDefault="0075123C" w:rsidP="00D67C6C">
            <w:pPr>
              <w:rPr>
                <w:bCs/>
              </w:rPr>
            </w:pPr>
            <w:r w:rsidRPr="003A0437">
              <w:rPr>
                <w:bCs/>
              </w:rPr>
              <w:t>8. NA</w:t>
            </w:r>
          </w:p>
        </w:tc>
      </w:tr>
      <w:tr w:rsidR="0075123C" w:rsidRPr="003A0437" w:rsidTr="00D67C6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23C" w:rsidRPr="003A0437" w:rsidRDefault="00351410" w:rsidP="00D67C6C">
            <w:r w:rsidRPr="003A0437">
              <w:t>C</w:t>
            </w:r>
            <w:r w:rsidR="00D43452" w:rsidRPr="003A0437">
              <w:t>H</w:t>
            </w:r>
            <w:r w:rsidR="00DD0048" w:rsidRPr="003A0437">
              <w:t>2</w:t>
            </w:r>
            <w:r w:rsidR="0075123C" w:rsidRPr="003A0437">
              <w:t>.5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123C" w:rsidRPr="003A0437" w:rsidRDefault="0075123C" w:rsidP="00D67C6C">
            <w:pPr>
              <w:rPr>
                <w:bCs/>
              </w:rPr>
            </w:pPr>
            <w:r w:rsidRPr="003A0437">
              <w:rPr>
                <w:bCs/>
              </w:rPr>
              <w:t xml:space="preserve">Provide any </w:t>
            </w:r>
            <w:r w:rsidR="009305BB" w:rsidRPr="003A0437">
              <w:rPr>
                <w:bCs/>
              </w:rPr>
              <w:t>feedback</w:t>
            </w:r>
            <w:r w:rsidR="00FF57C2">
              <w:rPr>
                <w:bCs/>
              </w:rPr>
              <w:t>/comments that you need improvement in one or more areas</w:t>
            </w:r>
            <w:r w:rsidR="009305BB" w:rsidRPr="003A0437">
              <w:rPr>
                <w:bCs/>
              </w:rPr>
              <w:t xml:space="preserve"> </w:t>
            </w:r>
          </w:p>
        </w:tc>
        <w:tc>
          <w:tcPr>
            <w:tcW w:w="900" w:type="dxa"/>
          </w:tcPr>
          <w:p w:rsidR="0075123C" w:rsidRPr="003A0437" w:rsidRDefault="0075123C" w:rsidP="00D67C6C">
            <w:pPr>
              <w:rPr>
                <w:bCs/>
              </w:rPr>
            </w:pPr>
            <w:r w:rsidRPr="003A0437">
              <w:rPr>
                <w:bCs/>
              </w:rPr>
              <w:t>1.  Yes</w:t>
            </w:r>
          </w:p>
        </w:tc>
        <w:tc>
          <w:tcPr>
            <w:tcW w:w="900" w:type="dxa"/>
          </w:tcPr>
          <w:p w:rsidR="0075123C" w:rsidRPr="003A0437" w:rsidRDefault="0075123C" w:rsidP="00D67C6C">
            <w:pPr>
              <w:rPr>
                <w:bCs/>
              </w:rPr>
            </w:pPr>
            <w:r w:rsidRPr="003A0437">
              <w:rPr>
                <w:bCs/>
              </w:rPr>
              <w:t>2.  No</w:t>
            </w:r>
          </w:p>
        </w:tc>
        <w:tc>
          <w:tcPr>
            <w:tcW w:w="900" w:type="dxa"/>
          </w:tcPr>
          <w:p w:rsidR="0075123C" w:rsidRPr="003A0437" w:rsidRDefault="0075123C" w:rsidP="00D67C6C">
            <w:pPr>
              <w:rPr>
                <w:bCs/>
              </w:rPr>
            </w:pPr>
            <w:r w:rsidRPr="003A0437">
              <w:rPr>
                <w:bCs/>
              </w:rPr>
              <w:t>8. NA</w:t>
            </w:r>
          </w:p>
        </w:tc>
      </w:tr>
      <w:tr w:rsidR="0075123C" w:rsidRPr="003A0437" w:rsidTr="00D67C6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23C" w:rsidRPr="003A0437" w:rsidRDefault="00351410" w:rsidP="00D67C6C">
            <w:r w:rsidRPr="003A0437">
              <w:t>C</w:t>
            </w:r>
            <w:r w:rsidR="00D43452" w:rsidRPr="003A0437">
              <w:t>H</w:t>
            </w:r>
            <w:r w:rsidR="00DD0048" w:rsidRPr="003A0437">
              <w:t>2</w:t>
            </w:r>
            <w:r w:rsidR="0075123C" w:rsidRPr="003A0437">
              <w:t>.6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123C" w:rsidRPr="003A0437" w:rsidRDefault="0075123C" w:rsidP="00D67C6C">
            <w:pPr>
              <w:rPr>
                <w:bCs/>
              </w:rPr>
            </w:pPr>
            <w:r w:rsidRPr="003A0437">
              <w:rPr>
                <w:bCs/>
              </w:rPr>
              <w:t>Provide updates on technical issues related to your work</w:t>
            </w:r>
          </w:p>
        </w:tc>
        <w:tc>
          <w:tcPr>
            <w:tcW w:w="900" w:type="dxa"/>
          </w:tcPr>
          <w:p w:rsidR="0075123C" w:rsidRPr="003A0437" w:rsidRDefault="0075123C" w:rsidP="00D67C6C">
            <w:pPr>
              <w:rPr>
                <w:bCs/>
              </w:rPr>
            </w:pPr>
            <w:r w:rsidRPr="003A0437">
              <w:rPr>
                <w:bCs/>
              </w:rPr>
              <w:t>1.  Yes</w:t>
            </w:r>
          </w:p>
        </w:tc>
        <w:tc>
          <w:tcPr>
            <w:tcW w:w="900" w:type="dxa"/>
          </w:tcPr>
          <w:p w:rsidR="0075123C" w:rsidRPr="003A0437" w:rsidRDefault="0075123C" w:rsidP="00D67C6C">
            <w:pPr>
              <w:rPr>
                <w:bCs/>
              </w:rPr>
            </w:pPr>
            <w:r w:rsidRPr="003A0437">
              <w:rPr>
                <w:bCs/>
              </w:rPr>
              <w:t>2.  No</w:t>
            </w:r>
          </w:p>
        </w:tc>
        <w:tc>
          <w:tcPr>
            <w:tcW w:w="900" w:type="dxa"/>
          </w:tcPr>
          <w:p w:rsidR="0075123C" w:rsidRPr="003A0437" w:rsidRDefault="0075123C" w:rsidP="00D67C6C">
            <w:pPr>
              <w:rPr>
                <w:bCs/>
              </w:rPr>
            </w:pPr>
            <w:r w:rsidRPr="003A0437">
              <w:rPr>
                <w:bCs/>
              </w:rPr>
              <w:t>8. NA</w:t>
            </w:r>
          </w:p>
        </w:tc>
      </w:tr>
      <w:tr w:rsidR="0075123C" w:rsidRPr="003A0437" w:rsidTr="00D67C6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23C" w:rsidRPr="003A0437" w:rsidRDefault="00351410" w:rsidP="00D67C6C">
            <w:r w:rsidRPr="003A0437">
              <w:t>C</w:t>
            </w:r>
            <w:r w:rsidR="00D43452" w:rsidRPr="003A0437">
              <w:t>H</w:t>
            </w:r>
            <w:r w:rsidR="00DD0048" w:rsidRPr="003A0437">
              <w:t>2</w:t>
            </w:r>
            <w:r w:rsidR="0075123C" w:rsidRPr="003A0437">
              <w:t>.7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123C" w:rsidRPr="003A0437" w:rsidRDefault="0075123C" w:rsidP="00D67C6C">
            <w:pPr>
              <w:rPr>
                <w:bCs/>
              </w:rPr>
            </w:pPr>
            <w:r w:rsidRPr="003A0437">
              <w:rPr>
                <w:bCs/>
              </w:rPr>
              <w:t>Discuss problems you have encountered</w:t>
            </w:r>
          </w:p>
        </w:tc>
        <w:tc>
          <w:tcPr>
            <w:tcW w:w="900" w:type="dxa"/>
          </w:tcPr>
          <w:p w:rsidR="0075123C" w:rsidRPr="003A0437" w:rsidRDefault="0075123C" w:rsidP="00D67C6C">
            <w:pPr>
              <w:rPr>
                <w:bCs/>
              </w:rPr>
            </w:pPr>
            <w:r w:rsidRPr="003A0437">
              <w:rPr>
                <w:bCs/>
              </w:rPr>
              <w:t>1.  Yes</w:t>
            </w:r>
          </w:p>
        </w:tc>
        <w:tc>
          <w:tcPr>
            <w:tcW w:w="900" w:type="dxa"/>
          </w:tcPr>
          <w:p w:rsidR="0075123C" w:rsidRPr="003A0437" w:rsidRDefault="0075123C" w:rsidP="00D67C6C">
            <w:pPr>
              <w:rPr>
                <w:bCs/>
              </w:rPr>
            </w:pPr>
            <w:r w:rsidRPr="003A0437">
              <w:rPr>
                <w:bCs/>
              </w:rPr>
              <w:t>2.  No</w:t>
            </w:r>
          </w:p>
        </w:tc>
        <w:tc>
          <w:tcPr>
            <w:tcW w:w="900" w:type="dxa"/>
          </w:tcPr>
          <w:p w:rsidR="0075123C" w:rsidRPr="003A0437" w:rsidRDefault="0075123C" w:rsidP="00D67C6C">
            <w:pPr>
              <w:rPr>
                <w:bCs/>
              </w:rPr>
            </w:pPr>
            <w:r w:rsidRPr="003A0437">
              <w:rPr>
                <w:bCs/>
              </w:rPr>
              <w:t>8. NA</w:t>
            </w:r>
          </w:p>
        </w:tc>
      </w:tr>
    </w:tbl>
    <w:p w:rsidR="0075123C" w:rsidRPr="003A0437" w:rsidRDefault="0075123C"/>
    <w:p w:rsidR="00EE627E" w:rsidRDefault="00EE627E" w:rsidP="00601368">
      <w:pPr>
        <w:rPr>
          <w:b/>
        </w:rPr>
      </w:pPr>
    </w:p>
    <w:p w:rsidR="0075123C" w:rsidRDefault="00192D47" w:rsidP="00601368">
      <w:r w:rsidRPr="003A0437">
        <w:t>C</w:t>
      </w:r>
      <w:r w:rsidR="00D43452" w:rsidRPr="003A0437">
        <w:t>H</w:t>
      </w:r>
      <w:r w:rsidR="00C37B25">
        <w:t>3</w:t>
      </w:r>
      <w:r w:rsidR="00EE627E" w:rsidRPr="003A0437">
        <w:t>.</w:t>
      </w:r>
      <w:r w:rsidR="0075123C">
        <w:t xml:space="preserve"> H</w:t>
      </w:r>
      <w:r w:rsidR="00DB7A10">
        <w:t>ave you received any payment</w:t>
      </w:r>
      <w:smartTag w:uri="urn:schemas-microsoft-com:office:smarttags" w:element="PersonName">
        <w:r w:rsidR="00DB7A10">
          <w:t>,</w:t>
        </w:r>
      </w:smartTag>
      <w:r w:rsidR="00DB7A10">
        <w:t xml:space="preserve"> cash or/and in kind </w:t>
      </w:r>
      <w:r w:rsidR="0075123C" w:rsidRPr="0086282E">
        <w:t>for the work you do</w:t>
      </w:r>
      <w:r w:rsidR="00DB7A10">
        <w:t xml:space="preserve"> in the last six months</w:t>
      </w:r>
      <w:r w:rsidR="0075123C" w:rsidRPr="0086282E">
        <w:t>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680"/>
        <w:tblGridChange w:id="1">
          <w:tblGrid>
            <w:gridCol w:w="4680"/>
          </w:tblGrid>
        </w:tblGridChange>
      </w:tblGrid>
      <w:tr w:rsidR="0046723F" w:rsidTr="004B074D">
        <w:tc>
          <w:tcPr>
            <w:tcW w:w="4680" w:type="dxa"/>
          </w:tcPr>
          <w:p w:rsidR="0046723F" w:rsidRDefault="0046723F" w:rsidP="00054B3B">
            <w:r>
              <w:t xml:space="preserve">1. </w:t>
            </w:r>
            <w:r w:rsidR="00016ECF">
              <w:t>No</w:t>
            </w:r>
          </w:p>
        </w:tc>
      </w:tr>
      <w:tr w:rsidR="0046723F" w:rsidTr="004B074D">
        <w:tc>
          <w:tcPr>
            <w:tcW w:w="4680" w:type="dxa"/>
          </w:tcPr>
          <w:p w:rsidR="0046723F" w:rsidRDefault="0046723F" w:rsidP="00054B3B">
            <w:r>
              <w:t>2. Cash only</w:t>
            </w:r>
          </w:p>
        </w:tc>
      </w:tr>
      <w:tr w:rsidR="0046723F" w:rsidTr="004B074D">
        <w:tc>
          <w:tcPr>
            <w:tcW w:w="4680" w:type="dxa"/>
          </w:tcPr>
          <w:p w:rsidR="0046723F" w:rsidRDefault="0046723F" w:rsidP="00054B3B">
            <w:r>
              <w:t xml:space="preserve">3. In kind only </w:t>
            </w:r>
          </w:p>
        </w:tc>
      </w:tr>
      <w:tr w:rsidR="00016ECF" w:rsidTr="004B074D">
        <w:tc>
          <w:tcPr>
            <w:tcW w:w="4680" w:type="dxa"/>
          </w:tcPr>
          <w:p w:rsidR="00016ECF" w:rsidRDefault="00016ECF" w:rsidP="00054B3B">
            <w:r>
              <w:t>4.Both cash and in kind</w:t>
            </w:r>
          </w:p>
        </w:tc>
      </w:tr>
    </w:tbl>
    <w:p w:rsidR="0046723F" w:rsidRPr="003A0437" w:rsidRDefault="0046723F" w:rsidP="00601368"/>
    <w:p w:rsidR="0075123C" w:rsidRDefault="00192D47" w:rsidP="00601368">
      <w:r w:rsidRPr="003A0437">
        <w:rPr>
          <w:bCs/>
        </w:rPr>
        <w:t>C</w:t>
      </w:r>
      <w:r w:rsidR="00D43452" w:rsidRPr="003A0437">
        <w:rPr>
          <w:bCs/>
        </w:rPr>
        <w:t>H</w:t>
      </w:r>
      <w:r w:rsidR="00C37B25">
        <w:rPr>
          <w:bCs/>
        </w:rPr>
        <w:t>4</w:t>
      </w:r>
      <w:r w:rsidR="00EE627E" w:rsidRPr="003A0437">
        <w:rPr>
          <w:bCs/>
        </w:rPr>
        <w:t>.</w:t>
      </w:r>
      <w:r w:rsidR="0075123C" w:rsidRPr="0086282E">
        <w:t xml:space="preserve"> </w:t>
      </w:r>
      <w:r w:rsidR="0075123C">
        <w:t xml:space="preserve">How </w:t>
      </w:r>
      <w:r w:rsidR="0075123C" w:rsidRPr="0086282E">
        <w:t xml:space="preserve">satisfied </w:t>
      </w:r>
      <w:r w:rsidR="0075123C">
        <w:t xml:space="preserve">are you with your work as </w:t>
      </w:r>
      <w:r w:rsidR="0075123C" w:rsidRPr="0086282E">
        <w:t>a CHW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680"/>
        <w:tblGridChange w:id="2">
          <w:tblGrid>
            <w:gridCol w:w="4680"/>
          </w:tblGrid>
        </w:tblGridChange>
      </w:tblGrid>
      <w:tr w:rsidR="00016ECF" w:rsidTr="004B074D">
        <w:tc>
          <w:tcPr>
            <w:tcW w:w="4680" w:type="dxa"/>
          </w:tcPr>
          <w:p w:rsidR="00016ECF" w:rsidRDefault="00016ECF" w:rsidP="00054B3B">
            <w:r>
              <w:lastRenderedPageBreak/>
              <w:t>1. Not satisfied</w:t>
            </w:r>
          </w:p>
        </w:tc>
      </w:tr>
      <w:tr w:rsidR="00016ECF" w:rsidTr="004B074D">
        <w:tc>
          <w:tcPr>
            <w:tcW w:w="4680" w:type="dxa"/>
          </w:tcPr>
          <w:p w:rsidR="00016ECF" w:rsidRDefault="00016ECF" w:rsidP="00054B3B">
            <w:r>
              <w:t>2. Somewhat satisfied</w:t>
            </w:r>
          </w:p>
        </w:tc>
      </w:tr>
      <w:tr w:rsidR="00016ECF" w:rsidTr="004B074D">
        <w:tc>
          <w:tcPr>
            <w:tcW w:w="4680" w:type="dxa"/>
          </w:tcPr>
          <w:p w:rsidR="00016ECF" w:rsidRDefault="00016ECF" w:rsidP="00054B3B">
            <w:r>
              <w:t>3. Satisfied</w:t>
            </w:r>
          </w:p>
        </w:tc>
      </w:tr>
      <w:tr w:rsidR="00016ECF" w:rsidTr="004B074D">
        <w:tc>
          <w:tcPr>
            <w:tcW w:w="4680" w:type="dxa"/>
          </w:tcPr>
          <w:p w:rsidR="00016ECF" w:rsidRDefault="00016ECF" w:rsidP="00054B3B">
            <w:r>
              <w:t>4. Highly satisfied</w:t>
            </w:r>
          </w:p>
        </w:tc>
      </w:tr>
    </w:tbl>
    <w:p w:rsidR="00016ECF" w:rsidRPr="0086282E" w:rsidRDefault="00016ECF" w:rsidP="00601368"/>
    <w:p w:rsidR="0075123C" w:rsidRDefault="00192D47" w:rsidP="00601368">
      <w:r>
        <w:rPr>
          <w:bCs/>
        </w:rPr>
        <w:t>C</w:t>
      </w:r>
      <w:r w:rsidR="00D43452">
        <w:rPr>
          <w:bCs/>
        </w:rPr>
        <w:t>H</w:t>
      </w:r>
      <w:r w:rsidR="00C37B25">
        <w:rPr>
          <w:bCs/>
        </w:rPr>
        <w:t>5</w:t>
      </w:r>
      <w:r w:rsidR="00EE627E">
        <w:rPr>
          <w:bCs/>
        </w:rPr>
        <w:t>.</w:t>
      </w:r>
      <w:r w:rsidR="0075123C" w:rsidRPr="003E37FB">
        <w:rPr>
          <w:bCs/>
        </w:rPr>
        <w:t xml:space="preserve"> </w:t>
      </w:r>
      <w:r w:rsidR="00DB7A10" w:rsidRPr="003E37FB">
        <w:rPr>
          <w:bCs/>
        </w:rPr>
        <w:t xml:space="preserve">How motivated are you in performing your </w:t>
      </w:r>
      <w:r w:rsidR="00532B00">
        <w:rPr>
          <w:bCs/>
        </w:rPr>
        <w:t>work</w:t>
      </w:r>
      <w:r w:rsidR="00DB7A10" w:rsidRPr="003E37FB">
        <w:rPr>
          <w:bCs/>
        </w:rPr>
        <w:t xml:space="preserve"> as CHW</w:t>
      </w:r>
      <w:r w:rsidR="0075123C" w:rsidRPr="003E37FB">
        <w:t>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680"/>
        <w:tblGridChange w:id="3">
          <w:tblGrid>
            <w:gridCol w:w="4680"/>
          </w:tblGrid>
        </w:tblGridChange>
      </w:tblGrid>
      <w:tr w:rsidR="00016ECF" w:rsidTr="004B074D">
        <w:tc>
          <w:tcPr>
            <w:tcW w:w="4680" w:type="dxa"/>
          </w:tcPr>
          <w:p w:rsidR="00016ECF" w:rsidRDefault="00016ECF" w:rsidP="00054B3B">
            <w:r>
              <w:t>1. Not motivated</w:t>
            </w:r>
          </w:p>
        </w:tc>
      </w:tr>
      <w:tr w:rsidR="00016ECF" w:rsidTr="004B074D">
        <w:tc>
          <w:tcPr>
            <w:tcW w:w="4680" w:type="dxa"/>
          </w:tcPr>
          <w:p w:rsidR="00016ECF" w:rsidRDefault="00016ECF" w:rsidP="00054B3B">
            <w:r>
              <w:t>2. Somewhat motivated</w:t>
            </w:r>
          </w:p>
        </w:tc>
      </w:tr>
      <w:tr w:rsidR="00016ECF" w:rsidTr="004B074D">
        <w:tc>
          <w:tcPr>
            <w:tcW w:w="4680" w:type="dxa"/>
          </w:tcPr>
          <w:p w:rsidR="00016ECF" w:rsidRDefault="00016ECF" w:rsidP="00054B3B">
            <w:r>
              <w:t>3. Motivated</w:t>
            </w:r>
          </w:p>
        </w:tc>
      </w:tr>
      <w:tr w:rsidR="00016ECF" w:rsidTr="004B074D">
        <w:tc>
          <w:tcPr>
            <w:tcW w:w="4680" w:type="dxa"/>
          </w:tcPr>
          <w:p w:rsidR="00016ECF" w:rsidRDefault="00016ECF" w:rsidP="00054B3B">
            <w:r>
              <w:t>4. Highly motivated</w:t>
            </w:r>
          </w:p>
        </w:tc>
      </w:tr>
    </w:tbl>
    <w:p w:rsidR="00016ECF" w:rsidRPr="003E37FB" w:rsidRDefault="00016ECF" w:rsidP="00601368"/>
    <w:p w:rsidR="00DB7A10" w:rsidRPr="003A0437" w:rsidRDefault="00DB7A10" w:rsidP="00DB7A10">
      <w:pPr>
        <w:ind w:left="-360"/>
      </w:pPr>
    </w:p>
    <w:tbl>
      <w:tblPr>
        <w:tblW w:w="0" w:type="auto"/>
        <w:tblInd w:w="-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428"/>
        <w:gridCol w:w="1260"/>
        <w:gridCol w:w="1260"/>
      </w:tblGrid>
      <w:tr w:rsidR="00DB7A10" w:rsidRPr="003A0437" w:rsidTr="004B074D">
        <w:tc>
          <w:tcPr>
            <w:tcW w:w="4428" w:type="dxa"/>
            <w:tcBorders>
              <w:top w:val="nil"/>
              <w:left w:val="nil"/>
              <w:bottom w:val="nil"/>
            </w:tcBorders>
          </w:tcPr>
          <w:p w:rsidR="00DB7A10" w:rsidRPr="003A0437" w:rsidRDefault="00192D47" w:rsidP="004B074D">
            <w:pPr>
              <w:ind w:left="360"/>
            </w:pPr>
            <w:r w:rsidRPr="004B074D">
              <w:rPr>
                <w:bCs/>
              </w:rPr>
              <w:t>C</w:t>
            </w:r>
            <w:r w:rsidR="00D43452" w:rsidRPr="004B074D">
              <w:rPr>
                <w:bCs/>
              </w:rPr>
              <w:t>H</w:t>
            </w:r>
            <w:r w:rsidR="00C37B25" w:rsidRPr="004B074D">
              <w:rPr>
                <w:bCs/>
              </w:rPr>
              <w:t>6</w:t>
            </w:r>
            <w:r w:rsidR="00DB7A10" w:rsidRPr="003A0437">
              <w:t>. Do you own a bicycle?</w:t>
            </w:r>
          </w:p>
        </w:tc>
        <w:tc>
          <w:tcPr>
            <w:tcW w:w="1260" w:type="dxa"/>
          </w:tcPr>
          <w:p w:rsidR="00DB7A10" w:rsidRPr="003A0437" w:rsidRDefault="00DB7A10" w:rsidP="00D67C6C">
            <w:r w:rsidRPr="003A0437">
              <w:t xml:space="preserve">1. </w:t>
            </w:r>
            <w:r w:rsidR="00054B3B" w:rsidRPr="003A0437">
              <w:t>No</w:t>
            </w:r>
          </w:p>
        </w:tc>
        <w:tc>
          <w:tcPr>
            <w:tcW w:w="1260" w:type="dxa"/>
          </w:tcPr>
          <w:p w:rsidR="00DB7A10" w:rsidRPr="003A0437" w:rsidRDefault="00DB7A10" w:rsidP="00D67C6C">
            <w:r w:rsidRPr="003A0437">
              <w:t xml:space="preserve">2. </w:t>
            </w:r>
            <w:r w:rsidR="00054B3B" w:rsidRPr="003A0437">
              <w:t>Yes</w:t>
            </w:r>
          </w:p>
        </w:tc>
      </w:tr>
    </w:tbl>
    <w:p w:rsidR="00DB7A10" w:rsidRPr="003A0437" w:rsidRDefault="00DB7A10" w:rsidP="00DB7A10"/>
    <w:tbl>
      <w:tblPr>
        <w:tblW w:w="0" w:type="auto"/>
        <w:tblInd w:w="-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428"/>
        <w:gridCol w:w="1260"/>
        <w:gridCol w:w="1260"/>
      </w:tblGrid>
      <w:tr w:rsidR="00E505ED" w:rsidRPr="003A0437" w:rsidTr="004B074D">
        <w:tc>
          <w:tcPr>
            <w:tcW w:w="4428" w:type="dxa"/>
            <w:tcBorders>
              <w:top w:val="nil"/>
              <w:left w:val="nil"/>
              <w:bottom w:val="nil"/>
            </w:tcBorders>
          </w:tcPr>
          <w:p w:rsidR="00E505ED" w:rsidRPr="003A0437" w:rsidRDefault="00192D47" w:rsidP="004B074D">
            <w:pPr>
              <w:ind w:firstLine="360"/>
            </w:pPr>
            <w:r w:rsidRPr="004B074D">
              <w:rPr>
                <w:bCs/>
              </w:rPr>
              <w:t>C</w:t>
            </w:r>
            <w:r w:rsidR="00D43452" w:rsidRPr="004B074D">
              <w:rPr>
                <w:bCs/>
              </w:rPr>
              <w:t>H</w:t>
            </w:r>
            <w:r w:rsidR="00EA7924" w:rsidRPr="004B074D">
              <w:rPr>
                <w:bCs/>
              </w:rPr>
              <w:t>7</w:t>
            </w:r>
            <w:r w:rsidR="00E505ED" w:rsidRPr="003A0437">
              <w:t>. Do you own a cell phone?</w:t>
            </w:r>
          </w:p>
        </w:tc>
        <w:tc>
          <w:tcPr>
            <w:tcW w:w="1260" w:type="dxa"/>
          </w:tcPr>
          <w:p w:rsidR="00E505ED" w:rsidRPr="003A0437" w:rsidRDefault="00E505ED" w:rsidP="00D67C6C">
            <w:r w:rsidRPr="003A0437">
              <w:t xml:space="preserve">1. </w:t>
            </w:r>
            <w:r w:rsidR="00054B3B" w:rsidRPr="003A0437">
              <w:t>No</w:t>
            </w:r>
          </w:p>
        </w:tc>
        <w:tc>
          <w:tcPr>
            <w:tcW w:w="1260" w:type="dxa"/>
          </w:tcPr>
          <w:p w:rsidR="00E505ED" w:rsidRPr="003A0437" w:rsidRDefault="00E505ED" w:rsidP="00D67C6C">
            <w:r w:rsidRPr="003A0437">
              <w:t xml:space="preserve">2. </w:t>
            </w:r>
            <w:r w:rsidR="00054B3B" w:rsidRPr="003A0437">
              <w:t>Yes</w:t>
            </w:r>
          </w:p>
        </w:tc>
      </w:tr>
    </w:tbl>
    <w:p w:rsidR="00DB7A10" w:rsidRPr="003A0437" w:rsidRDefault="00DB7A10" w:rsidP="00DB7A10">
      <w:pPr>
        <w:ind w:left="-360"/>
      </w:pPr>
    </w:p>
    <w:p w:rsidR="00DB7A10" w:rsidRDefault="00192D47" w:rsidP="00DD0048">
      <w:r>
        <w:t>C</w:t>
      </w:r>
      <w:r w:rsidR="00D43452">
        <w:t>H</w:t>
      </w:r>
      <w:r w:rsidR="00EA7924">
        <w:t>8</w:t>
      </w:r>
      <w:r w:rsidR="00807650">
        <w:t>.</w:t>
      </w:r>
      <w:r w:rsidR="001A1AC8">
        <w:t xml:space="preserve"> Have you r</w:t>
      </w:r>
      <w:r w:rsidR="002A1890">
        <w:t xml:space="preserve">eceived any </w:t>
      </w:r>
      <w:r w:rsidR="00EA7924">
        <w:t xml:space="preserve">refresher </w:t>
      </w:r>
      <w:r w:rsidR="002A1890">
        <w:t xml:space="preserve">training on newborn </w:t>
      </w:r>
      <w:r w:rsidR="00054B3B">
        <w:t>or</w:t>
      </w:r>
      <w:r w:rsidR="002A1890">
        <w:t xml:space="preserve"> child care in the last six months?</w:t>
      </w:r>
    </w:p>
    <w:tbl>
      <w:tblPr>
        <w:tblW w:w="0" w:type="auto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620"/>
        <w:gridCol w:w="1440"/>
      </w:tblGrid>
      <w:tr w:rsidR="003E37FB" w:rsidRPr="004620FF" w:rsidTr="00EE627E">
        <w:trPr>
          <w:trHeight w:val="278"/>
        </w:trPr>
        <w:tc>
          <w:tcPr>
            <w:tcW w:w="1620" w:type="dxa"/>
          </w:tcPr>
          <w:p w:rsidR="003E37FB" w:rsidRPr="004620FF" w:rsidRDefault="003E37FB" w:rsidP="003E37FB">
            <w:pPr>
              <w:rPr>
                <w:bCs/>
              </w:rPr>
            </w:pPr>
            <w:r w:rsidRPr="004620FF">
              <w:rPr>
                <w:bCs/>
              </w:rPr>
              <w:t xml:space="preserve">1. </w:t>
            </w:r>
            <w:r w:rsidR="00054B3B">
              <w:rPr>
                <w:bCs/>
              </w:rPr>
              <w:t>No</w:t>
            </w:r>
            <w:r w:rsidRPr="004620FF">
              <w:rPr>
                <w:bCs/>
              </w:rPr>
              <w:t xml:space="preserve">          </w:t>
            </w:r>
          </w:p>
        </w:tc>
        <w:tc>
          <w:tcPr>
            <w:tcW w:w="1440" w:type="dxa"/>
          </w:tcPr>
          <w:p w:rsidR="003E37FB" w:rsidRPr="004620FF" w:rsidRDefault="003E37FB" w:rsidP="003E37FB">
            <w:pPr>
              <w:rPr>
                <w:bCs/>
              </w:rPr>
            </w:pPr>
            <w:r w:rsidRPr="004620FF">
              <w:rPr>
                <w:bCs/>
              </w:rPr>
              <w:t xml:space="preserve">2. </w:t>
            </w:r>
            <w:r w:rsidR="00054B3B">
              <w:rPr>
                <w:bCs/>
              </w:rPr>
              <w:t>Yes</w:t>
            </w:r>
            <w:r w:rsidRPr="004620FF">
              <w:rPr>
                <w:bCs/>
              </w:rPr>
              <w:t xml:space="preserve">    </w:t>
            </w:r>
          </w:p>
        </w:tc>
      </w:tr>
    </w:tbl>
    <w:p w:rsidR="002A1890" w:rsidRDefault="002A1890" w:rsidP="00DB7A10">
      <w:pPr>
        <w:ind w:left="-360"/>
      </w:pPr>
    </w:p>
    <w:p w:rsidR="00DB7A10" w:rsidRPr="003E37FB" w:rsidRDefault="00192D47" w:rsidP="00DD0048">
      <w:r>
        <w:rPr>
          <w:bCs/>
        </w:rPr>
        <w:t>C</w:t>
      </w:r>
      <w:r w:rsidR="00D43452">
        <w:rPr>
          <w:bCs/>
        </w:rPr>
        <w:t>H</w:t>
      </w:r>
      <w:r w:rsidR="001552EB">
        <w:rPr>
          <w:bCs/>
        </w:rPr>
        <w:t>9</w:t>
      </w:r>
      <w:r w:rsidR="00EE627E">
        <w:rPr>
          <w:bCs/>
        </w:rPr>
        <w:t>.</w:t>
      </w:r>
      <w:r w:rsidR="00DB7A10" w:rsidRPr="003E37FB">
        <w:rPr>
          <w:bCs/>
        </w:rPr>
        <w:t xml:space="preserve">  Have you had any discussion with </w:t>
      </w:r>
      <w:r w:rsidR="009305BB">
        <w:rPr>
          <w:bCs/>
        </w:rPr>
        <w:t>c</w:t>
      </w:r>
      <w:r w:rsidR="00DB7A10" w:rsidRPr="003E37FB">
        <w:rPr>
          <w:bCs/>
        </w:rPr>
        <w:t>ommunity leaders</w:t>
      </w:r>
      <w:r w:rsidR="009305BB">
        <w:rPr>
          <w:bCs/>
        </w:rPr>
        <w:t xml:space="preserve"> or other </w:t>
      </w:r>
      <w:r w:rsidR="00DB7A10" w:rsidRPr="003E37FB">
        <w:rPr>
          <w:bCs/>
        </w:rPr>
        <w:t>community</w:t>
      </w:r>
      <w:r w:rsidR="003E37FB" w:rsidRPr="003E37FB">
        <w:rPr>
          <w:bCs/>
        </w:rPr>
        <w:t xml:space="preserve"> </w:t>
      </w:r>
      <w:r w:rsidR="009305BB">
        <w:rPr>
          <w:bCs/>
        </w:rPr>
        <w:t xml:space="preserve">groups </w:t>
      </w:r>
      <w:r w:rsidR="003E37FB" w:rsidRPr="003E37FB">
        <w:rPr>
          <w:bCs/>
        </w:rPr>
        <w:t>(not NHC</w:t>
      </w:r>
      <w:r w:rsidR="0046723F">
        <w:rPr>
          <w:bCs/>
        </w:rPr>
        <w:t>s</w:t>
      </w:r>
      <w:r w:rsidR="003E37FB" w:rsidRPr="003E37FB">
        <w:rPr>
          <w:bCs/>
        </w:rPr>
        <w:t>)</w:t>
      </w:r>
      <w:r w:rsidR="00DB7A10" w:rsidRPr="003E37FB">
        <w:rPr>
          <w:bCs/>
        </w:rPr>
        <w:t xml:space="preserve"> about your work in the </w:t>
      </w:r>
      <w:r w:rsidR="001552EB">
        <w:rPr>
          <w:bCs/>
        </w:rPr>
        <w:t>l</w:t>
      </w:r>
      <w:r w:rsidR="00DB7A10" w:rsidRPr="003E37FB">
        <w:rPr>
          <w:bCs/>
        </w:rPr>
        <w:t>ast six months?</w:t>
      </w:r>
      <w:r w:rsidR="00DB7A10" w:rsidRPr="003E37FB">
        <w:t xml:space="preserve"> </w:t>
      </w:r>
    </w:p>
    <w:tbl>
      <w:tblPr>
        <w:tblW w:w="0" w:type="auto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260"/>
        <w:gridCol w:w="1440"/>
      </w:tblGrid>
      <w:tr w:rsidR="003E37FB" w:rsidRPr="004620FF" w:rsidTr="00EE627E">
        <w:trPr>
          <w:trHeight w:val="278"/>
        </w:trPr>
        <w:tc>
          <w:tcPr>
            <w:tcW w:w="1260" w:type="dxa"/>
          </w:tcPr>
          <w:p w:rsidR="003E37FB" w:rsidRPr="004620FF" w:rsidRDefault="003E37FB" w:rsidP="003E37FB">
            <w:pPr>
              <w:rPr>
                <w:bCs/>
              </w:rPr>
            </w:pPr>
            <w:r w:rsidRPr="004620FF">
              <w:rPr>
                <w:bCs/>
              </w:rPr>
              <w:t xml:space="preserve">1. </w:t>
            </w:r>
            <w:r w:rsidR="00054B3B">
              <w:rPr>
                <w:bCs/>
              </w:rPr>
              <w:t>No</w:t>
            </w:r>
            <w:r w:rsidRPr="004620FF">
              <w:rPr>
                <w:bCs/>
              </w:rPr>
              <w:t xml:space="preserve">          </w:t>
            </w:r>
          </w:p>
        </w:tc>
        <w:tc>
          <w:tcPr>
            <w:tcW w:w="1440" w:type="dxa"/>
          </w:tcPr>
          <w:p w:rsidR="003E37FB" w:rsidRPr="004620FF" w:rsidRDefault="003E37FB" w:rsidP="003E37FB">
            <w:pPr>
              <w:rPr>
                <w:bCs/>
              </w:rPr>
            </w:pPr>
            <w:r w:rsidRPr="004620FF">
              <w:rPr>
                <w:bCs/>
              </w:rPr>
              <w:t xml:space="preserve">2. </w:t>
            </w:r>
            <w:r w:rsidR="00054B3B">
              <w:rPr>
                <w:bCs/>
              </w:rPr>
              <w:t>Yes</w:t>
            </w:r>
            <w:r w:rsidRPr="004620FF">
              <w:rPr>
                <w:bCs/>
              </w:rPr>
              <w:t xml:space="preserve">    </w:t>
            </w:r>
          </w:p>
        </w:tc>
      </w:tr>
    </w:tbl>
    <w:p w:rsidR="00351410" w:rsidRDefault="00351410" w:rsidP="00AB0488">
      <w:pPr>
        <w:ind w:hanging="540"/>
      </w:pPr>
    </w:p>
    <w:p w:rsidR="00C37B25" w:rsidRPr="003A0437" w:rsidRDefault="00C37B25" w:rsidP="00C37B25">
      <w:pPr>
        <w:tabs>
          <w:tab w:val="left" w:pos="0"/>
        </w:tabs>
        <w:ind w:left="-360" w:firstLine="360"/>
      </w:pPr>
      <w:r w:rsidRPr="003A0437">
        <w:t>CH</w:t>
      </w:r>
      <w:r w:rsidR="001552EB">
        <w:t>10</w:t>
      </w:r>
      <w:r w:rsidRPr="003A0437">
        <w:t>. CHECK THE AVAILABILITY OF DRUGS/SUPPLIES</w:t>
      </w:r>
    </w:p>
    <w:p w:rsidR="00C37B25" w:rsidRPr="003A0437" w:rsidRDefault="00C37B25" w:rsidP="00C37B25">
      <w:pPr>
        <w:ind w:left="-360"/>
      </w:pPr>
    </w:p>
    <w:tbl>
      <w:tblPr>
        <w:tblW w:w="936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80"/>
        <w:gridCol w:w="3240"/>
        <w:gridCol w:w="1440"/>
        <w:gridCol w:w="1980"/>
        <w:gridCol w:w="1620"/>
      </w:tblGrid>
      <w:tr w:rsidR="00C37B25" w:rsidRPr="003A0437" w:rsidTr="001552EB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7B25" w:rsidRPr="003A0437" w:rsidRDefault="00C37B25" w:rsidP="008B600B">
            <w:pPr>
              <w:rPr>
                <w:bCs/>
              </w:rPr>
            </w:pPr>
            <w:r w:rsidRPr="003A0437">
              <w:t>CH</w:t>
            </w:r>
            <w:r w:rsidR="001552EB">
              <w:t>10</w:t>
            </w:r>
            <w:r w:rsidRPr="003A0437">
              <w:t xml:space="preserve">.1           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37B25" w:rsidRPr="003A0437" w:rsidRDefault="00C37B25" w:rsidP="008B600B">
            <w:pPr>
              <w:rPr>
                <w:bCs/>
              </w:rPr>
            </w:pPr>
            <w:r w:rsidRPr="003A0437">
              <w:rPr>
                <w:bCs/>
              </w:rPr>
              <w:t>ACT (Coartem/Lumet)</w:t>
            </w:r>
          </w:p>
        </w:tc>
        <w:tc>
          <w:tcPr>
            <w:tcW w:w="1440" w:type="dxa"/>
          </w:tcPr>
          <w:p w:rsidR="00C37B25" w:rsidRPr="003A0437" w:rsidRDefault="00C37B25" w:rsidP="008B600B">
            <w:pPr>
              <w:rPr>
                <w:bCs/>
              </w:rPr>
            </w:pPr>
            <w:r w:rsidRPr="003A0437">
              <w:rPr>
                <w:bCs/>
              </w:rPr>
              <w:t>1.  Yes</w:t>
            </w:r>
          </w:p>
        </w:tc>
        <w:tc>
          <w:tcPr>
            <w:tcW w:w="1980" w:type="dxa"/>
          </w:tcPr>
          <w:p w:rsidR="00C37B25" w:rsidRPr="003A0437" w:rsidRDefault="00C37B25" w:rsidP="008B600B">
            <w:pPr>
              <w:rPr>
                <w:bCs/>
              </w:rPr>
            </w:pPr>
            <w:r w:rsidRPr="003A0437">
              <w:rPr>
                <w:bCs/>
              </w:rPr>
              <w:t>2.  Not available today</w:t>
            </w:r>
          </w:p>
        </w:tc>
        <w:tc>
          <w:tcPr>
            <w:tcW w:w="1620" w:type="dxa"/>
          </w:tcPr>
          <w:p w:rsidR="00C37B25" w:rsidRPr="003A0437" w:rsidRDefault="00C37B25" w:rsidP="008B600B">
            <w:pPr>
              <w:rPr>
                <w:bCs/>
              </w:rPr>
            </w:pPr>
            <w:r w:rsidRPr="003A0437">
              <w:rPr>
                <w:bCs/>
              </w:rPr>
              <w:t>3. Never available</w:t>
            </w:r>
          </w:p>
        </w:tc>
      </w:tr>
      <w:tr w:rsidR="00C37B25" w:rsidRPr="003A0437" w:rsidTr="001552EB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7B25" w:rsidRPr="003A0437" w:rsidRDefault="00C37B25" w:rsidP="008B600B">
            <w:pPr>
              <w:rPr>
                <w:bCs/>
              </w:rPr>
            </w:pPr>
            <w:r w:rsidRPr="003A0437">
              <w:rPr>
                <w:bCs/>
              </w:rPr>
              <w:t>CH</w:t>
            </w:r>
            <w:r w:rsidR="001552EB">
              <w:rPr>
                <w:bCs/>
              </w:rPr>
              <w:t>10</w:t>
            </w:r>
            <w:r w:rsidRPr="003A0437">
              <w:rPr>
                <w:bCs/>
              </w:rPr>
              <w:t>.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37B25" w:rsidRPr="003A0437" w:rsidRDefault="00C37B25" w:rsidP="008B600B">
            <w:pPr>
              <w:rPr>
                <w:bCs/>
              </w:rPr>
            </w:pPr>
            <w:r w:rsidRPr="003A0437">
              <w:t>Amoxicillin for pneumonia</w:t>
            </w:r>
          </w:p>
        </w:tc>
        <w:tc>
          <w:tcPr>
            <w:tcW w:w="1440" w:type="dxa"/>
          </w:tcPr>
          <w:p w:rsidR="00C37B25" w:rsidRPr="003A0437" w:rsidRDefault="00C37B25" w:rsidP="008B600B">
            <w:pPr>
              <w:rPr>
                <w:bCs/>
              </w:rPr>
            </w:pPr>
            <w:r w:rsidRPr="003A0437">
              <w:rPr>
                <w:bCs/>
              </w:rPr>
              <w:t>1.  Yes</w:t>
            </w:r>
          </w:p>
        </w:tc>
        <w:tc>
          <w:tcPr>
            <w:tcW w:w="1980" w:type="dxa"/>
          </w:tcPr>
          <w:p w:rsidR="00C37B25" w:rsidRPr="003A0437" w:rsidRDefault="00C37B25" w:rsidP="008B600B">
            <w:pPr>
              <w:rPr>
                <w:bCs/>
              </w:rPr>
            </w:pPr>
            <w:r w:rsidRPr="003A0437">
              <w:rPr>
                <w:bCs/>
              </w:rPr>
              <w:t>2.  Not available today</w:t>
            </w:r>
          </w:p>
        </w:tc>
        <w:tc>
          <w:tcPr>
            <w:tcW w:w="1620" w:type="dxa"/>
          </w:tcPr>
          <w:p w:rsidR="00C37B25" w:rsidRPr="003A0437" w:rsidRDefault="00C37B25" w:rsidP="008B600B">
            <w:pPr>
              <w:rPr>
                <w:bCs/>
              </w:rPr>
            </w:pPr>
            <w:r w:rsidRPr="003A0437">
              <w:rPr>
                <w:bCs/>
              </w:rPr>
              <w:t>3. Never available</w:t>
            </w:r>
          </w:p>
        </w:tc>
      </w:tr>
      <w:tr w:rsidR="00C37B25" w:rsidRPr="003A0437" w:rsidTr="001552EB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7B25" w:rsidRPr="003A0437" w:rsidRDefault="00C37B25" w:rsidP="008B600B">
            <w:r w:rsidRPr="003A0437">
              <w:t>CH</w:t>
            </w:r>
            <w:r w:rsidR="001552EB">
              <w:t>10</w:t>
            </w:r>
            <w:r w:rsidRPr="003A0437">
              <w:t>.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37B25" w:rsidRPr="003A0437" w:rsidRDefault="00C37B25" w:rsidP="008B600B">
            <w:r w:rsidRPr="003A0437">
              <w:t>ORS packets</w:t>
            </w:r>
          </w:p>
        </w:tc>
        <w:tc>
          <w:tcPr>
            <w:tcW w:w="1440" w:type="dxa"/>
          </w:tcPr>
          <w:p w:rsidR="00C37B25" w:rsidRPr="003A0437" w:rsidRDefault="00C37B25" w:rsidP="008B600B">
            <w:pPr>
              <w:rPr>
                <w:bCs/>
              </w:rPr>
            </w:pPr>
            <w:r w:rsidRPr="003A0437">
              <w:rPr>
                <w:bCs/>
              </w:rPr>
              <w:t>1.  Yes</w:t>
            </w:r>
          </w:p>
        </w:tc>
        <w:tc>
          <w:tcPr>
            <w:tcW w:w="1980" w:type="dxa"/>
          </w:tcPr>
          <w:p w:rsidR="00C37B25" w:rsidRPr="003A0437" w:rsidRDefault="00C37B25" w:rsidP="008B600B">
            <w:pPr>
              <w:rPr>
                <w:bCs/>
              </w:rPr>
            </w:pPr>
            <w:r w:rsidRPr="003A0437">
              <w:rPr>
                <w:bCs/>
              </w:rPr>
              <w:t>2.  Not available today</w:t>
            </w:r>
          </w:p>
        </w:tc>
        <w:tc>
          <w:tcPr>
            <w:tcW w:w="1620" w:type="dxa"/>
          </w:tcPr>
          <w:p w:rsidR="00C37B25" w:rsidRPr="003A0437" w:rsidRDefault="00C37B25" w:rsidP="008B600B">
            <w:pPr>
              <w:rPr>
                <w:bCs/>
              </w:rPr>
            </w:pPr>
            <w:r w:rsidRPr="003A0437">
              <w:rPr>
                <w:bCs/>
              </w:rPr>
              <w:t>3. Never available</w:t>
            </w:r>
          </w:p>
        </w:tc>
      </w:tr>
      <w:tr w:rsidR="00C37B25" w:rsidRPr="003A0437" w:rsidTr="001552EB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7B25" w:rsidRPr="003A0437" w:rsidRDefault="00C37B25" w:rsidP="008B600B">
            <w:pPr>
              <w:rPr>
                <w:bCs/>
              </w:rPr>
            </w:pPr>
            <w:r w:rsidRPr="003A0437">
              <w:t>CH</w:t>
            </w:r>
            <w:r w:rsidR="001552EB">
              <w:t>10</w:t>
            </w:r>
            <w:r w:rsidRPr="003A0437">
              <w:t>.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37B25" w:rsidRPr="003A0437" w:rsidRDefault="00C37B25" w:rsidP="008B600B">
            <w:pPr>
              <w:rPr>
                <w:bCs/>
              </w:rPr>
            </w:pPr>
            <w:r w:rsidRPr="003A0437">
              <w:rPr>
                <w:bCs/>
              </w:rPr>
              <w:t>Zinc</w:t>
            </w:r>
          </w:p>
        </w:tc>
        <w:tc>
          <w:tcPr>
            <w:tcW w:w="1440" w:type="dxa"/>
          </w:tcPr>
          <w:p w:rsidR="00C37B25" w:rsidRPr="003A0437" w:rsidRDefault="00C37B25" w:rsidP="008B600B">
            <w:pPr>
              <w:rPr>
                <w:bCs/>
              </w:rPr>
            </w:pPr>
            <w:r w:rsidRPr="003A0437">
              <w:rPr>
                <w:bCs/>
              </w:rPr>
              <w:t>1.  Yes</w:t>
            </w:r>
          </w:p>
        </w:tc>
        <w:tc>
          <w:tcPr>
            <w:tcW w:w="1980" w:type="dxa"/>
          </w:tcPr>
          <w:p w:rsidR="00C37B25" w:rsidRPr="003A0437" w:rsidRDefault="00C37B25" w:rsidP="008B600B">
            <w:pPr>
              <w:rPr>
                <w:bCs/>
              </w:rPr>
            </w:pPr>
            <w:r w:rsidRPr="003A0437">
              <w:rPr>
                <w:bCs/>
              </w:rPr>
              <w:t>2.  Not available today</w:t>
            </w:r>
          </w:p>
        </w:tc>
        <w:tc>
          <w:tcPr>
            <w:tcW w:w="1620" w:type="dxa"/>
          </w:tcPr>
          <w:p w:rsidR="00C37B25" w:rsidRPr="003A0437" w:rsidRDefault="00C37B25" w:rsidP="008B600B">
            <w:pPr>
              <w:rPr>
                <w:bCs/>
              </w:rPr>
            </w:pPr>
            <w:r w:rsidRPr="003A0437">
              <w:rPr>
                <w:bCs/>
              </w:rPr>
              <w:t>3. Never available</w:t>
            </w:r>
          </w:p>
        </w:tc>
      </w:tr>
    </w:tbl>
    <w:p w:rsidR="00C37B25" w:rsidRPr="003A0437" w:rsidRDefault="00C37B25" w:rsidP="00C37B25">
      <w:pPr>
        <w:pStyle w:val="BodyTextIndent"/>
        <w:rPr>
          <w:bCs/>
        </w:rPr>
      </w:pPr>
    </w:p>
    <w:p w:rsidR="00C37B25" w:rsidRPr="003A0437" w:rsidRDefault="00C37B25" w:rsidP="00C37B25">
      <w:pPr>
        <w:pStyle w:val="BodyTextIndent"/>
        <w:rPr>
          <w:bCs/>
        </w:rPr>
      </w:pPr>
    </w:p>
    <w:p w:rsidR="00351410" w:rsidRPr="00945EC7" w:rsidRDefault="00351410" w:rsidP="00351410">
      <w:pPr>
        <w:rPr>
          <w:b/>
          <w:u w:val="single"/>
        </w:rPr>
      </w:pPr>
      <w:r>
        <w:br w:type="page"/>
      </w:r>
      <w:r w:rsidRPr="00945EC7">
        <w:rPr>
          <w:b/>
          <w:caps/>
          <w:u w:val="single"/>
        </w:rPr>
        <w:lastRenderedPageBreak/>
        <w:t>PART D:  determinants</w:t>
      </w:r>
      <w:r w:rsidRPr="00945EC7">
        <w:rPr>
          <w:b/>
          <w:u w:val="single"/>
        </w:rPr>
        <w:t xml:space="preserve"> </w:t>
      </w:r>
      <w:r w:rsidR="00F069FF">
        <w:rPr>
          <w:b/>
          <w:u w:val="single"/>
        </w:rPr>
        <w:t xml:space="preserve">OF TEAMWORK </w:t>
      </w:r>
      <w:r w:rsidRPr="00945EC7">
        <w:rPr>
          <w:b/>
          <w:u w:val="single"/>
        </w:rPr>
        <w:t>(To be administered to only the TBA)</w:t>
      </w:r>
    </w:p>
    <w:p w:rsidR="00351410" w:rsidRDefault="00351410" w:rsidP="00351410"/>
    <w:p w:rsidR="00351410" w:rsidRDefault="00192D47" w:rsidP="00351410">
      <w:r>
        <w:t>D</w:t>
      </w:r>
      <w:r w:rsidR="00351410">
        <w:t>1a. Have you received any supervision in your work from the rural health center/DHMT in the last six months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620"/>
        <w:gridCol w:w="1620"/>
      </w:tblGrid>
      <w:tr w:rsidR="00E22E11" w:rsidTr="004B074D">
        <w:tc>
          <w:tcPr>
            <w:tcW w:w="1620" w:type="dxa"/>
          </w:tcPr>
          <w:p w:rsidR="00E22E11" w:rsidRDefault="00E22E11" w:rsidP="00DA23A5">
            <w:r>
              <w:t>1. No</w:t>
            </w:r>
          </w:p>
        </w:tc>
        <w:tc>
          <w:tcPr>
            <w:tcW w:w="1620" w:type="dxa"/>
          </w:tcPr>
          <w:p w:rsidR="00E22E11" w:rsidRDefault="00E22E11" w:rsidP="00DA23A5">
            <w:r>
              <w:t>2. Yes</w:t>
            </w:r>
          </w:p>
        </w:tc>
      </w:tr>
    </w:tbl>
    <w:p w:rsidR="00351410" w:rsidRDefault="00351410" w:rsidP="00351410">
      <w:pPr>
        <w:ind w:left="-360"/>
      </w:pPr>
    </w:p>
    <w:p w:rsidR="00351410" w:rsidRPr="003A0437" w:rsidRDefault="00192D47" w:rsidP="00351410">
      <w:r w:rsidRPr="003A0437">
        <w:t>D</w:t>
      </w:r>
      <w:r w:rsidR="00351410" w:rsidRPr="003A0437">
        <w:t>1b</w:t>
      </w:r>
      <w:r w:rsidRPr="003A0437">
        <w:t>.</w:t>
      </w:r>
      <w:r w:rsidR="00351410" w:rsidRPr="003A0437">
        <w:t xml:space="preserve"> Where did it take place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680"/>
        <w:tblGridChange w:id="4">
          <w:tblGrid>
            <w:gridCol w:w="4680"/>
          </w:tblGrid>
        </w:tblGridChange>
      </w:tblGrid>
      <w:tr w:rsidR="00351410" w:rsidRPr="003A0437" w:rsidTr="004B074D">
        <w:tc>
          <w:tcPr>
            <w:tcW w:w="4680" w:type="dxa"/>
          </w:tcPr>
          <w:p w:rsidR="00351410" w:rsidRPr="003A0437" w:rsidRDefault="00351410" w:rsidP="00DA23A5">
            <w:r w:rsidRPr="003A0437">
              <w:t>1. At the community health post</w:t>
            </w:r>
          </w:p>
        </w:tc>
      </w:tr>
      <w:tr w:rsidR="00351410" w:rsidRPr="003A0437" w:rsidTr="004B074D">
        <w:tc>
          <w:tcPr>
            <w:tcW w:w="4680" w:type="dxa"/>
          </w:tcPr>
          <w:p w:rsidR="00351410" w:rsidRPr="003A0437" w:rsidRDefault="00351410" w:rsidP="00DA23A5">
            <w:r w:rsidRPr="003A0437">
              <w:t>2. At the health facility</w:t>
            </w:r>
          </w:p>
        </w:tc>
      </w:tr>
      <w:tr w:rsidR="00351410" w:rsidRPr="003A0437" w:rsidTr="004B074D">
        <w:tc>
          <w:tcPr>
            <w:tcW w:w="4680" w:type="dxa"/>
          </w:tcPr>
          <w:p w:rsidR="00351410" w:rsidRPr="003A0437" w:rsidRDefault="00351410" w:rsidP="00DA23A5">
            <w:r w:rsidRPr="003A0437">
              <w:t xml:space="preserve">3. At your home </w:t>
            </w:r>
          </w:p>
        </w:tc>
      </w:tr>
      <w:tr w:rsidR="00351410" w:rsidRPr="003A0437" w:rsidTr="004B074D">
        <w:tc>
          <w:tcPr>
            <w:tcW w:w="4680" w:type="dxa"/>
          </w:tcPr>
          <w:p w:rsidR="00351410" w:rsidRPr="003A0437" w:rsidRDefault="00351410" w:rsidP="00DA23A5">
            <w:r w:rsidRPr="003A0437">
              <w:t>4. Other______________________________</w:t>
            </w:r>
          </w:p>
        </w:tc>
      </w:tr>
      <w:tr w:rsidR="00351410" w:rsidRPr="003A0437" w:rsidTr="004B074D">
        <w:tc>
          <w:tcPr>
            <w:tcW w:w="4680" w:type="dxa"/>
          </w:tcPr>
          <w:p w:rsidR="00351410" w:rsidRPr="003A0437" w:rsidRDefault="00351410" w:rsidP="00DA23A5">
            <w:r w:rsidRPr="003A0437">
              <w:t>8. NA</w:t>
            </w:r>
          </w:p>
        </w:tc>
      </w:tr>
    </w:tbl>
    <w:p w:rsidR="00351410" w:rsidRPr="003A0437" w:rsidRDefault="00351410" w:rsidP="00351410"/>
    <w:p w:rsidR="00A93BC6" w:rsidRDefault="00A93BC6" w:rsidP="00A93BC6">
      <w:pPr>
        <w:tabs>
          <w:tab w:val="left" w:pos="0"/>
        </w:tabs>
      </w:pPr>
      <w:r>
        <w:t xml:space="preserve">D1c. </w:t>
      </w:r>
      <w:proofErr w:type="gramStart"/>
      <w:r>
        <w:t>Was</w:t>
      </w:r>
      <w:proofErr w:type="gramEnd"/>
      <w:r>
        <w:t xml:space="preserve"> the supervision for both you and your team member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620"/>
        <w:gridCol w:w="1620"/>
        <w:gridCol w:w="1620"/>
      </w:tblGrid>
      <w:tr w:rsidR="001552EB" w:rsidTr="004B074D">
        <w:tc>
          <w:tcPr>
            <w:tcW w:w="1620" w:type="dxa"/>
          </w:tcPr>
          <w:p w:rsidR="001552EB" w:rsidRDefault="001552EB" w:rsidP="005C3468">
            <w:r>
              <w:t>1. No</w:t>
            </w:r>
          </w:p>
        </w:tc>
        <w:tc>
          <w:tcPr>
            <w:tcW w:w="1620" w:type="dxa"/>
          </w:tcPr>
          <w:p w:rsidR="001552EB" w:rsidRDefault="001552EB" w:rsidP="005C3468">
            <w:r>
              <w:t>2. Yes</w:t>
            </w:r>
          </w:p>
        </w:tc>
        <w:tc>
          <w:tcPr>
            <w:tcW w:w="1620" w:type="dxa"/>
          </w:tcPr>
          <w:p w:rsidR="001552EB" w:rsidRDefault="001552EB" w:rsidP="005C3468">
            <w:r>
              <w:t>8. NA</w:t>
            </w:r>
          </w:p>
        </w:tc>
      </w:tr>
    </w:tbl>
    <w:p w:rsidR="00A93BC6" w:rsidRDefault="00A93BC6" w:rsidP="00A93BC6">
      <w:pPr>
        <w:tabs>
          <w:tab w:val="left" w:pos="0"/>
        </w:tabs>
      </w:pPr>
    </w:p>
    <w:p w:rsidR="00A93BC6" w:rsidRDefault="00A93BC6" w:rsidP="00A93BC6">
      <w:pPr>
        <w:tabs>
          <w:tab w:val="left" w:pos="0"/>
        </w:tabs>
      </w:pPr>
      <w:r>
        <w:t>D1d. Were you supervised as a team together at the same time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620"/>
        <w:gridCol w:w="1620"/>
        <w:gridCol w:w="1620"/>
      </w:tblGrid>
      <w:tr w:rsidR="001552EB" w:rsidTr="004B074D">
        <w:tc>
          <w:tcPr>
            <w:tcW w:w="1620" w:type="dxa"/>
          </w:tcPr>
          <w:p w:rsidR="001552EB" w:rsidRDefault="001552EB" w:rsidP="008B600B">
            <w:r>
              <w:t>1. No</w:t>
            </w:r>
          </w:p>
        </w:tc>
        <w:tc>
          <w:tcPr>
            <w:tcW w:w="1620" w:type="dxa"/>
          </w:tcPr>
          <w:p w:rsidR="001552EB" w:rsidRDefault="001552EB" w:rsidP="008B600B">
            <w:r>
              <w:t>2. Yes</w:t>
            </w:r>
          </w:p>
        </w:tc>
        <w:tc>
          <w:tcPr>
            <w:tcW w:w="1620" w:type="dxa"/>
          </w:tcPr>
          <w:p w:rsidR="001552EB" w:rsidRDefault="001552EB" w:rsidP="008B600B">
            <w:r>
              <w:t>8. NA</w:t>
            </w:r>
          </w:p>
        </w:tc>
      </w:tr>
    </w:tbl>
    <w:p w:rsidR="00A93BC6" w:rsidRDefault="00A93BC6" w:rsidP="00A93BC6">
      <w:pPr>
        <w:tabs>
          <w:tab w:val="left" w:pos="0"/>
        </w:tabs>
      </w:pPr>
    </w:p>
    <w:p w:rsidR="00351410" w:rsidRPr="003A0437" w:rsidRDefault="00192D47" w:rsidP="00351410">
      <w:pPr>
        <w:tabs>
          <w:tab w:val="left" w:pos="0"/>
        </w:tabs>
      </w:pPr>
      <w:r w:rsidRPr="003A0437">
        <w:t>D</w:t>
      </w:r>
      <w:r w:rsidR="00351410" w:rsidRPr="003A0437">
        <w:t>2</w:t>
      </w:r>
      <w:r w:rsidRPr="003A0437">
        <w:t>.</w:t>
      </w:r>
      <w:r w:rsidR="00351410" w:rsidRPr="003A0437">
        <w:t xml:space="preserve"> The last time you were personally supervised</w:t>
      </w:r>
      <w:smartTag w:uri="urn:schemas-microsoft-com:office:smarttags" w:element="PersonName">
        <w:r w:rsidR="00351410" w:rsidRPr="003A0437">
          <w:t>,</w:t>
        </w:r>
      </w:smartTag>
      <w:r w:rsidR="00351410" w:rsidRPr="003A0437">
        <w:t xml:space="preserve"> did your supervisor do any of the following?</w:t>
      </w:r>
    </w:p>
    <w:p w:rsidR="00351410" w:rsidRPr="003A0437" w:rsidRDefault="00351410" w:rsidP="00351410">
      <w:pPr>
        <w:ind w:left="-360"/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80"/>
        <w:gridCol w:w="4363"/>
        <w:gridCol w:w="900"/>
        <w:gridCol w:w="900"/>
        <w:gridCol w:w="900"/>
      </w:tblGrid>
      <w:tr w:rsidR="00351410" w:rsidRPr="003A0437" w:rsidTr="00DA23A5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410" w:rsidRPr="003A0437" w:rsidRDefault="00192D47" w:rsidP="00DA23A5">
            <w:pPr>
              <w:rPr>
                <w:bCs/>
              </w:rPr>
            </w:pPr>
            <w:r w:rsidRPr="003A0437">
              <w:t>D</w:t>
            </w:r>
            <w:r w:rsidR="00351410" w:rsidRPr="003A0437">
              <w:t xml:space="preserve">2.1            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51410" w:rsidRPr="003A0437" w:rsidRDefault="00351410" w:rsidP="00DA23A5">
            <w:pPr>
              <w:rPr>
                <w:bCs/>
              </w:rPr>
            </w:pPr>
            <w:r w:rsidRPr="003A0437">
              <w:rPr>
                <w:bCs/>
              </w:rPr>
              <w:t>Deliver supplies</w:t>
            </w:r>
          </w:p>
        </w:tc>
        <w:tc>
          <w:tcPr>
            <w:tcW w:w="900" w:type="dxa"/>
          </w:tcPr>
          <w:p w:rsidR="00351410" w:rsidRPr="003A0437" w:rsidRDefault="00351410" w:rsidP="00DA23A5">
            <w:pPr>
              <w:rPr>
                <w:bCs/>
              </w:rPr>
            </w:pPr>
            <w:r w:rsidRPr="003A0437">
              <w:rPr>
                <w:bCs/>
              </w:rPr>
              <w:t>1.  Yes</w:t>
            </w:r>
          </w:p>
        </w:tc>
        <w:tc>
          <w:tcPr>
            <w:tcW w:w="900" w:type="dxa"/>
          </w:tcPr>
          <w:p w:rsidR="00351410" w:rsidRPr="003A0437" w:rsidRDefault="00351410" w:rsidP="00DA23A5">
            <w:pPr>
              <w:rPr>
                <w:bCs/>
              </w:rPr>
            </w:pPr>
            <w:r w:rsidRPr="003A0437">
              <w:rPr>
                <w:bCs/>
              </w:rPr>
              <w:t>2.  No</w:t>
            </w:r>
          </w:p>
        </w:tc>
        <w:tc>
          <w:tcPr>
            <w:tcW w:w="900" w:type="dxa"/>
          </w:tcPr>
          <w:p w:rsidR="00351410" w:rsidRPr="003A0437" w:rsidRDefault="00351410" w:rsidP="00DA23A5">
            <w:pPr>
              <w:rPr>
                <w:bCs/>
              </w:rPr>
            </w:pPr>
            <w:r w:rsidRPr="003A0437">
              <w:rPr>
                <w:bCs/>
              </w:rPr>
              <w:t>8. NA</w:t>
            </w:r>
          </w:p>
        </w:tc>
      </w:tr>
      <w:tr w:rsidR="00351410" w:rsidRPr="003A0437" w:rsidTr="00DA23A5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410" w:rsidRPr="003A0437" w:rsidRDefault="00192D47" w:rsidP="00DA23A5">
            <w:pPr>
              <w:rPr>
                <w:bCs/>
              </w:rPr>
            </w:pPr>
            <w:r w:rsidRPr="003A0437">
              <w:t>D</w:t>
            </w:r>
            <w:r w:rsidR="00351410" w:rsidRPr="003A0437">
              <w:t>2.2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51410" w:rsidRPr="003A0437" w:rsidRDefault="00351410" w:rsidP="00DA23A5">
            <w:pPr>
              <w:rPr>
                <w:bCs/>
              </w:rPr>
            </w:pPr>
            <w:r w:rsidRPr="003A0437">
              <w:rPr>
                <w:bCs/>
              </w:rPr>
              <w:t>Check</w:t>
            </w:r>
            <w:r w:rsidR="00AE555B">
              <w:rPr>
                <w:bCs/>
              </w:rPr>
              <w:t>/review</w:t>
            </w:r>
            <w:r w:rsidRPr="003A0437">
              <w:rPr>
                <w:bCs/>
              </w:rPr>
              <w:t xml:space="preserve"> your records</w:t>
            </w:r>
            <w:r w:rsidR="00AE555B">
              <w:rPr>
                <w:bCs/>
              </w:rPr>
              <w:t>/registers</w:t>
            </w:r>
          </w:p>
        </w:tc>
        <w:tc>
          <w:tcPr>
            <w:tcW w:w="900" w:type="dxa"/>
          </w:tcPr>
          <w:p w:rsidR="00351410" w:rsidRPr="003A0437" w:rsidRDefault="00351410" w:rsidP="00DA23A5">
            <w:pPr>
              <w:rPr>
                <w:bCs/>
              </w:rPr>
            </w:pPr>
            <w:r w:rsidRPr="003A0437">
              <w:rPr>
                <w:bCs/>
              </w:rPr>
              <w:t>1.  Yes</w:t>
            </w:r>
          </w:p>
        </w:tc>
        <w:tc>
          <w:tcPr>
            <w:tcW w:w="900" w:type="dxa"/>
          </w:tcPr>
          <w:p w:rsidR="00351410" w:rsidRPr="003A0437" w:rsidRDefault="00351410" w:rsidP="00DA23A5">
            <w:pPr>
              <w:rPr>
                <w:bCs/>
              </w:rPr>
            </w:pPr>
            <w:r w:rsidRPr="003A0437">
              <w:rPr>
                <w:bCs/>
              </w:rPr>
              <w:t>2.  No</w:t>
            </w:r>
          </w:p>
        </w:tc>
        <w:tc>
          <w:tcPr>
            <w:tcW w:w="900" w:type="dxa"/>
          </w:tcPr>
          <w:p w:rsidR="00351410" w:rsidRPr="003A0437" w:rsidRDefault="00351410" w:rsidP="00DA23A5">
            <w:pPr>
              <w:rPr>
                <w:bCs/>
              </w:rPr>
            </w:pPr>
            <w:r w:rsidRPr="003A0437">
              <w:rPr>
                <w:bCs/>
              </w:rPr>
              <w:t>8. NA</w:t>
            </w:r>
          </w:p>
        </w:tc>
      </w:tr>
      <w:tr w:rsidR="00351410" w:rsidRPr="003A0437" w:rsidTr="00DA23A5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410" w:rsidRPr="003A0437" w:rsidRDefault="00192D47" w:rsidP="00DA23A5">
            <w:pPr>
              <w:rPr>
                <w:bCs/>
              </w:rPr>
            </w:pPr>
            <w:r w:rsidRPr="003A0437">
              <w:t>D</w:t>
            </w:r>
            <w:r w:rsidR="00351410" w:rsidRPr="003A0437">
              <w:t>2.3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51410" w:rsidRPr="003A0437" w:rsidRDefault="00351410" w:rsidP="00DA23A5">
            <w:pPr>
              <w:rPr>
                <w:bCs/>
              </w:rPr>
            </w:pPr>
            <w:r w:rsidRPr="003A0437">
              <w:rPr>
                <w:bCs/>
              </w:rPr>
              <w:t>Observe you working</w:t>
            </w:r>
          </w:p>
        </w:tc>
        <w:tc>
          <w:tcPr>
            <w:tcW w:w="900" w:type="dxa"/>
          </w:tcPr>
          <w:p w:rsidR="00351410" w:rsidRPr="003A0437" w:rsidRDefault="00351410" w:rsidP="00DA23A5">
            <w:pPr>
              <w:rPr>
                <w:bCs/>
              </w:rPr>
            </w:pPr>
            <w:r w:rsidRPr="003A0437">
              <w:rPr>
                <w:bCs/>
              </w:rPr>
              <w:t>1.  Yes</w:t>
            </w:r>
          </w:p>
        </w:tc>
        <w:tc>
          <w:tcPr>
            <w:tcW w:w="900" w:type="dxa"/>
          </w:tcPr>
          <w:p w:rsidR="00351410" w:rsidRPr="003A0437" w:rsidRDefault="00351410" w:rsidP="00DA23A5">
            <w:pPr>
              <w:rPr>
                <w:bCs/>
              </w:rPr>
            </w:pPr>
            <w:r w:rsidRPr="003A0437">
              <w:rPr>
                <w:bCs/>
              </w:rPr>
              <w:t>2.  No</w:t>
            </w:r>
          </w:p>
        </w:tc>
        <w:tc>
          <w:tcPr>
            <w:tcW w:w="900" w:type="dxa"/>
          </w:tcPr>
          <w:p w:rsidR="00351410" w:rsidRPr="003A0437" w:rsidRDefault="00351410" w:rsidP="00DA23A5">
            <w:pPr>
              <w:rPr>
                <w:bCs/>
              </w:rPr>
            </w:pPr>
            <w:r w:rsidRPr="003A0437">
              <w:rPr>
                <w:bCs/>
              </w:rPr>
              <w:t>8. NA</w:t>
            </w:r>
          </w:p>
        </w:tc>
      </w:tr>
      <w:tr w:rsidR="00351410" w:rsidRPr="003A0437" w:rsidTr="00DA23A5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410" w:rsidRPr="003A0437" w:rsidRDefault="00192D47" w:rsidP="00DA23A5">
            <w:pPr>
              <w:rPr>
                <w:bCs/>
              </w:rPr>
            </w:pPr>
            <w:r w:rsidRPr="003A0437">
              <w:t>D</w:t>
            </w:r>
            <w:r w:rsidR="00351410" w:rsidRPr="003A0437">
              <w:t>2.4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51410" w:rsidRPr="003A0437" w:rsidRDefault="00351410" w:rsidP="00DA23A5">
            <w:pPr>
              <w:rPr>
                <w:bCs/>
              </w:rPr>
            </w:pPr>
            <w:r w:rsidRPr="003A0437">
              <w:rPr>
                <w:bCs/>
              </w:rPr>
              <w:t xml:space="preserve">Provide any feedback/comments that you are doing your </w:t>
            </w:r>
            <w:r w:rsidR="00E22E11">
              <w:rPr>
                <w:bCs/>
              </w:rPr>
              <w:t xml:space="preserve">work </w:t>
            </w:r>
            <w:r w:rsidRPr="003A0437">
              <w:rPr>
                <w:bCs/>
              </w:rPr>
              <w:t>well</w:t>
            </w:r>
          </w:p>
        </w:tc>
        <w:tc>
          <w:tcPr>
            <w:tcW w:w="900" w:type="dxa"/>
          </w:tcPr>
          <w:p w:rsidR="00351410" w:rsidRPr="003A0437" w:rsidRDefault="00351410" w:rsidP="00DA23A5">
            <w:pPr>
              <w:rPr>
                <w:bCs/>
              </w:rPr>
            </w:pPr>
            <w:r w:rsidRPr="003A0437">
              <w:rPr>
                <w:bCs/>
              </w:rPr>
              <w:t>1.  Yes</w:t>
            </w:r>
          </w:p>
        </w:tc>
        <w:tc>
          <w:tcPr>
            <w:tcW w:w="900" w:type="dxa"/>
          </w:tcPr>
          <w:p w:rsidR="00351410" w:rsidRPr="003A0437" w:rsidRDefault="00351410" w:rsidP="00DA23A5">
            <w:pPr>
              <w:rPr>
                <w:bCs/>
              </w:rPr>
            </w:pPr>
            <w:r w:rsidRPr="003A0437">
              <w:rPr>
                <w:bCs/>
              </w:rPr>
              <w:t>2.  No</w:t>
            </w:r>
          </w:p>
        </w:tc>
        <w:tc>
          <w:tcPr>
            <w:tcW w:w="900" w:type="dxa"/>
          </w:tcPr>
          <w:p w:rsidR="00351410" w:rsidRPr="003A0437" w:rsidRDefault="00351410" w:rsidP="00DA23A5">
            <w:pPr>
              <w:rPr>
                <w:bCs/>
              </w:rPr>
            </w:pPr>
            <w:r w:rsidRPr="003A0437">
              <w:rPr>
                <w:bCs/>
              </w:rPr>
              <w:t>8. NA</w:t>
            </w:r>
          </w:p>
        </w:tc>
      </w:tr>
      <w:tr w:rsidR="00351410" w:rsidRPr="003A0437" w:rsidTr="00DA23A5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410" w:rsidRPr="003A0437" w:rsidRDefault="00192D47" w:rsidP="00DA23A5">
            <w:r w:rsidRPr="003A0437">
              <w:t>D</w:t>
            </w:r>
            <w:r w:rsidR="00351410" w:rsidRPr="003A0437">
              <w:t>2.5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51410" w:rsidRPr="003A0437" w:rsidRDefault="00351410" w:rsidP="00DA23A5">
            <w:pPr>
              <w:rPr>
                <w:bCs/>
              </w:rPr>
            </w:pPr>
            <w:r w:rsidRPr="003A0437">
              <w:rPr>
                <w:bCs/>
              </w:rPr>
              <w:t>Provide any feedback</w:t>
            </w:r>
            <w:r w:rsidR="00AE555B">
              <w:rPr>
                <w:bCs/>
              </w:rPr>
              <w:t>/comments that you need improvement in one or more areas</w:t>
            </w:r>
          </w:p>
        </w:tc>
        <w:tc>
          <w:tcPr>
            <w:tcW w:w="900" w:type="dxa"/>
          </w:tcPr>
          <w:p w:rsidR="00351410" w:rsidRPr="003A0437" w:rsidRDefault="00351410" w:rsidP="00DA23A5">
            <w:pPr>
              <w:rPr>
                <w:bCs/>
              </w:rPr>
            </w:pPr>
            <w:r w:rsidRPr="003A0437">
              <w:rPr>
                <w:bCs/>
              </w:rPr>
              <w:t>1.  Yes</w:t>
            </w:r>
          </w:p>
        </w:tc>
        <w:tc>
          <w:tcPr>
            <w:tcW w:w="900" w:type="dxa"/>
          </w:tcPr>
          <w:p w:rsidR="00351410" w:rsidRPr="003A0437" w:rsidRDefault="00351410" w:rsidP="00DA23A5">
            <w:pPr>
              <w:rPr>
                <w:bCs/>
              </w:rPr>
            </w:pPr>
            <w:r w:rsidRPr="003A0437">
              <w:rPr>
                <w:bCs/>
              </w:rPr>
              <w:t>2.  No</w:t>
            </w:r>
          </w:p>
        </w:tc>
        <w:tc>
          <w:tcPr>
            <w:tcW w:w="900" w:type="dxa"/>
          </w:tcPr>
          <w:p w:rsidR="00351410" w:rsidRPr="003A0437" w:rsidRDefault="00351410" w:rsidP="00DA23A5">
            <w:pPr>
              <w:rPr>
                <w:bCs/>
              </w:rPr>
            </w:pPr>
            <w:r w:rsidRPr="003A0437">
              <w:rPr>
                <w:bCs/>
              </w:rPr>
              <w:t>8. NA</w:t>
            </w:r>
          </w:p>
        </w:tc>
      </w:tr>
      <w:tr w:rsidR="00351410" w:rsidRPr="003A0437" w:rsidTr="00DA23A5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410" w:rsidRPr="003A0437" w:rsidRDefault="00192D47" w:rsidP="00DA23A5">
            <w:r w:rsidRPr="003A0437">
              <w:t>D</w:t>
            </w:r>
            <w:r w:rsidR="00351410" w:rsidRPr="003A0437">
              <w:t>2.6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51410" w:rsidRPr="003A0437" w:rsidRDefault="00351410" w:rsidP="00DA23A5">
            <w:pPr>
              <w:rPr>
                <w:bCs/>
              </w:rPr>
            </w:pPr>
            <w:r w:rsidRPr="003A0437">
              <w:rPr>
                <w:bCs/>
              </w:rPr>
              <w:t>Provide updates on technical issues related to your work</w:t>
            </w:r>
          </w:p>
        </w:tc>
        <w:tc>
          <w:tcPr>
            <w:tcW w:w="900" w:type="dxa"/>
          </w:tcPr>
          <w:p w:rsidR="00351410" w:rsidRPr="003A0437" w:rsidRDefault="00351410" w:rsidP="00DA23A5">
            <w:pPr>
              <w:rPr>
                <w:bCs/>
              </w:rPr>
            </w:pPr>
            <w:r w:rsidRPr="003A0437">
              <w:rPr>
                <w:bCs/>
              </w:rPr>
              <w:t>1.  Yes</w:t>
            </w:r>
          </w:p>
        </w:tc>
        <w:tc>
          <w:tcPr>
            <w:tcW w:w="900" w:type="dxa"/>
          </w:tcPr>
          <w:p w:rsidR="00351410" w:rsidRPr="003A0437" w:rsidRDefault="00351410" w:rsidP="00DA23A5">
            <w:pPr>
              <w:rPr>
                <w:bCs/>
              </w:rPr>
            </w:pPr>
            <w:r w:rsidRPr="003A0437">
              <w:rPr>
                <w:bCs/>
              </w:rPr>
              <w:t>2.  No</w:t>
            </w:r>
          </w:p>
        </w:tc>
        <w:tc>
          <w:tcPr>
            <w:tcW w:w="900" w:type="dxa"/>
          </w:tcPr>
          <w:p w:rsidR="00351410" w:rsidRPr="003A0437" w:rsidRDefault="00351410" w:rsidP="00DA23A5">
            <w:pPr>
              <w:rPr>
                <w:bCs/>
              </w:rPr>
            </w:pPr>
            <w:r w:rsidRPr="003A0437">
              <w:rPr>
                <w:bCs/>
              </w:rPr>
              <w:t>8. NA</w:t>
            </w:r>
          </w:p>
        </w:tc>
      </w:tr>
      <w:tr w:rsidR="00351410" w:rsidRPr="003A0437" w:rsidTr="00DA23A5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410" w:rsidRPr="003A0437" w:rsidRDefault="00192D47" w:rsidP="00DA23A5">
            <w:r w:rsidRPr="003A0437">
              <w:t>D</w:t>
            </w:r>
            <w:r w:rsidR="00351410" w:rsidRPr="003A0437">
              <w:t>2.7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51410" w:rsidRPr="003A0437" w:rsidRDefault="00351410" w:rsidP="00DA23A5">
            <w:pPr>
              <w:rPr>
                <w:bCs/>
              </w:rPr>
            </w:pPr>
            <w:r w:rsidRPr="003A0437">
              <w:rPr>
                <w:bCs/>
              </w:rPr>
              <w:t>Discuss problems you have encountered</w:t>
            </w:r>
          </w:p>
        </w:tc>
        <w:tc>
          <w:tcPr>
            <w:tcW w:w="900" w:type="dxa"/>
          </w:tcPr>
          <w:p w:rsidR="00351410" w:rsidRPr="003A0437" w:rsidRDefault="00351410" w:rsidP="00DA23A5">
            <w:pPr>
              <w:rPr>
                <w:bCs/>
              </w:rPr>
            </w:pPr>
            <w:r w:rsidRPr="003A0437">
              <w:rPr>
                <w:bCs/>
              </w:rPr>
              <w:t>1.  Yes</w:t>
            </w:r>
          </w:p>
        </w:tc>
        <w:tc>
          <w:tcPr>
            <w:tcW w:w="900" w:type="dxa"/>
          </w:tcPr>
          <w:p w:rsidR="00351410" w:rsidRPr="003A0437" w:rsidRDefault="00351410" w:rsidP="00DA23A5">
            <w:pPr>
              <w:rPr>
                <w:bCs/>
              </w:rPr>
            </w:pPr>
            <w:r w:rsidRPr="003A0437">
              <w:rPr>
                <w:bCs/>
              </w:rPr>
              <w:t>2.  No</w:t>
            </w:r>
          </w:p>
        </w:tc>
        <w:tc>
          <w:tcPr>
            <w:tcW w:w="900" w:type="dxa"/>
          </w:tcPr>
          <w:p w:rsidR="00351410" w:rsidRPr="003A0437" w:rsidRDefault="00351410" w:rsidP="00DA23A5">
            <w:pPr>
              <w:rPr>
                <w:bCs/>
              </w:rPr>
            </w:pPr>
            <w:r w:rsidRPr="003A0437">
              <w:rPr>
                <w:bCs/>
              </w:rPr>
              <w:t>8. NA</w:t>
            </w:r>
          </w:p>
        </w:tc>
      </w:tr>
    </w:tbl>
    <w:p w:rsidR="00351410" w:rsidRPr="003A0437" w:rsidRDefault="00351410" w:rsidP="00351410"/>
    <w:p w:rsidR="00351410" w:rsidRPr="003A0437" w:rsidRDefault="00192D47" w:rsidP="00351410">
      <w:r w:rsidRPr="003A0437">
        <w:t>D</w:t>
      </w:r>
      <w:r w:rsidR="00AE555B">
        <w:t>3</w:t>
      </w:r>
      <w:r w:rsidRPr="003A0437">
        <w:t>.</w:t>
      </w:r>
      <w:r w:rsidR="00351410" w:rsidRPr="003A0437">
        <w:t xml:space="preserve"> Have you received any payment</w:t>
      </w:r>
      <w:smartTag w:uri="urn:schemas-microsoft-com:office:smarttags" w:element="PersonName">
        <w:r w:rsidR="00351410" w:rsidRPr="003A0437">
          <w:t>,</w:t>
        </w:r>
      </w:smartTag>
      <w:r w:rsidR="00351410" w:rsidRPr="003A0437">
        <w:t xml:space="preserve"> cash or/and in kind for the work you do in the last six months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780"/>
      </w:tblGrid>
      <w:tr w:rsidR="00351410" w:rsidRPr="003A0437" w:rsidTr="004B074D">
        <w:tc>
          <w:tcPr>
            <w:tcW w:w="3780" w:type="dxa"/>
          </w:tcPr>
          <w:p w:rsidR="00351410" w:rsidRPr="003A0437" w:rsidRDefault="00351410" w:rsidP="00DA23A5">
            <w:r w:rsidRPr="003A0437">
              <w:t>1. No</w:t>
            </w:r>
          </w:p>
        </w:tc>
      </w:tr>
      <w:tr w:rsidR="00351410" w:rsidRPr="003A0437" w:rsidTr="004B074D">
        <w:tc>
          <w:tcPr>
            <w:tcW w:w="3780" w:type="dxa"/>
          </w:tcPr>
          <w:p w:rsidR="00351410" w:rsidRPr="003A0437" w:rsidRDefault="00351410" w:rsidP="00DA23A5">
            <w:r w:rsidRPr="003A0437">
              <w:t>2. Cash only</w:t>
            </w:r>
          </w:p>
        </w:tc>
      </w:tr>
      <w:tr w:rsidR="00351410" w:rsidRPr="003A0437" w:rsidTr="004B074D">
        <w:tc>
          <w:tcPr>
            <w:tcW w:w="3780" w:type="dxa"/>
          </w:tcPr>
          <w:p w:rsidR="00351410" w:rsidRPr="003A0437" w:rsidRDefault="00351410" w:rsidP="00DA23A5">
            <w:r w:rsidRPr="003A0437">
              <w:t xml:space="preserve">3. In kind only </w:t>
            </w:r>
          </w:p>
        </w:tc>
      </w:tr>
      <w:tr w:rsidR="00351410" w:rsidRPr="003A0437" w:rsidTr="004B074D">
        <w:tc>
          <w:tcPr>
            <w:tcW w:w="3780" w:type="dxa"/>
          </w:tcPr>
          <w:p w:rsidR="00351410" w:rsidRPr="003A0437" w:rsidRDefault="00351410" w:rsidP="00DA23A5">
            <w:r w:rsidRPr="003A0437">
              <w:t>4.Both cash and in kind</w:t>
            </w:r>
          </w:p>
        </w:tc>
      </w:tr>
    </w:tbl>
    <w:p w:rsidR="00351410" w:rsidRPr="003A0437" w:rsidRDefault="00351410" w:rsidP="00351410"/>
    <w:p w:rsidR="00351410" w:rsidRDefault="00192D47" w:rsidP="00351410">
      <w:r w:rsidRPr="003A0437">
        <w:rPr>
          <w:bCs/>
        </w:rPr>
        <w:t>D</w:t>
      </w:r>
      <w:r w:rsidR="00AE555B">
        <w:rPr>
          <w:bCs/>
        </w:rPr>
        <w:t>4</w:t>
      </w:r>
      <w:r w:rsidRPr="003A0437">
        <w:rPr>
          <w:bCs/>
        </w:rPr>
        <w:t>.</w:t>
      </w:r>
      <w:r w:rsidR="00351410" w:rsidRPr="003A0437">
        <w:t xml:space="preserve"> How satisfied</w:t>
      </w:r>
      <w:r w:rsidR="00351410" w:rsidRPr="0086282E">
        <w:t xml:space="preserve"> </w:t>
      </w:r>
      <w:r w:rsidR="00351410">
        <w:t xml:space="preserve">are you with your work as </w:t>
      </w:r>
      <w:r w:rsidR="00351410" w:rsidRPr="0086282E">
        <w:t xml:space="preserve">a </w:t>
      </w:r>
      <w:r w:rsidR="00351410">
        <w:t>TBA</w:t>
      </w:r>
      <w:r w:rsidR="00351410" w:rsidRPr="0086282E">
        <w:t>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680"/>
        <w:tblGridChange w:id="5">
          <w:tblGrid>
            <w:gridCol w:w="4680"/>
          </w:tblGrid>
        </w:tblGridChange>
      </w:tblGrid>
      <w:tr w:rsidR="00351410" w:rsidTr="004B074D">
        <w:tc>
          <w:tcPr>
            <w:tcW w:w="4680" w:type="dxa"/>
          </w:tcPr>
          <w:p w:rsidR="00351410" w:rsidRDefault="00351410" w:rsidP="00DA23A5">
            <w:r>
              <w:t>1. Not satisfied</w:t>
            </w:r>
          </w:p>
        </w:tc>
      </w:tr>
      <w:tr w:rsidR="00351410" w:rsidTr="004B074D">
        <w:tc>
          <w:tcPr>
            <w:tcW w:w="4680" w:type="dxa"/>
          </w:tcPr>
          <w:p w:rsidR="00351410" w:rsidRDefault="00351410" w:rsidP="00DA23A5">
            <w:r>
              <w:lastRenderedPageBreak/>
              <w:t>2. Somewhat satisfied</w:t>
            </w:r>
          </w:p>
        </w:tc>
      </w:tr>
      <w:tr w:rsidR="00351410" w:rsidTr="004B074D">
        <w:tc>
          <w:tcPr>
            <w:tcW w:w="4680" w:type="dxa"/>
          </w:tcPr>
          <w:p w:rsidR="00351410" w:rsidRDefault="00351410" w:rsidP="00DA23A5">
            <w:r>
              <w:t>3. Satisfied</w:t>
            </w:r>
          </w:p>
        </w:tc>
      </w:tr>
      <w:tr w:rsidR="00351410" w:rsidTr="004B074D">
        <w:tc>
          <w:tcPr>
            <w:tcW w:w="4680" w:type="dxa"/>
          </w:tcPr>
          <w:p w:rsidR="00351410" w:rsidRDefault="00351410" w:rsidP="00DA23A5">
            <w:r>
              <w:t>4. Highly satisfied</w:t>
            </w:r>
          </w:p>
        </w:tc>
      </w:tr>
    </w:tbl>
    <w:p w:rsidR="00351410" w:rsidRPr="0086282E" w:rsidRDefault="00351410" w:rsidP="00351410"/>
    <w:p w:rsidR="00351410" w:rsidRDefault="00192D47" w:rsidP="00351410">
      <w:r>
        <w:rPr>
          <w:bCs/>
        </w:rPr>
        <w:t>D</w:t>
      </w:r>
      <w:r w:rsidR="00AE555B">
        <w:rPr>
          <w:bCs/>
        </w:rPr>
        <w:t>5</w:t>
      </w:r>
      <w:r>
        <w:rPr>
          <w:bCs/>
        </w:rPr>
        <w:t>.</w:t>
      </w:r>
      <w:r w:rsidR="00351410" w:rsidRPr="003E37FB">
        <w:rPr>
          <w:bCs/>
        </w:rPr>
        <w:t xml:space="preserve"> How motivated are you in performing your </w:t>
      </w:r>
      <w:r w:rsidR="007571BD">
        <w:rPr>
          <w:bCs/>
        </w:rPr>
        <w:t>work</w:t>
      </w:r>
      <w:r w:rsidR="00351410" w:rsidRPr="003E37FB">
        <w:rPr>
          <w:bCs/>
        </w:rPr>
        <w:t xml:space="preserve"> as TBA</w:t>
      </w:r>
      <w:r w:rsidR="00351410" w:rsidRPr="003E37FB">
        <w:t>?</w:t>
      </w:r>
    </w:p>
    <w:tbl>
      <w:tblPr>
        <w:tblW w:w="0" w:type="auto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680"/>
        <w:tblGridChange w:id="6">
          <w:tblGrid>
            <w:gridCol w:w="4680"/>
          </w:tblGrid>
        </w:tblGridChange>
      </w:tblGrid>
      <w:tr w:rsidR="00351410" w:rsidTr="004B074D">
        <w:tc>
          <w:tcPr>
            <w:tcW w:w="4680" w:type="dxa"/>
          </w:tcPr>
          <w:p w:rsidR="00351410" w:rsidRDefault="00351410" w:rsidP="00DA23A5">
            <w:r>
              <w:t>1. Not motivated</w:t>
            </w:r>
          </w:p>
        </w:tc>
      </w:tr>
      <w:tr w:rsidR="00351410" w:rsidTr="004B074D">
        <w:tc>
          <w:tcPr>
            <w:tcW w:w="4680" w:type="dxa"/>
          </w:tcPr>
          <w:p w:rsidR="00351410" w:rsidRDefault="00351410" w:rsidP="00DA23A5">
            <w:r>
              <w:t>2. Somewhat motivated</w:t>
            </w:r>
          </w:p>
        </w:tc>
      </w:tr>
      <w:tr w:rsidR="00351410" w:rsidTr="004B074D">
        <w:tc>
          <w:tcPr>
            <w:tcW w:w="4680" w:type="dxa"/>
          </w:tcPr>
          <w:p w:rsidR="00351410" w:rsidRDefault="00351410" w:rsidP="00DA23A5">
            <w:r>
              <w:t>3. Motivated</w:t>
            </w:r>
          </w:p>
        </w:tc>
      </w:tr>
      <w:tr w:rsidR="00351410" w:rsidTr="004B074D">
        <w:tc>
          <w:tcPr>
            <w:tcW w:w="4680" w:type="dxa"/>
          </w:tcPr>
          <w:p w:rsidR="00351410" w:rsidRDefault="00351410" w:rsidP="00DA23A5">
            <w:r>
              <w:t>4. Highly motivated</w:t>
            </w:r>
          </w:p>
        </w:tc>
      </w:tr>
    </w:tbl>
    <w:p w:rsidR="00351410" w:rsidRPr="003E37FB" w:rsidRDefault="00351410" w:rsidP="00351410"/>
    <w:p w:rsidR="00351410" w:rsidRPr="0086282E" w:rsidRDefault="00351410" w:rsidP="00351410">
      <w:pPr>
        <w:ind w:left="-360"/>
      </w:pPr>
    </w:p>
    <w:tbl>
      <w:tblPr>
        <w:tblW w:w="0" w:type="auto"/>
        <w:tblInd w:w="-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428"/>
        <w:gridCol w:w="1260"/>
        <w:gridCol w:w="1260"/>
      </w:tblGrid>
      <w:tr w:rsidR="00351410" w:rsidRPr="003A0437" w:rsidTr="004B074D">
        <w:tc>
          <w:tcPr>
            <w:tcW w:w="4428" w:type="dxa"/>
            <w:tcBorders>
              <w:top w:val="nil"/>
              <w:left w:val="nil"/>
              <w:bottom w:val="nil"/>
            </w:tcBorders>
          </w:tcPr>
          <w:p w:rsidR="00351410" w:rsidRPr="003A0437" w:rsidRDefault="00192D47" w:rsidP="004B074D">
            <w:pPr>
              <w:ind w:left="360"/>
            </w:pPr>
            <w:r w:rsidRPr="004B074D">
              <w:rPr>
                <w:bCs/>
              </w:rPr>
              <w:t>D</w:t>
            </w:r>
            <w:r w:rsidR="00AE555B" w:rsidRPr="004B074D">
              <w:rPr>
                <w:bCs/>
              </w:rPr>
              <w:t>6</w:t>
            </w:r>
            <w:r w:rsidR="00351410" w:rsidRPr="003A0437">
              <w:t>. Do you own a bicycle?</w:t>
            </w:r>
          </w:p>
        </w:tc>
        <w:tc>
          <w:tcPr>
            <w:tcW w:w="1260" w:type="dxa"/>
          </w:tcPr>
          <w:p w:rsidR="00351410" w:rsidRPr="003A0437" w:rsidRDefault="00351410" w:rsidP="00DA23A5">
            <w:r w:rsidRPr="003A0437">
              <w:t>1. No</w:t>
            </w:r>
          </w:p>
        </w:tc>
        <w:tc>
          <w:tcPr>
            <w:tcW w:w="1260" w:type="dxa"/>
          </w:tcPr>
          <w:p w:rsidR="00351410" w:rsidRPr="003A0437" w:rsidRDefault="00351410" w:rsidP="00DA23A5">
            <w:r w:rsidRPr="003A0437">
              <w:t>2. Yes</w:t>
            </w:r>
          </w:p>
        </w:tc>
      </w:tr>
    </w:tbl>
    <w:p w:rsidR="00351410" w:rsidRPr="003A0437" w:rsidRDefault="00351410" w:rsidP="00351410"/>
    <w:tbl>
      <w:tblPr>
        <w:tblW w:w="0" w:type="auto"/>
        <w:tblInd w:w="-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428"/>
        <w:gridCol w:w="1260"/>
        <w:gridCol w:w="1260"/>
      </w:tblGrid>
      <w:tr w:rsidR="00351410" w:rsidRPr="003A0437" w:rsidTr="004B074D">
        <w:tc>
          <w:tcPr>
            <w:tcW w:w="4428" w:type="dxa"/>
            <w:tcBorders>
              <w:top w:val="nil"/>
              <w:left w:val="nil"/>
              <w:bottom w:val="nil"/>
            </w:tcBorders>
          </w:tcPr>
          <w:p w:rsidR="00351410" w:rsidRPr="003A0437" w:rsidRDefault="00192D47" w:rsidP="004B074D">
            <w:pPr>
              <w:ind w:firstLine="360"/>
            </w:pPr>
            <w:r w:rsidRPr="004B074D">
              <w:rPr>
                <w:bCs/>
              </w:rPr>
              <w:t>D</w:t>
            </w:r>
            <w:r w:rsidR="00AE555B" w:rsidRPr="004B074D">
              <w:rPr>
                <w:bCs/>
              </w:rPr>
              <w:t>7</w:t>
            </w:r>
            <w:r w:rsidR="00351410" w:rsidRPr="003A0437">
              <w:t>. Do you own a cell phone?</w:t>
            </w:r>
          </w:p>
        </w:tc>
        <w:tc>
          <w:tcPr>
            <w:tcW w:w="1260" w:type="dxa"/>
          </w:tcPr>
          <w:p w:rsidR="00351410" w:rsidRPr="003A0437" w:rsidRDefault="00351410" w:rsidP="00DA23A5">
            <w:r w:rsidRPr="003A0437">
              <w:t>1. No</w:t>
            </w:r>
          </w:p>
        </w:tc>
        <w:tc>
          <w:tcPr>
            <w:tcW w:w="1260" w:type="dxa"/>
          </w:tcPr>
          <w:p w:rsidR="00351410" w:rsidRPr="003A0437" w:rsidRDefault="00351410" w:rsidP="00DA23A5">
            <w:r w:rsidRPr="003A0437">
              <w:t>2. Yes</w:t>
            </w:r>
          </w:p>
        </w:tc>
      </w:tr>
    </w:tbl>
    <w:p w:rsidR="00351410" w:rsidRPr="003A0437" w:rsidRDefault="00351410" w:rsidP="00351410">
      <w:pPr>
        <w:ind w:left="-360"/>
      </w:pPr>
    </w:p>
    <w:p w:rsidR="00351410" w:rsidRDefault="00192D47" w:rsidP="00351410">
      <w:r>
        <w:t>D</w:t>
      </w:r>
      <w:r w:rsidR="00AE555B">
        <w:t>8</w:t>
      </w:r>
      <w:r>
        <w:t>.</w:t>
      </w:r>
      <w:r w:rsidR="00351410">
        <w:t xml:space="preserve"> Have you received any </w:t>
      </w:r>
      <w:r w:rsidR="00AE555B">
        <w:t xml:space="preserve">refresher </w:t>
      </w:r>
      <w:r w:rsidR="00351410">
        <w:t>training on newborn or child care in the last six months?</w:t>
      </w:r>
    </w:p>
    <w:tbl>
      <w:tblPr>
        <w:tblW w:w="0" w:type="auto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340"/>
        <w:gridCol w:w="2880"/>
      </w:tblGrid>
      <w:tr w:rsidR="00351410" w:rsidRPr="004620FF" w:rsidTr="00DA23A5">
        <w:trPr>
          <w:trHeight w:val="278"/>
        </w:trPr>
        <w:tc>
          <w:tcPr>
            <w:tcW w:w="2340" w:type="dxa"/>
          </w:tcPr>
          <w:p w:rsidR="00351410" w:rsidRPr="004620FF" w:rsidRDefault="00351410" w:rsidP="00DA23A5">
            <w:pPr>
              <w:rPr>
                <w:bCs/>
              </w:rPr>
            </w:pPr>
            <w:r w:rsidRPr="004620FF">
              <w:rPr>
                <w:bCs/>
              </w:rPr>
              <w:t xml:space="preserve">1. </w:t>
            </w:r>
            <w:r>
              <w:rPr>
                <w:bCs/>
              </w:rPr>
              <w:t>No</w:t>
            </w:r>
            <w:r w:rsidRPr="004620FF">
              <w:rPr>
                <w:bCs/>
              </w:rPr>
              <w:t xml:space="preserve">          </w:t>
            </w:r>
          </w:p>
        </w:tc>
        <w:tc>
          <w:tcPr>
            <w:tcW w:w="2880" w:type="dxa"/>
          </w:tcPr>
          <w:p w:rsidR="00351410" w:rsidRPr="004620FF" w:rsidRDefault="00351410" w:rsidP="00DA23A5">
            <w:pPr>
              <w:rPr>
                <w:bCs/>
              </w:rPr>
            </w:pPr>
            <w:r w:rsidRPr="004620FF">
              <w:rPr>
                <w:bCs/>
              </w:rPr>
              <w:t xml:space="preserve">2. </w:t>
            </w:r>
            <w:r>
              <w:rPr>
                <w:bCs/>
              </w:rPr>
              <w:t>Yes</w:t>
            </w:r>
            <w:r w:rsidRPr="004620FF">
              <w:rPr>
                <w:bCs/>
              </w:rPr>
              <w:t xml:space="preserve">    </w:t>
            </w:r>
          </w:p>
        </w:tc>
      </w:tr>
    </w:tbl>
    <w:p w:rsidR="00351410" w:rsidRDefault="00351410" w:rsidP="00351410">
      <w:pPr>
        <w:ind w:left="-360"/>
      </w:pPr>
    </w:p>
    <w:p w:rsidR="00351410" w:rsidRPr="003E37FB" w:rsidRDefault="00192D47" w:rsidP="00351410">
      <w:r>
        <w:rPr>
          <w:bCs/>
        </w:rPr>
        <w:t>D</w:t>
      </w:r>
      <w:r w:rsidR="00AE555B">
        <w:rPr>
          <w:bCs/>
        </w:rPr>
        <w:t>9</w:t>
      </w:r>
      <w:r>
        <w:rPr>
          <w:bCs/>
        </w:rPr>
        <w:t>.</w:t>
      </w:r>
      <w:r w:rsidR="00351410" w:rsidRPr="003E37FB">
        <w:rPr>
          <w:bCs/>
        </w:rPr>
        <w:t xml:space="preserve">  Have you had any discussion with </w:t>
      </w:r>
      <w:r w:rsidR="00351410">
        <w:rPr>
          <w:bCs/>
        </w:rPr>
        <w:t>c</w:t>
      </w:r>
      <w:r w:rsidR="00351410" w:rsidRPr="003E37FB">
        <w:rPr>
          <w:bCs/>
        </w:rPr>
        <w:t>ommunity leaders</w:t>
      </w:r>
      <w:r w:rsidR="00351410">
        <w:rPr>
          <w:bCs/>
        </w:rPr>
        <w:t xml:space="preserve"> or other </w:t>
      </w:r>
      <w:r w:rsidR="00351410" w:rsidRPr="003E37FB">
        <w:rPr>
          <w:bCs/>
        </w:rPr>
        <w:t xml:space="preserve">community </w:t>
      </w:r>
      <w:r w:rsidR="00351410">
        <w:rPr>
          <w:bCs/>
        </w:rPr>
        <w:t xml:space="preserve">groups </w:t>
      </w:r>
      <w:r w:rsidR="00351410" w:rsidRPr="003E37FB">
        <w:rPr>
          <w:bCs/>
        </w:rPr>
        <w:t>(not NHC</w:t>
      </w:r>
      <w:r w:rsidR="00351410">
        <w:rPr>
          <w:bCs/>
        </w:rPr>
        <w:t>s</w:t>
      </w:r>
      <w:r w:rsidR="00351410" w:rsidRPr="003E37FB">
        <w:rPr>
          <w:bCs/>
        </w:rPr>
        <w:t>) about your work in the past six months?</w:t>
      </w:r>
      <w:r w:rsidR="00351410" w:rsidRPr="003E37FB">
        <w:t xml:space="preserve"> </w:t>
      </w:r>
    </w:p>
    <w:tbl>
      <w:tblPr>
        <w:tblW w:w="0" w:type="auto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340"/>
        <w:gridCol w:w="2880"/>
      </w:tblGrid>
      <w:tr w:rsidR="00351410" w:rsidRPr="004620FF" w:rsidTr="00DA23A5">
        <w:trPr>
          <w:trHeight w:val="278"/>
        </w:trPr>
        <w:tc>
          <w:tcPr>
            <w:tcW w:w="2340" w:type="dxa"/>
          </w:tcPr>
          <w:p w:rsidR="00351410" w:rsidRPr="004620FF" w:rsidRDefault="00351410" w:rsidP="00DA23A5">
            <w:pPr>
              <w:rPr>
                <w:bCs/>
              </w:rPr>
            </w:pPr>
            <w:r w:rsidRPr="004620FF">
              <w:rPr>
                <w:bCs/>
              </w:rPr>
              <w:t xml:space="preserve">1. </w:t>
            </w:r>
            <w:r>
              <w:rPr>
                <w:bCs/>
              </w:rPr>
              <w:t>No</w:t>
            </w:r>
            <w:r w:rsidRPr="004620FF">
              <w:rPr>
                <w:bCs/>
              </w:rPr>
              <w:t xml:space="preserve">          </w:t>
            </w:r>
          </w:p>
        </w:tc>
        <w:tc>
          <w:tcPr>
            <w:tcW w:w="2880" w:type="dxa"/>
          </w:tcPr>
          <w:p w:rsidR="00351410" w:rsidRPr="004620FF" w:rsidRDefault="00351410" w:rsidP="00DA23A5">
            <w:pPr>
              <w:rPr>
                <w:bCs/>
              </w:rPr>
            </w:pPr>
            <w:r w:rsidRPr="004620FF">
              <w:rPr>
                <w:bCs/>
              </w:rPr>
              <w:t xml:space="preserve">2. </w:t>
            </w:r>
            <w:r>
              <w:rPr>
                <w:bCs/>
              </w:rPr>
              <w:t>Yes</w:t>
            </w:r>
            <w:r w:rsidRPr="004620FF">
              <w:rPr>
                <w:bCs/>
              </w:rPr>
              <w:t xml:space="preserve">    </w:t>
            </w:r>
          </w:p>
        </w:tc>
      </w:tr>
    </w:tbl>
    <w:p w:rsidR="0074396A" w:rsidRDefault="0074396A" w:rsidP="00AB0488">
      <w:pPr>
        <w:ind w:hanging="540"/>
      </w:pPr>
    </w:p>
    <w:p w:rsidR="00AE555B" w:rsidRPr="003A0437" w:rsidRDefault="00AE555B" w:rsidP="00AE555B">
      <w:pPr>
        <w:tabs>
          <w:tab w:val="left" w:pos="0"/>
        </w:tabs>
        <w:ind w:left="-360" w:firstLine="360"/>
      </w:pPr>
      <w:r w:rsidRPr="003A0437">
        <w:t>D</w:t>
      </w:r>
      <w:r>
        <w:t>10</w:t>
      </w:r>
      <w:r w:rsidRPr="003A0437">
        <w:t>. CHECK THE AVAILABILITY OF SUPPLIES</w:t>
      </w:r>
    </w:p>
    <w:p w:rsidR="00AE555B" w:rsidRPr="003A0437" w:rsidRDefault="00AE555B" w:rsidP="00AE555B">
      <w:pPr>
        <w:ind w:left="-360"/>
      </w:pPr>
    </w:p>
    <w:tbl>
      <w:tblPr>
        <w:tblW w:w="936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00"/>
        <w:gridCol w:w="3420"/>
        <w:gridCol w:w="1440"/>
        <w:gridCol w:w="1980"/>
        <w:gridCol w:w="1620"/>
      </w:tblGrid>
      <w:tr w:rsidR="00AE555B" w:rsidRPr="003A0437" w:rsidTr="008B600B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55B" w:rsidRPr="003A0437" w:rsidRDefault="00AE555B" w:rsidP="008B600B">
            <w:pPr>
              <w:rPr>
                <w:bCs/>
              </w:rPr>
            </w:pPr>
            <w:r w:rsidRPr="003A0437">
              <w:t>D</w:t>
            </w:r>
            <w:r>
              <w:t>10</w:t>
            </w:r>
            <w:r w:rsidRPr="003A0437">
              <w:t>.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E555B" w:rsidRPr="003A0437" w:rsidRDefault="00AE555B" w:rsidP="008B600B">
            <w:pPr>
              <w:rPr>
                <w:bCs/>
              </w:rPr>
            </w:pPr>
            <w:r w:rsidRPr="003A0437">
              <w:rPr>
                <w:bCs/>
              </w:rPr>
              <w:t>TBA Kits/some materials for delivery or newborn care</w:t>
            </w:r>
          </w:p>
        </w:tc>
        <w:tc>
          <w:tcPr>
            <w:tcW w:w="1440" w:type="dxa"/>
          </w:tcPr>
          <w:p w:rsidR="00AE555B" w:rsidRPr="003A0437" w:rsidRDefault="00AE555B" w:rsidP="008B600B">
            <w:pPr>
              <w:rPr>
                <w:bCs/>
              </w:rPr>
            </w:pPr>
            <w:r w:rsidRPr="003A0437">
              <w:rPr>
                <w:bCs/>
              </w:rPr>
              <w:t>1.  Yes</w:t>
            </w:r>
          </w:p>
        </w:tc>
        <w:tc>
          <w:tcPr>
            <w:tcW w:w="1980" w:type="dxa"/>
          </w:tcPr>
          <w:p w:rsidR="00AE555B" w:rsidRPr="003A0437" w:rsidRDefault="00AE555B" w:rsidP="008B600B">
            <w:pPr>
              <w:rPr>
                <w:bCs/>
              </w:rPr>
            </w:pPr>
            <w:r w:rsidRPr="003A0437">
              <w:rPr>
                <w:bCs/>
              </w:rPr>
              <w:t>2.  Not available today</w:t>
            </w:r>
          </w:p>
        </w:tc>
        <w:tc>
          <w:tcPr>
            <w:tcW w:w="1620" w:type="dxa"/>
          </w:tcPr>
          <w:p w:rsidR="00AE555B" w:rsidRPr="003A0437" w:rsidRDefault="00AE555B" w:rsidP="008B600B">
            <w:pPr>
              <w:rPr>
                <w:bCs/>
              </w:rPr>
            </w:pPr>
            <w:r w:rsidRPr="003A0437">
              <w:rPr>
                <w:bCs/>
              </w:rPr>
              <w:t>3. Never available</w:t>
            </w:r>
          </w:p>
        </w:tc>
      </w:tr>
    </w:tbl>
    <w:p w:rsidR="00AE555B" w:rsidRPr="003A0437" w:rsidRDefault="00AE555B" w:rsidP="00AE555B">
      <w:pPr>
        <w:pStyle w:val="BodyTextIndent"/>
        <w:rPr>
          <w:bCs/>
        </w:rPr>
      </w:pPr>
    </w:p>
    <w:p w:rsidR="00AE555B" w:rsidRPr="003E37FB" w:rsidRDefault="00AE555B" w:rsidP="00AB0488">
      <w:pPr>
        <w:ind w:hanging="540"/>
      </w:pPr>
      <w:bookmarkStart w:id="7" w:name="_GoBack"/>
      <w:bookmarkEnd w:id="7"/>
    </w:p>
    <w:sectPr w:rsidR="00AE555B" w:rsidRPr="003E37FB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5E01" w:rsidRDefault="00275E01">
      <w:r>
        <w:separator/>
      </w:r>
    </w:p>
  </w:endnote>
  <w:endnote w:type="continuationSeparator" w:id="0">
    <w:p w:rsidR="00275E01" w:rsidRDefault="00275E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 Bold">
    <w:panose1 w:val="02020803070505020304"/>
    <w:charset w:val="00"/>
    <w:family w:val="roman"/>
    <w:notTrueType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-Ligh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1C38" w:rsidRDefault="00FB08D4" w:rsidP="00E52D10">
    <w:pPr>
      <w:pStyle w:val="Footer"/>
      <w:tabs>
        <w:tab w:val="clear" w:pos="8640"/>
        <w:tab w:val="right" w:pos="9360"/>
      </w:tabs>
      <w:ind w:right="360"/>
      <w:rPr>
        <w:sz w:val="20"/>
      </w:rPr>
    </w:pPr>
    <w:r>
      <w:rPr>
        <w:noProof/>
        <w:sz w:val="18"/>
      </w:rPr>
      <mc:AlternateContent>
        <mc:Choice Requires="wps">
          <w:drawing>
            <wp:anchor distT="0" distB="0" distL="114300" distR="114300" simplePos="0" relativeHeight="251657728" behindDoc="0" locked="0" layoutInCell="1" allowOverlap="1">
              <wp:simplePos x="0" y="0"/>
              <wp:positionH relativeFrom="column">
                <wp:posOffset>1257300</wp:posOffset>
              </wp:positionH>
              <wp:positionV relativeFrom="paragraph">
                <wp:posOffset>635</wp:posOffset>
              </wp:positionV>
              <wp:extent cx="228600" cy="228600"/>
              <wp:effectExtent l="9525" t="10160" r="9525" b="8890"/>
              <wp:wrapNone/>
              <wp:docPr id="2" name="Rectangle 1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228600" cy="2286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14" o:spid="_x0000_s1026" style="position:absolute;margin-left:99pt;margin-top:.05pt;width:18pt;height:18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"/>
          </w:pict>
        </mc:Fallback>
      </mc:AlternateContent>
    </w:r>
    <w:r>
      <w:rPr>
        <w:noProof/>
        <w:sz w:val="18"/>
      </w:rPr>
      <mc:AlternateContent>
        <mc:Choice Requires="wps">
          <w:drawing>
            <wp:anchor distT="0" distB="0" distL="114300" distR="114300" simplePos="0" relativeHeight="251656704" behindDoc="0" locked="0" layoutInCell="1" allowOverlap="1">
              <wp:simplePos x="0" y="0"/>
              <wp:positionH relativeFrom="column">
                <wp:posOffset>1028700</wp:posOffset>
              </wp:positionH>
              <wp:positionV relativeFrom="paragraph">
                <wp:posOffset>635</wp:posOffset>
              </wp:positionV>
              <wp:extent cx="228600" cy="228600"/>
              <wp:effectExtent l="9525" t="10160" r="9525" b="8890"/>
              <wp:wrapNone/>
              <wp:docPr id="1" name="Rectangle 1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228600" cy="2286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13" o:spid="_x0000_s1026" style="position:absolute;margin-left:81pt;margin-top:.05pt;width:18pt;height:18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"/>
          </w:pict>
        </mc:Fallback>
      </mc:AlternateContent>
    </w:r>
    <w:r w:rsidR="006F1C38">
      <w:rPr>
        <w:sz w:val="20"/>
      </w:rPr>
      <w:t xml:space="preserve">Form checked by:   </w:t>
    </w:r>
    <w:r w:rsidR="006F1C38">
      <w:rPr>
        <w:sz w:val="20"/>
      </w:rPr>
      <w:tab/>
    </w:r>
    <w:r w:rsidR="006F1C38">
      <w:rPr>
        <w:sz w:val="20"/>
      </w:rPr>
      <w:tab/>
      <w:t xml:space="preserve">        Date checked: ___ / ___ /____</w:t>
    </w:r>
  </w:p>
  <w:p w:rsidR="006F1C38" w:rsidRDefault="006F1C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5E01" w:rsidRDefault="00275E01">
      <w:r>
        <w:separator/>
      </w:r>
    </w:p>
  </w:footnote>
  <w:footnote w:type="continuationSeparator" w:id="0">
    <w:p w:rsidR="00275E01" w:rsidRDefault="00275E0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1C38" w:rsidRDefault="00FB08D4" w:rsidP="001D425E">
    <w:pPr>
      <w:pStyle w:val="Header"/>
    </w:pPr>
    <w:r>
      <w:rPr>
        <w:rFonts w:ascii="Garamond" w:hAnsi="Garamond"/>
        <w:noProof/>
        <w:sz w:val="20"/>
      </w:rPr>
      <mc:AlternateContent>
        <mc:Choice Requires="wps">
          <w:drawing>
            <wp:anchor distT="0" distB="0" distL="114300" distR="114300" simplePos="0" relativeHeight="251653632" behindDoc="0" locked="0" layoutInCell="1" allowOverlap="1">
              <wp:simplePos x="0" y="0"/>
              <wp:positionH relativeFrom="column">
                <wp:posOffset>1143000</wp:posOffset>
              </wp:positionH>
              <wp:positionV relativeFrom="paragraph">
                <wp:posOffset>161925</wp:posOffset>
              </wp:positionV>
              <wp:extent cx="228600" cy="228600"/>
              <wp:effectExtent l="9525" t="9525" r="9525" b="9525"/>
              <wp:wrapNone/>
              <wp:docPr id="13" name="Rectangle 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228600" cy="228600"/>
                      </a:xfrm>
                      <a:prstGeom prst="rect">
                        <a:avLst/>
                      </a:prstGeom>
                      <a:noFill/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7" o:spid="_x0000_s1026" style="position:absolute;margin-left:90pt;margin-top:12.75pt;width:18pt;height:18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" filled="f"/>
          </w:pict>
        </mc:Fallback>
      </mc:AlternateContent>
    </w:r>
    <w:r>
      <w:rPr>
        <w:rFonts w:ascii="Garamond" w:hAnsi="Garamond"/>
        <w:noProof/>
        <w:sz w:val="20"/>
      </w:rPr>
      <mc:AlternateContent>
        <mc:Choice Requires="wps">
          <w:drawing>
            <wp:anchor distT="0" distB="0" distL="114300" distR="114300" simplePos="0" relativeHeight="251651584" behindDoc="0" locked="0" layoutInCell="1" allowOverlap="1">
              <wp:simplePos x="0" y="0"/>
              <wp:positionH relativeFrom="column">
                <wp:posOffset>342900</wp:posOffset>
              </wp:positionH>
              <wp:positionV relativeFrom="paragraph">
                <wp:posOffset>161925</wp:posOffset>
              </wp:positionV>
              <wp:extent cx="228600" cy="228600"/>
              <wp:effectExtent l="9525" t="9525" r="9525" b="9525"/>
              <wp:wrapNone/>
              <wp:docPr id="12" name="Rectangle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228600" cy="228600"/>
                      </a:xfrm>
                      <a:prstGeom prst="rect">
                        <a:avLst/>
                      </a:prstGeom>
                      <a:noFill/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4" o:spid="_x0000_s1026" style="position:absolute;margin-left:27pt;margin-top:12.75pt;width:18pt;height:18pt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" filled="f"/>
          </w:pict>
        </mc:Fallback>
      </mc:AlternateContent>
    </w:r>
    <w:r>
      <w:rPr>
        <w:rFonts w:ascii="Garamond" w:hAnsi="Garamond"/>
        <w:noProof/>
        <w:sz w:val="20"/>
      </w:rPr>
      <mc:AlternateContent>
        <mc:Choice Requires="wps">
          <w:drawing>
            <wp:anchor distT="0" distB="0" distL="114300" distR="114300" simplePos="0" relativeHeight="251652608" behindDoc="0" locked="0" layoutInCell="1" allowOverlap="1">
              <wp:simplePos x="0" y="0"/>
              <wp:positionH relativeFrom="column">
                <wp:posOffset>114300</wp:posOffset>
              </wp:positionH>
              <wp:positionV relativeFrom="paragraph">
                <wp:posOffset>161925</wp:posOffset>
              </wp:positionV>
              <wp:extent cx="228600" cy="228600"/>
              <wp:effectExtent l="9525" t="9525" r="9525" b="9525"/>
              <wp:wrapNone/>
              <wp:docPr id="11" name="Rectangle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228600" cy="228600"/>
                      </a:xfrm>
                      <a:prstGeom prst="rect">
                        <a:avLst/>
                      </a:prstGeom>
                      <a:noFill/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5" o:spid="_x0000_s1026" style="position:absolute;margin-left:9pt;margin-top:12.75pt;width:18pt;height:18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" filled="f"/>
          </w:pict>
        </mc:Fallback>
      </mc:AlternateContent>
    </w:r>
    <w:r w:rsidR="006F1C38">
      <w:t>LINCHPIN CHW-TBA Team Assessment Form</w:t>
    </w:r>
  </w:p>
  <w:p w:rsidR="006F1C38" w:rsidRDefault="00FB08D4" w:rsidP="001D425E">
    <w:pPr>
      <w:pStyle w:val="Header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114300" distR="114300" simplePos="0" relativeHeight="251663872" behindDoc="0" locked="0" layoutInCell="1" allowOverlap="1">
              <wp:simplePos x="0" y="0"/>
              <wp:positionH relativeFrom="column">
                <wp:posOffset>4229100</wp:posOffset>
              </wp:positionH>
              <wp:positionV relativeFrom="paragraph">
                <wp:posOffset>53340</wp:posOffset>
              </wp:positionV>
              <wp:extent cx="228600" cy="228600"/>
              <wp:effectExtent l="9525" t="5715" r="9525" b="13335"/>
              <wp:wrapNone/>
              <wp:docPr id="10" name="Rectangle 2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228600" cy="228600"/>
                      </a:xfrm>
                      <a:prstGeom prst="rect">
                        <a:avLst/>
                      </a:prstGeom>
                      <a:noFill/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20" o:spid="_x0000_s1026" style="position:absolute;margin-left:333pt;margin-top:4.2pt;width:18pt;height:18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" filled="f"/>
          </w:pict>
        </mc:Fallback>
      </mc:AlternateContent>
    </w:r>
    <w:r>
      <w:rPr>
        <w:noProof/>
        <w:sz w:val="20"/>
      </w:rPr>
      <mc:AlternateContent>
        <mc:Choice Requires="wps">
          <w:drawing>
            <wp:anchor distT="0" distB="0" distL="114300" distR="114300" simplePos="0" relativeHeight="251662848" behindDoc="0" locked="0" layoutInCell="1" allowOverlap="1">
              <wp:simplePos x="0" y="0"/>
              <wp:positionH relativeFrom="column">
                <wp:posOffset>4000500</wp:posOffset>
              </wp:positionH>
              <wp:positionV relativeFrom="paragraph">
                <wp:posOffset>53340</wp:posOffset>
              </wp:positionV>
              <wp:extent cx="228600" cy="228600"/>
              <wp:effectExtent l="9525" t="5715" r="9525" b="13335"/>
              <wp:wrapNone/>
              <wp:docPr id="9" name="Rectangle 1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228600" cy="228600"/>
                      </a:xfrm>
                      <a:prstGeom prst="rect">
                        <a:avLst/>
                      </a:prstGeom>
                      <a:noFill/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19" o:spid="_x0000_s1026" style="position:absolute;margin-left:315pt;margin-top:4.2pt;width:18pt;height:18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" filled="f"/>
          </w:pict>
        </mc:Fallback>
      </mc:AlternateContent>
    </w:r>
    <w:r>
      <w:rPr>
        <w:noProof/>
        <w:sz w:val="20"/>
      </w:rPr>
      <mc:AlternateContent>
        <mc:Choice Requires="wps">
          <w:drawing>
            <wp:anchor distT="0" distB="0" distL="114300" distR="114300" simplePos="0" relativeHeight="251661824" behindDoc="0" locked="0" layoutInCell="1" allowOverlap="1">
              <wp:simplePos x="0" y="0"/>
              <wp:positionH relativeFrom="column">
                <wp:posOffset>3771900</wp:posOffset>
              </wp:positionH>
              <wp:positionV relativeFrom="paragraph">
                <wp:posOffset>53340</wp:posOffset>
              </wp:positionV>
              <wp:extent cx="228600" cy="228600"/>
              <wp:effectExtent l="9525" t="5715" r="9525" b="13335"/>
              <wp:wrapNone/>
              <wp:docPr id="8" name="Rectangle 1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228600" cy="228600"/>
                      </a:xfrm>
                      <a:prstGeom prst="rect">
                        <a:avLst/>
                      </a:prstGeom>
                      <a:noFill/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18" o:spid="_x0000_s1026" style="position:absolute;margin-left:297pt;margin-top:4.2pt;width:18pt;height:18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" filled="f"/>
          </w:pict>
        </mc:Fallback>
      </mc:AlternateContent>
    </w:r>
    <w:r>
      <w:rPr>
        <w:noProof/>
        <w:sz w:val="20"/>
      </w:rPr>
      <mc:AlternateContent>
        <mc:Choice Requires="wps">
          <w:drawing>
            <wp:anchor distT="0" distB="0" distL="114300" distR="114300" simplePos="0" relativeHeight="251660800" behindDoc="0" locked="0" layoutInCell="1" allowOverlap="1">
              <wp:simplePos x="0" y="0"/>
              <wp:positionH relativeFrom="column">
                <wp:posOffset>3543300</wp:posOffset>
              </wp:positionH>
              <wp:positionV relativeFrom="paragraph">
                <wp:posOffset>53340</wp:posOffset>
              </wp:positionV>
              <wp:extent cx="228600" cy="228600"/>
              <wp:effectExtent l="9525" t="5715" r="9525" b="13335"/>
              <wp:wrapNone/>
              <wp:docPr id="7" name="Rectangle 1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228600" cy="228600"/>
                      </a:xfrm>
                      <a:prstGeom prst="rect">
                        <a:avLst/>
                      </a:prstGeom>
                      <a:noFill/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17" o:spid="_x0000_s1026" style="position:absolute;margin-left:279pt;margin-top:4.2pt;width:18pt;height:18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" filled="f"/>
          </w:pict>
        </mc:Fallback>
      </mc:AlternateContent>
    </w:r>
    <w:r>
      <w:rPr>
        <w:noProof/>
        <w:sz w:val="20"/>
      </w:rPr>
      <mc:AlternateContent>
        <mc:Choice Requires="wps">
          <w:drawing>
            <wp:anchor distT="0" distB="0" distL="114300" distR="114300" simplePos="0" relativeHeight="251659776" behindDoc="0" locked="0" layoutInCell="1" allowOverlap="1">
              <wp:simplePos x="0" y="0"/>
              <wp:positionH relativeFrom="column">
                <wp:posOffset>3314700</wp:posOffset>
              </wp:positionH>
              <wp:positionV relativeFrom="paragraph">
                <wp:posOffset>53340</wp:posOffset>
              </wp:positionV>
              <wp:extent cx="228600" cy="228600"/>
              <wp:effectExtent l="9525" t="5715" r="9525" b="13335"/>
              <wp:wrapNone/>
              <wp:docPr id="6" name="Rectangle 1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228600" cy="228600"/>
                      </a:xfrm>
                      <a:prstGeom prst="rect">
                        <a:avLst/>
                      </a:prstGeom>
                      <a:noFill/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16" o:spid="_x0000_s1026" style="position:absolute;margin-left:261pt;margin-top:4.2pt;width:18pt;height:18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" filled="f"/>
          </w:pict>
        </mc:Fallback>
      </mc:AlternateContent>
    </w:r>
    <w:r>
      <w:rPr>
        <w:noProof/>
        <w:sz w:val="20"/>
      </w:rPr>
      <mc:AlternateContent>
        <mc:Choice Requires="wps">
          <w:drawing>
            <wp:anchor distT="0" distB="0" distL="114300" distR="114300" simplePos="0" relativeHeight="251658752" behindDoc="0" locked="0" layoutInCell="1" allowOverlap="1">
              <wp:simplePos x="0" y="0"/>
              <wp:positionH relativeFrom="column">
                <wp:posOffset>3086100</wp:posOffset>
              </wp:positionH>
              <wp:positionV relativeFrom="paragraph">
                <wp:posOffset>53340</wp:posOffset>
              </wp:positionV>
              <wp:extent cx="228600" cy="228600"/>
              <wp:effectExtent l="9525" t="5715" r="9525" b="13335"/>
              <wp:wrapNone/>
              <wp:docPr id="5" name="Rectangle 1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228600" cy="228600"/>
                      </a:xfrm>
                      <a:prstGeom prst="rect">
                        <a:avLst/>
                      </a:prstGeom>
                      <a:noFill/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15" o:spid="_x0000_s1026" style="position:absolute;margin-left:243pt;margin-top:4.2pt;width:18pt;height:18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" filled="f"/>
          </w:pict>
        </mc:Fallback>
      </mc:AlternateContent>
    </w:r>
    <w:r>
      <w:rPr>
        <w:noProof/>
        <w:sz w:val="20"/>
      </w:rPr>
      <mc:AlternateContent>
        <mc:Choice Requires="wps">
          <w:drawing>
            <wp:anchor distT="0" distB="0" distL="114300" distR="114300" simplePos="0" relativeHeight="251655680" behindDoc="0" locked="0" layoutInCell="1" allowOverlap="1">
              <wp:simplePos x="0" y="0"/>
              <wp:positionH relativeFrom="column">
                <wp:posOffset>2286000</wp:posOffset>
              </wp:positionH>
              <wp:positionV relativeFrom="paragraph">
                <wp:posOffset>53340</wp:posOffset>
              </wp:positionV>
              <wp:extent cx="228600" cy="228600"/>
              <wp:effectExtent l="9525" t="5715" r="9525" b="13335"/>
              <wp:wrapNone/>
              <wp:docPr id="4" name="Rectangle 1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228600" cy="228600"/>
                      </a:xfrm>
                      <a:prstGeom prst="rect">
                        <a:avLst/>
                      </a:prstGeom>
                      <a:noFill/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12" o:spid="_x0000_s1026" style="position:absolute;margin-left:180pt;margin-top:4.2pt;width:18pt;height:18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" filled="f"/>
          </w:pict>
        </mc:Fallback>
      </mc:AlternateContent>
    </w:r>
    <w:r>
      <w:rPr>
        <w:noProof/>
        <w:sz w:val="20"/>
      </w:rPr>
      <mc:AlternateContent>
        <mc:Choice Requires="wps">
          <w:drawing>
            <wp:anchor distT="0" distB="0" distL="114300" distR="114300" simplePos="0" relativeHeight="251654656" behindDoc="0" locked="0" layoutInCell="1" allowOverlap="1">
              <wp:simplePos x="0" y="0"/>
              <wp:positionH relativeFrom="column">
                <wp:posOffset>2514600</wp:posOffset>
              </wp:positionH>
              <wp:positionV relativeFrom="paragraph">
                <wp:posOffset>53340</wp:posOffset>
              </wp:positionV>
              <wp:extent cx="228600" cy="228600"/>
              <wp:effectExtent l="9525" t="5715" r="9525" b="13335"/>
              <wp:wrapNone/>
              <wp:docPr id="3" name="Rectangle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228600" cy="228600"/>
                      </a:xfrm>
                      <a:prstGeom prst="rect">
                        <a:avLst/>
                      </a:prstGeom>
                      <a:noFill/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11" o:spid="_x0000_s1026" style="position:absolute;margin-left:198pt;margin-top:4.2pt;width:18pt;height:18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" filled="f"/>
          </w:pict>
        </mc:Fallback>
      </mc:AlternateContent>
    </w:r>
    <w:r w:rsidR="006F1C38">
      <w:rPr>
        <w:sz w:val="20"/>
      </w:rPr>
      <w:t xml:space="preserve">                                                                                                           </w:t>
    </w:r>
  </w:p>
  <w:p w:rsidR="006F1C38" w:rsidRDefault="006F1C38" w:rsidP="001D425E">
    <w:pPr>
      <w:rPr>
        <w:rFonts w:ascii="Garamond" w:hAnsi="Garamond"/>
        <w:sz w:val="20"/>
      </w:rPr>
    </w:pPr>
  </w:p>
  <w:p w:rsidR="006F1C38" w:rsidRDefault="006F1C38" w:rsidP="001D425E">
    <w:pPr>
      <w:rPr>
        <w:rFonts w:ascii="Garamond" w:hAnsi="Garamond"/>
        <w:sz w:val="20"/>
      </w:rPr>
    </w:pPr>
    <w:r>
      <w:rPr>
        <w:rFonts w:ascii="Garamond" w:hAnsi="Garamond"/>
        <w:sz w:val="20"/>
      </w:rPr>
      <w:t xml:space="preserve"> Team No </w:t>
    </w:r>
    <w:r>
      <w:rPr>
        <w:rFonts w:ascii="Garamond" w:hAnsi="Garamond"/>
        <w:sz w:val="20"/>
      </w:rPr>
      <w:tab/>
      <w:t xml:space="preserve"> Assessment No           Data collector Code        Date of Interview        </w:t>
    </w:r>
  </w:p>
  <w:p w:rsidR="006F1C38" w:rsidRDefault="006F1C38" w:rsidP="001D425E">
    <w:pPr>
      <w:pStyle w:val="Header"/>
    </w:pPr>
  </w:p>
  <w:p w:rsidR="006F1C38" w:rsidRDefault="006F1C3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DF5210"/>
    <w:multiLevelType w:val="hybridMultilevel"/>
    <w:tmpl w:val="DBFCE98E"/>
    <w:lvl w:ilvl="0" w:tplc="E130852E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Times New Roman Bold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Times New Roman Bold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Times New Roman Bold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">
    <w:nsid w:val="544101DC"/>
    <w:multiLevelType w:val="hybridMultilevel"/>
    <w:tmpl w:val="1040C1B2"/>
    <w:lvl w:ilvl="0" w:tplc="0A78F34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8A5"/>
    <w:rsid w:val="0000353A"/>
    <w:rsid w:val="00016ECF"/>
    <w:rsid w:val="000417FD"/>
    <w:rsid w:val="00052E59"/>
    <w:rsid w:val="00054B3B"/>
    <w:rsid w:val="00072FB2"/>
    <w:rsid w:val="00082EDB"/>
    <w:rsid w:val="00084202"/>
    <w:rsid w:val="00096589"/>
    <w:rsid w:val="000D78A6"/>
    <w:rsid w:val="000E1B1A"/>
    <w:rsid w:val="000E3BC2"/>
    <w:rsid w:val="000F03B8"/>
    <w:rsid w:val="0010773E"/>
    <w:rsid w:val="001157C8"/>
    <w:rsid w:val="00116699"/>
    <w:rsid w:val="00116AEA"/>
    <w:rsid w:val="00121FC4"/>
    <w:rsid w:val="00131514"/>
    <w:rsid w:val="001552EB"/>
    <w:rsid w:val="00187BE5"/>
    <w:rsid w:val="00192D47"/>
    <w:rsid w:val="0019719C"/>
    <w:rsid w:val="001A1AC8"/>
    <w:rsid w:val="001C2BA0"/>
    <w:rsid w:val="001C4A6E"/>
    <w:rsid w:val="001C6191"/>
    <w:rsid w:val="001D425E"/>
    <w:rsid w:val="001E0F36"/>
    <w:rsid w:val="001E2148"/>
    <w:rsid w:val="001E6002"/>
    <w:rsid w:val="001F6FC8"/>
    <w:rsid w:val="0020047A"/>
    <w:rsid w:val="00215DFA"/>
    <w:rsid w:val="00232A60"/>
    <w:rsid w:val="00237D49"/>
    <w:rsid w:val="00265B6D"/>
    <w:rsid w:val="00275E01"/>
    <w:rsid w:val="002A1890"/>
    <w:rsid w:val="002A6DEA"/>
    <w:rsid w:val="002F501D"/>
    <w:rsid w:val="003018E6"/>
    <w:rsid w:val="00320D4C"/>
    <w:rsid w:val="00320FE0"/>
    <w:rsid w:val="003267AA"/>
    <w:rsid w:val="00351410"/>
    <w:rsid w:val="003671DC"/>
    <w:rsid w:val="00381F0E"/>
    <w:rsid w:val="00383823"/>
    <w:rsid w:val="00384D49"/>
    <w:rsid w:val="003A0437"/>
    <w:rsid w:val="003A510F"/>
    <w:rsid w:val="003A5192"/>
    <w:rsid w:val="003D640B"/>
    <w:rsid w:val="003E37FB"/>
    <w:rsid w:val="004029A7"/>
    <w:rsid w:val="00464C94"/>
    <w:rsid w:val="0046723F"/>
    <w:rsid w:val="00471605"/>
    <w:rsid w:val="00473311"/>
    <w:rsid w:val="00497581"/>
    <w:rsid w:val="004A16B5"/>
    <w:rsid w:val="004B074D"/>
    <w:rsid w:val="004B5C76"/>
    <w:rsid w:val="004C00B4"/>
    <w:rsid w:val="004C6C65"/>
    <w:rsid w:val="004E3155"/>
    <w:rsid w:val="004E69E6"/>
    <w:rsid w:val="00526F90"/>
    <w:rsid w:val="00532B00"/>
    <w:rsid w:val="00536617"/>
    <w:rsid w:val="00595D6C"/>
    <w:rsid w:val="005A66F2"/>
    <w:rsid w:val="005B0231"/>
    <w:rsid w:val="005B095F"/>
    <w:rsid w:val="005C3468"/>
    <w:rsid w:val="005F3B30"/>
    <w:rsid w:val="00601368"/>
    <w:rsid w:val="00657E14"/>
    <w:rsid w:val="00666284"/>
    <w:rsid w:val="00666A0E"/>
    <w:rsid w:val="006710AB"/>
    <w:rsid w:val="006767FE"/>
    <w:rsid w:val="00682883"/>
    <w:rsid w:val="006F1C38"/>
    <w:rsid w:val="006F6B5F"/>
    <w:rsid w:val="0070355F"/>
    <w:rsid w:val="007333BA"/>
    <w:rsid w:val="0074396A"/>
    <w:rsid w:val="0075123C"/>
    <w:rsid w:val="007571BD"/>
    <w:rsid w:val="00776B99"/>
    <w:rsid w:val="0079277C"/>
    <w:rsid w:val="00792FE2"/>
    <w:rsid w:val="007A52F7"/>
    <w:rsid w:val="007B07F3"/>
    <w:rsid w:val="007D0FA3"/>
    <w:rsid w:val="00801ECB"/>
    <w:rsid w:val="0080553B"/>
    <w:rsid w:val="00807650"/>
    <w:rsid w:val="0081250F"/>
    <w:rsid w:val="008134FA"/>
    <w:rsid w:val="00824F89"/>
    <w:rsid w:val="008311AD"/>
    <w:rsid w:val="00833183"/>
    <w:rsid w:val="00835E13"/>
    <w:rsid w:val="00836A71"/>
    <w:rsid w:val="008A47EB"/>
    <w:rsid w:val="008B2BCA"/>
    <w:rsid w:val="008B600B"/>
    <w:rsid w:val="00905120"/>
    <w:rsid w:val="00920A37"/>
    <w:rsid w:val="009305BB"/>
    <w:rsid w:val="009404D5"/>
    <w:rsid w:val="00941560"/>
    <w:rsid w:val="00945EC7"/>
    <w:rsid w:val="00945FBA"/>
    <w:rsid w:val="00956C05"/>
    <w:rsid w:val="00965FC2"/>
    <w:rsid w:val="00972920"/>
    <w:rsid w:val="00980008"/>
    <w:rsid w:val="00982429"/>
    <w:rsid w:val="009D5928"/>
    <w:rsid w:val="009D7884"/>
    <w:rsid w:val="009E52CA"/>
    <w:rsid w:val="009F57E1"/>
    <w:rsid w:val="00A44B1E"/>
    <w:rsid w:val="00A45195"/>
    <w:rsid w:val="00A739EB"/>
    <w:rsid w:val="00A74D4A"/>
    <w:rsid w:val="00A9128E"/>
    <w:rsid w:val="00A93BC6"/>
    <w:rsid w:val="00AA7387"/>
    <w:rsid w:val="00AB0488"/>
    <w:rsid w:val="00AB19FB"/>
    <w:rsid w:val="00AB6B48"/>
    <w:rsid w:val="00AD4264"/>
    <w:rsid w:val="00AE555B"/>
    <w:rsid w:val="00AF5471"/>
    <w:rsid w:val="00B033D9"/>
    <w:rsid w:val="00B06D5A"/>
    <w:rsid w:val="00B12E43"/>
    <w:rsid w:val="00B30284"/>
    <w:rsid w:val="00B319C1"/>
    <w:rsid w:val="00B3596C"/>
    <w:rsid w:val="00B37EEE"/>
    <w:rsid w:val="00B4493F"/>
    <w:rsid w:val="00B458A5"/>
    <w:rsid w:val="00B51B71"/>
    <w:rsid w:val="00B53158"/>
    <w:rsid w:val="00B744FF"/>
    <w:rsid w:val="00B75B42"/>
    <w:rsid w:val="00B8264B"/>
    <w:rsid w:val="00BA22E1"/>
    <w:rsid w:val="00BB0556"/>
    <w:rsid w:val="00BB6727"/>
    <w:rsid w:val="00C14B33"/>
    <w:rsid w:val="00C24943"/>
    <w:rsid w:val="00C37B25"/>
    <w:rsid w:val="00C46B3A"/>
    <w:rsid w:val="00C513A9"/>
    <w:rsid w:val="00C7783F"/>
    <w:rsid w:val="00C84106"/>
    <w:rsid w:val="00CC025D"/>
    <w:rsid w:val="00CE65C0"/>
    <w:rsid w:val="00CF0660"/>
    <w:rsid w:val="00D00849"/>
    <w:rsid w:val="00D146C5"/>
    <w:rsid w:val="00D248BA"/>
    <w:rsid w:val="00D43452"/>
    <w:rsid w:val="00D43AFF"/>
    <w:rsid w:val="00D45DC3"/>
    <w:rsid w:val="00D62853"/>
    <w:rsid w:val="00D66A8D"/>
    <w:rsid w:val="00D67C6C"/>
    <w:rsid w:val="00D958BF"/>
    <w:rsid w:val="00DA23A5"/>
    <w:rsid w:val="00DA54C7"/>
    <w:rsid w:val="00DB7A10"/>
    <w:rsid w:val="00DD0048"/>
    <w:rsid w:val="00DD41E5"/>
    <w:rsid w:val="00DE5F77"/>
    <w:rsid w:val="00E03532"/>
    <w:rsid w:val="00E073E0"/>
    <w:rsid w:val="00E22E11"/>
    <w:rsid w:val="00E466DE"/>
    <w:rsid w:val="00E505ED"/>
    <w:rsid w:val="00E52D10"/>
    <w:rsid w:val="00E66015"/>
    <w:rsid w:val="00E661E3"/>
    <w:rsid w:val="00E749BA"/>
    <w:rsid w:val="00E8026E"/>
    <w:rsid w:val="00E8166F"/>
    <w:rsid w:val="00E869DF"/>
    <w:rsid w:val="00EA7924"/>
    <w:rsid w:val="00ED1945"/>
    <w:rsid w:val="00ED38FE"/>
    <w:rsid w:val="00EE627E"/>
    <w:rsid w:val="00EF0032"/>
    <w:rsid w:val="00EF1C11"/>
    <w:rsid w:val="00F069FF"/>
    <w:rsid w:val="00F07193"/>
    <w:rsid w:val="00F16F0D"/>
    <w:rsid w:val="00F45FBB"/>
    <w:rsid w:val="00F8071D"/>
    <w:rsid w:val="00FB08D4"/>
    <w:rsid w:val="00FC6B88"/>
    <w:rsid w:val="00FE5ABA"/>
    <w:rsid w:val="00FF5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table" w:styleId="TableGrid">
    <w:name w:val="Table Grid"/>
    <w:basedOn w:val="TableNormal"/>
    <w:rsid w:val="00B37E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12E43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BodyTextIndent">
    <w:name w:val="Body Text Indent"/>
    <w:basedOn w:val="Normal"/>
    <w:rsid w:val="0075123C"/>
    <w:pPr>
      <w:ind w:left="-360"/>
    </w:pPr>
  </w:style>
  <w:style w:type="paragraph" w:styleId="FootnoteText">
    <w:name w:val="footnote text"/>
    <w:basedOn w:val="Normal"/>
    <w:semiHidden/>
    <w:rsid w:val="0075123C"/>
    <w:rPr>
      <w:sz w:val="20"/>
    </w:rPr>
  </w:style>
  <w:style w:type="character" w:styleId="CommentReference">
    <w:name w:val="annotation reference"/>
    <w:semiHidden/>
    <w:rsid w:val="00B033D9"/>
    <w:rPr>
      <w:sz w:val="16"/>
      <w:szCs w:val="16"/>
    </w:rPr>
  </w:style>
  <w:style w:type="paragraph" w:styleId="CommentText">
    <w:name w:val="annotation text"/>
    <w:basedOn w:val="Normal"/>
    <w:semiHidden/>
    <w:rsid w:val="00B033D9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B033D9"/>
    <w:rPr>
      <w:b/>
      <w:bCs/>
    </w:rPr>
  </w:style>
  <w:style w:type="paragraph" w:styleId="BalloonText">
    <w:name w:val="Balloon Text"/>
    <w:basedOn w:val="Normal"/>
    <w:semiHidden/>
    <w:rsid w:val="00B033D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1D425E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1D425E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semiHidden/>
    <w:rsid w:val="001D425E"/>
    <w:rPr>
      <w:sz w:val="24"/>
      <w:szCs w:val="24"/>
      <w:lang w:val="en-US" w:eastAsia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table" w:styleId="TableGrid">
    <w:name w:val="Table Grid"/>
    <w:basedOn w:val="TableNormal"/>
    <w:rsid w:val="00B37E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12E43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BodyTextIndent">
    <w:name w:val="Body Text Indent"/>
    <w:basedOn w:val="Normal"/>
    <w:rsid w:val="0075123C"/>
    <w:pPr>
      <w:ind w:left="-360"/>
    </w:pPr>
  </w:style>
  <w:style w:type="paragraph" w:styleId="FootnoteText">
    <w:name w:val="footnote text"/>
    <w:basedOn w:val="Normal"/>
    <w:semiHidden/>
    <w:rsid w:val="0075123C"/>
    <w:rPr>
      <w:sz w:val="20"/>
    </w:rPr>
  </w:style>
  <w:style w:type="character" w:styleId="CommentReference">
    <w:name w:val="annotation reference"/>
    <w:semiHidden/>
    <w:rsid w:val="00B033D9"/>
    <w:rPr>
      <w:sz w:val="16"/>
      <w:szCs w:val="16"/>
    </w:rPr>
  </w:style>
  <w:style w:type="paragraph" w:styleId="CommentText">
    <w:name w:val="annotation text"/>
    <w:basedOn w:val="Normal"/>
    <w:semiHidden/>
    <w:rsid w:val="00B033D9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B033D9"/>
    <w:rPr>
      <w:b/>
      <w:bCs/>
    </w:rPr>
  </w:style>
  <w:style w:type="paragraph" w:styleId="BalloonText">
    <w:name w:val="Balloon Text"/>
    <w:basedOn w:val="Normal"/>
    <w:semiHidden/>
    <w:rsid w:val="00B033D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1D425E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1D425E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semiHidden/>
    <w:rsid w:val="001D425E"/>
    <w:rPr>
      <w:sz w:val="24"/>
      <w:szCs w:val="24"/>
      <w:lang w:val="en-US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4</Pages>
  <Words>1994</Words>
  <Characters>11372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W-TBA Team Assessment tool</vt:lpstr>
    </vt:vector>
  </TitlesOfParts>
  <Company>Office of Information Technology</Company>
  <LinksUpToDate>false</LinksUpToDate>
  <CharactersWithSpaces>13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W-TBA Team Assessment tool</dc:title>
  <dc:creator>Boston University Medical Campus</dc:creator>
  <cp:lastModifiedBy>Yeboah-Antwi, Kojo</cp:lastModifiedBy>
  <cp:revision>3</cp:revision>
  <cp:lastPrinted>2011-03-31T15:51:00Z</cp:lastPrinted>
  <dcterms:created xsi:type="dcterms:W3CDTF">2013-06-15T12:24:00Z</dcterms:created>
  <dcterms:modified xsi:type="dcterms:W3CDTF">2013-06-15T12:29:00Z</dcterms:modified>
</cp:coreProperties>
</file>